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93562" w14:textId="19D40731" w:rsidR="002125DD" w:rsidRPr="002125DD" w:rsidRDefault="002125DD" w:rsidP="002125DD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eastAsia="en-US"/>
        </w:rPr>
      </w:pPr>
      <w:r w:rsidRPr="002125DD"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 xml:space="preserve">Supplementary </w:t>
      </w:r>
      <w:r w:rsidR="00523998"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>Tables</w:t>
      </w:r>
    </w:p>
    <w:p w14:paraId="6E0A57EE" w14:textId="77777777" w:rsidR="00920D36" w:rsidRDefault="00920D36" w:rsidP="00920D36">
      <w:pPr>
        <w:spacing w:line="240" w:lineRule="auto"/>
        <w:rPr>
          <w:rFonts w:ascii="Times New Roman" w:eastAsia="Times New Roman" w:hAnsi="Times New Roman" w:cs="Times New Roman"/>
        </w:rPr>
      </w:pPr>
    </w:p>
    <w:p w14:paraId="0B6D21AB" w14:textId="2A2974B9" w:rsidR="00901B19" w:rsidRPr="002D1D7D" w:rsidRDefault="00901B19" w:rsidP="00901B19">
      <w:pPr>
        <w:spacing w:line="240" w:lineRule="auto"/>
        <w:rPr>
          <w:rFonts w:ascii="Times New Roman" w:eastAsia="Times New Roman" w:hAnsi="Times New Roman" w:cs="Times New Roman"/>
          <w:iCs/>
        </w:rPr>
      </w:pPr>
      <w:r w:rsidRPr="002D1D7D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 w:rsidR="00FE1CDA" w:rsidRPr="002D1D7D">
        <w:rPr>
          <w:rFonts w:ascii="Times New Roman" w:eastAsia="Times New Roman" w:hAnsi="Times New Roman" w:cs="Times New Roman"/>
          <w:b/>
          <w:bCs/>
          <w:iCs/>
        </w:rPr>
        <w:t>S1</w:t>
      </w:r>
      <w:r w:rsidRPr="002D1D7D">
        <w:rPr>
          <w:rFonts w:ascii="Times New Roman" w:eastAsia="Times New Roman" w:hAnsi="Times New Roman" w:cs="Times New Roman"/>
          <w:b/>
          <w:bCs/>
          <w:iCs/>
        </w:rPr>
        <w:t>:</w:t>
      </w:r>
      <w:r w:rsidRPr="002D1D7D">
        <w:rPr>
          <w:rFonts w:ascii="Times New Roman" w:eastAsia="Times New Roman" w:hAnsi="Times New Roman" w:cs="Times New Roman"/>
          <w:iCs/>
        </w:rPr>
        <w:t xml:space="preserve"> Distribution of patients for which the test/assessment has been conducted to monitor the patient's CIDP, and mean (SD) number of times the test/assessment was conducted in the 12 months prior to the survey</w:t>
      </w:r>
    </w:p>
    <w:tbl>
      <w:tblPr>
        <w:tblStyle w:val="Table"/>
        <w:tblW w:w="4696" w:type="pct"/>
        <w:tblInd w:w="142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61"/>
        <w:gridCol w:w="1403"/>
        <w:gridCol w:w="1435"/>
        <w:gridCol w:w="1417"/>
        <w:gridCol w:w="1275"/>
      </w:tblGrid>
      <w:tr w:rsidR="00901B19" w:rsidRPr="00901B19" w14:paraId="005DB1AC" w14:textId="77777777" w:rsidTr="00BD3893">
        <w:trPr>
          <w:trHeight w:val="267"/>
          <w:tblHeader/>
        </w:trPr>
        <w:tc>
          <w:tcPr>
            <w:tcW w:w="1854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808080" w:themeFill="background1" w:themeFillShade="80"/>
          </w:tcPr>
          <w:p w14:paraId="74B15085" w14:textId="77777777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</w:p>
        </w:tc>
        <w:tc>
          <w:tcPr>
            <w:tcW w:w="798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808080" w:themeFill="background1" w:themeFillShade="80"/>
            <w:vAlign w:val="center"/>
          </w:tcPr>
          <w:p w14:paraId="516AEF62" w14:textId="77777777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Total</w:t>
            </w:r>
          </w:p>
          <w:p w14:paraId="0E6E6031" w14:textId="136D8265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(N=5</w:t>
            </w:r>
            <w:r w:rsidR="003B71B7">
              <w:rPr>
                <w:b/>
                <w:bCs/>
                <w:color w:val="FFFFFF" w:themeColor="background1"/>
              </w:rPr>
              <w:t>31</w:t>
            </w:r>
            <w:r w:rsidRPr="00901B19">
              <w:rPr>
                <w:b/>
                <w:bCs/>
                <w:color w:val="FFFFFF" w:themeColor="background1"/>
              </w:rPr>
              <w:t>)</w:t>
            </w:r>
          </w:p>
        </w:tc>
        <w:tc>
          <w:tcPr>
            <w:tcW w:w="816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808080" w:themeFill="background1" w:themeFillShade="80"/>
            <w:vAlign w:val="center"/>
          </w:tcPr>
          <w:p w14:paraId="3B6CE642" w14:textId="77777777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Mild disability</w:t>
            </w:r>
          </w:p>
          <w:p w14:paraId="5BCA3D21" w14:textId="08D8AF48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(N=23</w:t>
            </w:r>
            <w:r w:rsidR="003B71B7">
              <w:rPr>
                <w:b/>
                <w:bCs/>
                <w:color w:val="FFFFFF" w:themeColor="background1"/>
              </w:rPr>
              <w:t>3)</w:t>
            </w:r>
          </w:p>
        </w:tc>
        <w:tc>
          <w:tcPr>
            <w:tcW w:w="806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808080" w:themeFill="background1" w:themeFillShade="80"/>
            <w:vAlign w:val="center"/>
          </w:tcPr>
          <w:p w14:paraId="7897FBF1" w14:textId="77777777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Moderate disability</w:t>
            </w:r>
          </w:p>
          <w:p w14:paraId="79A94E66" w14:textId="6D619392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(N=18</w:t>
            </w:r>
            <w:r w:rsidR="003B71B7">
              <w:rPr>
                <w:b/>
                <w:bCs/>
                <w:color w:val="FFFFFF" w:themeColor="background1"/>
              </w:rPr>
              <w:t>4</w:t>
            </w:r>
            <w:r w:rsidRPr="00901B19">
              <w:rPr>
                <w:b/>
                <w:bCs/>
                <w:color w:val="FFFFFF" w:themeColor="background1"/>
              </w:rPr>
              <w:t>)</w:t>
            </w:r>
          </w:p>
        </w:tc>
        <w:tc>
          <w:tcPr>
            <w:tcW w:w="725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808080" w:themeFill="background1" w:themeFillShade="80"/>
            <w:vAlign w:val="center"/>
          </w:tcPr>
          <w:p w14:paraId="6F319703" w14:textId="77777777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Severe disability</w:t>
            </w:r>
          </w:p>
          <w:p w14:paraId="5C7B46F3" w14:textId="39E9DFB0" w:rsidR="00901B19" w:rsidRPr="00901B19" w:rsidRDefault="00901B19" w:rsidP="00901B19">
            <w:pPr>
              <w:spacing w:after="160"/>
              <w:rPr>
                <w:b/>
                <w:bCs/>
                <w:color w:val="FFFFFF" w:themeColor="background1"/>
              </w:rPr>
            </w:pPr>
            <w:r w:rsidRPr="00901B19">
              <w:rPr>
                <w:b/>
                <w:bCs/>
                <w:color w:val="FFFFFF" w:themeColor="background1"/>
              </w:rPr>
              <w:t>(N=11</w:t>
            </w:r>
            <w:r w:rsidR="003B71B7">
              <w:rPr>
                <w:b/>
                <w:bCs/>
                <w:color w:val="FFFFFF" w:themeColor="background1"/>
              </w:rPr>
              <w:t>4</w:t>
            </w:r>
            <w:r w:rsidRPr="00901B19">
              <w:rPr>
                <w:b/>
                <w:bCs/>
                <w:color w:val="FFFFFF" w:themeColor="background1"/>
              </w:rPr>
              <w:t>)</w:t>
            </w:r>
          </w:p>
        </w:tc>
      </w:tr>
      <w:tr w:rsidR="00901B19" w:rsidRPr="00901B19" w14:paraId="52BBBD2D" w14:textId="77777777" w:rsidTr="00BD3893">
        <w:trPr>
          <w:trHeight w:val="267"/>
        </w:trPr>
        <w:tc>
          <w:tcPr>
            <w:tcW w:w="1854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</w:tcPr>
          <w:p w14:paraId="5EDA852C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Muscle and nerve tests</w:t>
            </w:r>
          </w:p>
        </w:tc>
        <w:tc>
          <w:tcPr>
            <w:tcW w:w="798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bottom"/>
          </w:tcPr>
          <w:p w14:paraId="0033E48C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  <w:tc>
          <w:tcPr>
            <w:tcW w:w="816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bottom"/>
          </w:tcPr>
          <w:p w14:paraId="61D37020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  <w:tc>
          <w:tcPr>
            <w:tcW w:w="806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bottom"/>
          </w:tcPr>
          <w:p w14:paraId="07816E58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  <w:tc>
          <w:tcPr>
            <w:tcW w:w="725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bottom"/>
          </w:tcPr>
          <w:p w14:paraId="0B72EB5B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</w:tr>
      <w:tr w:rsidR="00901B19" w:rsidRPr="00901B19" w14:paraId="26A85608" w14:textId="77777777" w:rsidTr="00BD3893">
        <w:trPr>
          <w:trHeight w:val="267"/>
        </w:trPr>
        <w:tc>
          <w:tcPr>
            <w:tcW w:w="1854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7554D41" w14:textId="77777777" w:rsidR="00901B19" w:rsidRPr="00901B19" w:rsidRDefault="00901B19" w:rsidP="00901B19">
            <w:pPr>
              <w:spacing w:after="160"/>
            </w:pPr>
            <w:r w:rsidRPr="00901B19">
              <w:t>Electromyogram (EMG) and nerve conduction study</w:t>
            </w:r>
          </w:p>
        </w:tc>
        <w:tc>
          <w:tcPr>
            <w:tcW w:w="798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E816B49" w14:textId="77777777" w:rsidR="00901B19" w:rsidRPr="00901B19" w:rsidRDefault="00901B19" w:rsidP="00901B19">
            <w:pPr>
              <w:spacing w:after="160"/>
            </w:pPr>
            <w:r w:rsidRPr="00901B19">
              <w:t>289 (54.4%)</w:t>
            </w:r>
            <w:r w:rsidRPr="00901B19">
              <w:br/>
              <w:t>0.74 (0.86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5FDC3F5" w14:textId="77777777" w:rsidR="00901B19" w:rsidRPr="00901B19" w:rsidRDefault="00901B19" w:rsidP="00901B19">
            <w:pPr>
              <w:spacing w:after="160"/>
            </w:pPr>
            <w:r w:rsidRPr="00901B19">
              <w:t>119 (51.1%)</w:t>
            </w:r>
            <w:r w:rsidRPr="00901B19">
              <w:br/>
              <w:t>0.65 (0.77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3537256" w14:textId="77777777" w:rsidR="00901B19" w:rsidRPr="00901B19" w:rsidRDefault="00901B19" w:rsidP="00901B19">
            <w:pPr>
              <w:spacing w:after="160"/>
            </w:pPr>
            <w:r w:rsidRPr="00901B19">
              <w:t>106 (57.6%)</w:t>
            </w:r>
            <w:r w:rsidRPr="00901B19">
              <w:br/>
              <w:t>0.86 (0.9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356091C" w14:textId="77777777" w:rsidR="00901B19" w:rsidRPr="00901B19" w:rsidRDefault="00901B19" w:rsidP="00901B19">
            <w:pPr>
              <w:spacing w:after="160"/>
            </w:pPr>
            <w:r w:rsidRPr="00901B19">
              <w:t>64 (56.1%)</w:t>
            </w:r>
            <w:r w:rsidRPr="00901B19">
              <w:br/>
              <w:t>0.74 (0.83)</w:t>
            </w:r>
          </w:p>
        </w:tc>
      </w:tr>
      <w:tr w:rsidR="00901B19" w:rsidRPr="00901B19" w14:paraId="6512ABE3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2F94919" w14:textId="77777777" w:rsidR="00901B19" w:rsidRPr="00901B19" w:rsidRDefault="00901B19" w:rsidP="00901B19">
            <w:pPr>
              <w:spacing w:after="160"/>
            </w:pPr>
            <w:r w:rsidRPr="00901B19">
              <w:t>Nerve ultrasound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07615E7" w14:textId="77777777" w:rsidR="00901B19" w:rsidRPr="00901B19" w:rsidRDefault="00901B19" w:rsidP="00901B19">
            <w:pPr>
              <w:spacing w:after="160"/>
            </w:pPr>
            <w:r w:rsidRPr="00901B19">
              <w:t>27 (5.1%)</w:t>
            </w:r>
            <w:r w:rsidRPr="00901B19">
              <w:br/>
              <w:t>0.06 (0.31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D33263E" w14:textId="77777777" w:rsidR="00901B19" w:rsidRPr="00901B19" w:rsidRDefault="00901B19" w:rsidP="00901B19">
            <w:pPr>
              <w:spacing w:after="160"/>
            </w:pPr>
            <w:r w:rsidRPr="00901B19">
              <w:t>7 (3%)</w:t>
            </w:r>
            <w:r w:rsidRPr="00901B19">
              <w:br/>
              <w:t>0.03 (0.2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E4F04E0" w14:textId="77777777" w:rsidR="00901B19" w:rsidRPr="00901B19" w:rsidRDefault="00901B19" w:rsidP="00901B19">
            <w:pPr>
              <w:spacing w:after="160"/>
            </w:pPr>
            <w:r w:rsidRPr="00901B19">
              <w:t>12 (6.5%)</w:t>
            </w:r>
            <w:r w:rsidRPr="00901B19">
              <w:br/>
              <w:t>0.09 (0.41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87AAB84" w14:textId="77777777" w:rsidR="00901B19" w:rsidRPr="00901B19" w:rsidRDefault="00901B19" w:rsidP="00901B19">
            <w:pPr>
              <w:spacing w:after="160"/>
            </w:pPr>
            <w:r w:rsidRPr="00901B19">
              <w:t>8 (7%)</w:t>
            </w:r>
            <w:r w:rsidRPr="00901B19">
              <w:br/>
              <w:t>0.08 (0.3)</w:t>
            </w:r>
          </w:p>
        </w:tc>
      </w:tr>
      <w:tr w:rsidR="00901B19" w:rsidRPr="00901B19" w14:paraId="1126610E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8590181" w14:textId="77777777" w:rsidR="00901B19" w:rsidRPr="00901B19" w:rsidRDefault="00901B19" w:rsidP="00901B19">
            <w:pPr>
              <w:spacing w:after="160"/>
            </w:pPr>
            <w:r w:rsidRPr="00901B19">
              <w:t>Somatosensory evoked potentials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99B63C4" w14:textId="77777777" w:rsidR="00901B19" w:rsidRPr="00901B19" w:rsidRDefault="00901B19" w:rsidP="00901B19">
            <w:pPr>
              <w:spacing w:after="160"/>
            </w:pPr>
            <w:r w:rsidRPr="00901B19">
              <w:t>46 (8.7%)</w:t>
            </w:r>
            <w:r w:rsidRPr="00901B19">
              <w:br/>
              <w:t>0.12 (0.4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94F2EFE" w14:textId="77777777" w:rsidR="00901B19" w:rsidRPr="00901B19" w:rsidRDefault="00901B19" w:rsidP="00901B19">
            <w:pPr>
              <w:spacing w:after="160"/>
            </w:pPr>
            <w:r w:rsidRPr="00901B19">
              <w:t>8 (3.4%)</w:t>
            </w:r>
            <w:r w:rsidRPr="00901B19">
              <w:br/>
              <w:t>0.05 (0.29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DCAA97A" w14:textId="77777777" w:rsidR="00901B19" w:rsidRPr="00901B19" w:rsidRDefault="00901B19" w:rsidP="00901B19">
            <w:pPr>
              <w:spacing w:after="160"/>
            </w:pPr>
            <w:r w:rsidRPr="00901B19">
              <w:t>26 (14.1%)</w:t>
            </w:r>
            <w:r w:rsidRPr="00901B19">
              <w:br/>
              <w:t>0.21 (0.58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2D49A0A" w14:textId="77777777" w:rsidR="00901B19" w:rsidRPr="00901B19" w:rsidRDefault="00901B19" w:rsidP="00901B19">
            <w:pPr>
              <w:spacing w:after="160"/>
            </w:pPr>
            <w:r w:rsidRPr="00901B19">
              <w:t>12 (10.5%)</w:t>
            </w:r>
            <w:r w:rsidRPr="00901B19">
              <w:br/>
              <w:t>0.13 (0.43)</w:t>
            </w:r>
          </w:p>
        </w:tc>
      </w:tr>
      <w:tr w:rsidR="00901B19" w:rsidRPr="00901B19" w14:paraId="0F17E38D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8660D63" w14:textId="77777777" w:rsidR="00901B19" w:rsidRPr="00901B19" w:rsidRDefault="00901B19" w:rsidP="00901B19">
            <w:pPr>
              <w:spacing w:after="160"/>
            </w:pPr>
            <w:r w:rsidRPr="00901B19">
              <w:t>Root stimulation tests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E1C4463" w14:textId="77777777" w:rsidR="00901B19" w:rsidRPr="00901B19" w:rsidRDefault="00901B19" w:rsidP="00901B19">
            <w:pPr>
              <w:spacing w:after="160"/>
            </w:pPr>
            <w:r w:rsidRPr="00901B19">
              <w:t>35 (6.6%)</w:t>
            </w:r>
            <w:r w:rsidRPr="00901B19">
              <w:br/>
              <w:t>0.08 (0.3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D78775D" w14:textId="77777777" w:rsidR="00901B19" w:rsidRPr="00901B19" w:rsidRDefault="00901B19" w:rsidP="00901B19">
            <w:pPr>
              <w:spacing w:after="160"/>
            </w:pPr>
            <w:r w:rsidRPr="00901B19">
              <w:t>8 (3.4%)</w:t>
            </w:r>
            <w:r w:rsidRPr="00901B19">
              <w:br/>
              <w:t>0.03 (0.18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187E5C2" w14:textId="77777777" w:rsidR="00901B19" w:rsidRPr="00901B19" w:rsidRDefault="00901B19" w:rsidP="00901B19">
            <w:pPr>
              <w:spacing w:after="160"/>
            </w:pPr>
            <w:r w:rsidRPr="00901B19">
              <w:t>15 (8.2%)</w:t>
            </w:r>
            <w:r w:rsidRPr="00901B19">
              <w:br/>
              <w:t>0.1 (0.35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585F514" w14:textId="77777777" w:rsidR="00901B19" w:rsidRPr="00901B19" w:rsidRDefault="00901B19" w:rsidP="00901B19">
            <w:pPr>
              <w:spacing w:after="160"/>
            </w:pPr>
            <w:r w:rsidRPr="00901B19">
              <w:t>12 (10.5%)</w:t>
            </w:r>
            <w:r w:rsidRPr="00901B19">
              <w:br/>
              <w:t>0.12 (0.38)</w:t>
            </w:r>
          </w:p>
        </w:tc>
      </w:tr>
      <w:tr w:rsidR="00901B19" w:rsidRPr="00901B19" w14:paraId="33B8D508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2814AA7" w14:textId="77777777" w:rsidR="00901B19" w:rsidRPr="00901B19" w:rsidRDefault="00901B19" w:rsidP="00901B19">
            <w:pPr>
              <w:spacing w:after="160"/>
            </w:pPr>
            <w:r w:rsidRPr="00901B19">
              <w:t>Neuromuscular junction evaluation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519A582" w14:textId="77777777" w:rsidR="00901B19" w:rsidRPr="00901B19" w:rsidRDefault="00901B19" w:rsidP="00901B19">
            <w:pPr>
              <w:spacing w:after="160"/>
            </w:pPr>
            <w:r w:rsidRPr="00901B19">
              <w:t>33 (6.2%)</w:t>
            </w:r>
            <w:r w:rsidRPr="00901B19">
              <w:br/>
              <w:t>0.1 (0.47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3EF58F2" w14:textId="77777777" w:rsidR="00901B19" w:rsidRPr="00901B19" w:rsidRDefault="00901B19" w:rsidP="00901B19">
            <w:pPr>
              <w:spacing w:after="160"/>
            </w:pPr>
            <w:r w:rsidRPr="00901B19">
              <w:t>7 (3%)</w:t>
            </w:r>
            <w:r w:rsidRPr="00901B19">
              <w:br/>
              <w:t>0.04 (0.23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0342B43" w14:textId="77777777" w:rsidR="00901B19" w:rsidRPr="00901B19" w:rsidRDefault="00901B19" w:rsidP="00901B19">
            <w:pPr>
              <w:spacing w:after="160"/>
            </w:pPr>
            <w:r w:rsidRPr="00901B19">
              <w:t>17 (9.2%)</w:t>
            </w:r>
            <w:r w:rsidRPr="00901B19">
              <w:br/>
              <w:t>0.18 (0.71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C6C59AC" w14:textId="77777777" w:rsidR="00901B19" w:rsidRPr="00901B19" w:rsidRDefault="00901B19" w:rsidP="00901B19">
            <w:pPr>
              <w:spacing w:after="160"/>
            </w:pPr>
            <w:r w:rsidRPr="00901B19">
              <w:t>9 (7.9%)</w:t>
            </w:r>
            <w:r w:rsidRPr="00901B19">
              <w:br/>
              <w:t>0.09 (0.31)</w:t>
            </w:r>
          </w:p>
        </w:tc>
      </w:tr>
      <w:tr w:rsidR="00901B19" w:rsidRPr="00901B19" w14:paraId="4EAC54AC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54D15A9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Blood tests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7E8C2B2A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6260D6D4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381E6480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0102420B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4FC338FD" w14:textId="77777777" w:rsidTr="00BD3893">
        <w:trPr>
          <w:trHeight w:val="267"/>
        </w:trPr>
        <w:tc>
          <w:tcPr>
            <w:tcW w:w="1854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4391890" w14:textId="77777777" w:rsidR="00901B19" w:rsidRPr="00901B19" w:rsidRDefault="00901B19" w:rsidP="00901B19">
            <w:pPr>
              <w:spacing w:after="160"/>
            </w:pPr>
            <w:r w:rsidRPr="00901B19">
              <w:t>Complete blood coun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D701597" w14:textId="77777777" w:rsidR="00901B19" w:rsidRPr="00901B19" w:rsidRDefault="00901B19" w:rsidP="00901B19">
            <w:pPr>
              <w:spacing w:after="160"/>
            </w:pPr>
            <w:r w:rsidRPr="00901B19">
              <w:t>211 (39.7%)</w:t>
            </w:r>
            <w:r w:rsidRPr="00901B19">
              <w:br/>
              <w:t>1.13 (1.74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FF9346C" w14:textId="77777777" w:rsidR="00901B19" w:rsidRPr="00901B19" w:rsidRDefault="00901B19" w:rsidP="00901B19">
            <w:pPr>
              <w:spacing w:after="160"/>
            </w:pPr>
            <w:r w:rsidRPr="00901B19">
              <w:t>89 (38.2%)</w:t>
            </w:r>
            <w:r w:rsidRPr="00901B19">
              <w:br/>
              <w:t>1 (1.55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65CE2AA" w14:textId="77777777" w:rsidR="00901B19" w:rsidRPr="00901B19" w:rsidRDefault="00901B19" w:rsidP="00901B19">
            <w:pPr>
              <w:spacing w:after="160"/>
            </w:pPr>
            <w:r w:rsidRPr="00901B19">
              <w:t>78 (42.4%)</w:t>
            </w:r>
            <w:r w:rsidRPr="00901B19">
              <w:br/>
              <w:t>1.27 (1.86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470358D" w14:textId="77777777" w:rsidR="00901B19" w:rsidRPr="00901B19" w:rsidRDefault="00901B19" w:rsidP="00901B19">
            <w:pPr>
              <w:spacing w:after="160"/>
            </w:pPr>
            <w:r w:rsidRPr="00901B19">
              <w:t>44 (38.6%)</w:t>
            </w:r>
            <w:r w:rsidRPr="00901B19">
              <w:br/>
              <w:t>1.19 (1.91)</w:t>
            </w:r>
          </w:p>
        </w:tc>
      </w:tr>
      <w:tr w:rsidR="00901B19" w:rsidRPr="00901B19" w14:paraId="54AE1F79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F6E28CA" w14:textId="77777777" w:rsidR="00901B19" w:rsidRPr="00901B19" w:rsidRDefault="00901B19" w:rsidP="00901B19">
            <w:pPr>
              <w:spacing w:after="160"/>
            </w:pPr>
            <w:r w:rsidRPr="00901B19">
              <w:t>C-reactive protein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01F8FEC" w14:textId="77777777" w:rsidR="00901B19" w:rsidRPr="00901B19" w:rsidRDefault="00901B19" w:rsidP="00901B19">
            <w:pPr>
              <w:spacing w:after="160"/>
            </w:pPr>
            <w:r w:rsidRPr="00901B19">
              <w:t>121 (22.8%)</w:t>
            </w:r>
            <w:r w:rsidRPr="00901B19">
              <w:br/>
              <w:t>0.57 (1.39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5E10F9A" w14:textId="77777777" w:rsidR="00901B19" w:rsidRPr="00901B19" w:rsidRDefault="00901B19" w:rsidP="00901B19">
            <w:pPr>
              <w:spacing w:after="160"/>
            </w:pPr>
            <w:r w:rsidRPr="00901B19">
              <w:t>55 (23.6%)</w:t>
            </w:r>
            <w:r w:rsidRPr="00901B19">
              <w:br/>
              <w:t>0.53 (1.1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62049A2" w14:textId="77777777" w:rsidR="00901B19" w:rsidRPr="00901B19" w:rsidRDefault="00901B19" w:rsidP="00901B19">
            <w:pPr>
              <w:spacing w:after="160"/>
            </w:pPr>
            <w:r w:rsidRPr="00901B19">
              <w:t>43 (23.4%)</w:t>
            </w:r>
            <w:r w:rsidRPr="00901B19">
              <w:br/>
              <w:t>0.66 (1.58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FB598A7" w14:textId="77777777" w:rsidR="00901B19" w:rsidRPr="00901B19" w:rsidRDefault="00901B19" w:rsidP="00901B19">
            <w:pPr>
              <w:spacing w:after="160"/>
            </w:pPr>
            <w:r w:rsidRPr="00901B19">
              <w:t>23 (20.2%)</w:t>
            </w:r>
            <w:r w:rsidRPr="00901B19">
              <w:br/>
              <w:t>0.52 (1.49)</w:t>
            </w:r>
          </w:p>
        </w:tc>
      </w:tr>
      <w:tr w:rsidR="00901B19" w:rsidRPr="00901B19" w14:paraId="6ED0DB4E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6FA58DF" w14:textId="77777777" w:rsidR="00901B19" w:rsidRPr="00901B19" w:rsidRDefault="00901B19" w:rsidP="00901B19">
            <w:pPr>
              <w:spacing w:after="160"/>
            </w:pPr>
            <w:r w:rsidRPr="00901B19">
              <w:t>Creatine kinase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D303CC7" w14:textId="77777777" w:rsidR="00901B19" w:rsidRPr="00901B19" w:rsidRDefault="00901B19" w:rsidP="00901B19">
            <w:pPr>
              <w:spacing w:after="160"/>
            </w:pPr>
            <w:r w:rsidRPr="00901B19">
              <w:t>90 (16.9%)</w:t>
            </w:r>
            <w:r w:rsidRPr="00901B19">
              <w:br/>
              <w:t>0.47 (1.34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E9868FE" w14:textId="77777777" w:rsidR="00901B19" w:rsidRPr="00901B19" w:rsidRDefault="00901B19" w:rsidP="00901B19">
            <w:pPr>
              <w:spacing w:after="160"/>
            </w:pPr>
            <w:r w:rsidRPr="00901B19">
              <w:t>43 (18.5%)</w:t>
            </w:r>
            <w:r w:rsidRPr="00901B19">
              <w:br/>
              <w:t>0.44 (1.14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800DC26" w14:textId="77777777" w:rsidR="00901B19" w:rsidRPr="00901B19" w:rsidRDefault="00901B19" w:rsidP="00901B19">
            <w:pPr>
              <w:spacing w:after="160"/>
            </w:pPr>
            <w:r w:rsidRPr="00901B19">
              <w:t>28 (15.2%)</w:t>
            </w:r>
            <w:r w:rsidRPr="00901B19">
              <w:br/>
              <w:t>0.48 (1.4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40A6BA8" w14:textId="77777777" w:rsidR="00901B19" w:rsidRPr="00901B19" w:rsidRDefault="00901B19" w:rsidP="00901B19">
            <w:pPr>
              <w:spacing w:after="160"/>
            </w:pPr>
            <w:r w:rsidRPr="00901B19">
              <w:t>19 (16.7%)</w:t>
            </w:r>
            <w:r w:rsidRPr="00901B19">
              <w:br/>
              <w:t>0.52 (1.54)</w:t>
            </w:r>
          </w:p>
        </w:tc>
      </w:tr>
      <w:tr w:rsidR="00901B19" w:rsidRPr="00901B19" w14:paraId="160CAC9E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D7A1FEB" w14:textId="77777777" w:rsidR="00901B19" w:rsidRPr="00901B19" w:rsidRDefault="00901B19" w:rsidP="00901B19">
            <w:pPr>
              <w:spacing w:after="160"/>
            </w:pPr>
            <w:r w:rsidRPr="00901B19">
              <w:t>Erythrocyte sedimentation rate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1275975" w14:textId="77777777" w:rsidR="00901B19" w:rsidRPr="00901B19" w:rsidRDefault="00901B19" w:rsidP="00901B19">
            <w:pPr>
              <w:spacing w:after="160"/>
            </w:pPr>
            <w:r w:rsidRPr="00901B19">
              <w:t>89 (16.8%)</w:t>
            </w:r>
            <w:r w:rsidRPr="00901B19">
              <w:br/>
              <w:t>0.41 (1.22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D9FA43C" w14:textId="77777777" w:rsidR="00901B19" w:rsidRPr="00901B19" w:rsidRDefault="00901B19" w:rsidP="00901B19">
            <w:pPr>
              <w:spacing w:after="160"/>
            </w:pPr>
            <w:r w:rsidRPr="00901B19">
              <w:t>37 (15.9%)</w:t>
            </w:r>
            <w:r w:rsidRPr="00901B19">
              <w:br/>
              <w:t>0.36 (1.04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06C7D9F" w14:textId="77777777" w:rsidR="00901B19" w:rsidRPr="00901B19" w:rsidRDefault="00901B19" w:rsidP="00901B19">
            <w:pPr>
              <w:spacing w:after="160"/>
            </w:pPr>
            <w:r w:rsidRPr="00901B19">
              <w:t>33 (17.9%)</w:t>
            </w:r>
            <w:r w:rsidRPr="00901B19">
              <w:br/>
              <w:t>0.47 (1.33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D1BFED9" w14:textId="77777777" w:rsidR="00901B19" w:rsidRPr="00901B19" w:rsidRDefault="00901B19" w:rsidP="00901B19">
            <w:pPr>
              <w:spacing w:after="160"/>
            </w:pPr>
            <w:r w:rsidRPr="00901B19">
              <w:t>19 (16.7%)</w:t>
            </w:r>
            <w:r w:rsidRPr="00901B19">
              <w:br/>
              <w:t>0.42 (1.35)</w:t>
            </w:r>
          </w:p>
        </w:tc>
      </w:tr>
      <w:tr w:rsidR="00901B19" w:rsidRPr="00901B19" w14:paraId="71EC6A2C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F46E9E8" w14:textId="77777777" w:rsidR="00901B19" w:rsidRPr="00901B19" w:rsidRDefault="00901B19" w:rsidP="00901B19">
            <w:pPr>
              <w:spacing w:after="160"/>
            </w:pPr>
            <w:r w:rsidRPr="00901B19">
              <w:t>Fasting blood glucose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E88788B" w14:textId="77777777" w:rsidR="00901B19" w:rsidRPr="00901B19" w:rsidRDefault="00901B19" w:rsidP="00901B19">
            <w:pPr>
              <w:spacing w:after="160"/>
            </w:pPr>
            <w:r w:rsidRPr="00901B19">
              <w:t>103 (19.4%)</w:t>
            </w:r>
            <w:r w:rsidRPr="00901B19">
              <w:br/>
              <w:t>0.53 (1.3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48551BA" w14:textId="77777777" w:rsidR="00901B19" w:rsidRPr="00901B19" w:rsidRDefault="00901B19" w:rsidP="00901B19">
            <w:pPr>
              <w:spacing w:after="160"/>
            </w:pPr>
            <w:r w:rsidRPr="00901B19">
              <w:t>43 (18.5%)</w:t>
            </w:r>
            <w:r w:rsidRPr="00901B19">
              <w:br/>
              <w:t>0.46 (1.2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99D0F41" w14:textId="77777777" w:rsidR="00901B19" w:rsidRPr="00901B19" w:rsidRDefault="00901B19" w:rsidP="00901B19">
            <w:pPr>
              <w:spacing w:after="160"/>
            </w:pPr>
            <w:r w:rsidRPr="00901B19">
              <w:t>36 (19.6%)</w:t>
            </w:r>
            <w:r w:rsidRPr="00901B19">
              <w:br/>
              <w:t>0.57 (1.31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95F23C8" w14:textId="77777777" w:rsidR="00901B19" w:rsidRPr="00901B19" w:rsidRDefault="00901B19" w:rsidP="00901B19">
            <w:pPr>
              <w:spacing w:after="160"/>
            </w:pPr>
            <w:r w:rsidRPr="00901B19">
              <w:t>24 (21.1%)</w:t>
            </w:r>
            <w:r w:rsidRPr="00901B19">
              <w:br/>
              <w:t>0.62 (1.57)</w:t>
            </w:r>
          </w:p>
        </w:tc>
      </w:tr>
      <w:tr w:rsidR="00901B19" w:rsidRPr="00901B19" w14:paraId="0349B8DF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5B214DF" w14:textId="77777777" w:rsidR="00901B19" w:rsidRPr="00901B19" w:rsidRDefault="00901B19" w:rsidP="00901B19">
            <w:pPr>
              <w:spacing w:after="160"/>
            </w:pPr>
            <w:r w:rsidRPr="00901B19">
              <w:t xml:space="preserve">Glycosylated </w:t>
            </w:r>
            <w:proofErr w:type="spellStart"/>
            <w:r w:rsidRPr="00901B19">
              <w:t>haemoglobin</w:t>
            </w:r>
            <w:proofErr w:type="spellEnd"/>
            <w:r w:rsidRPr="00901B19">
              <w:t xml:space="preserve"> (HbA1c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BD75E4A" w14:textId="77777777" w:rsidR="00901B19" w:rsidRPr="00901B19" w:rsidRDefault="00901B19" w:rsidP="00901B19">
            <w:pPr>
              <w:spacing w:after="160"/>
            </w:pPr>
            <w:r w:rsidRPr="00901B19">
              <w:t>71 (13.4%)</w:t>
            </w:r>
            <w:r w:rsidRPr="00901B19">
              <w:br/>
              <w:t>0.31 (1.01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0492E53" w14:textId="77777777" w:rsidR="00901B19" w:rsidRPr="00901B19" w:rsidRDefault="00901B19" w:rsidP="00901B19">
            <w:pPr>
              <w:spacing w:after="160"/>
            </w:pPr>
            <w:r w:rsidRPr="00901B19">
              <w:t>31 (13.3%)</w:t>
            </w:r>
            <w:r w:rsidRPr="00901B19">
              <w:br/>
              <w:t>0.27 (0.83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283004A" w14:textId="77777777" w:rsidR="00901B19" w:rsidRPr="00901B19" w:rsidRDefault="00901B19" w:rsidP="00901B19">
            <w:pPr>
              <w:spacing w:after="160"/>
            </w:pPr>
            <w:r w:rsidRPr="00901B19">
              <w:t>24 (13%)</w:t>
            </w:r>
            <w:r w:rsidRPr="00901B19">
              <w:br/>
              <w:t>0.31 (0.9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6AF046F" w14:textId="77777777" w:rsidR="00901B19" w:rsidRPr="00901B19" w:rsidRDefault="00901B19" w:rsidP="00901B19">
            <w:pPr>
              <w:spacing w:after="160"/>
            </w:pPr>
            <w:r w:rsidRPr="00901B19">
              <w:t>16 (14%)</w:t>
            </w:r>
            <w:r w:rsidRPr="00901B19">
              <w:br/>
              <w:t>0.39 (1.38)</w:t>
            </w:r>
          </w:p>
        </w:tc>
      </w:tr>
      <w:tr w:rsidR="00901B19" w:rsidRPr="00901B19" w14:paraId="71B1D89B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E45EC5F" w14:textId="77777777" w:rsidR="00901B19" w:rsidRPr="00901B19" w:rsidRDefault="00901B19" w:rsidP="00901B19">
            <w:pPr>
              <w:spacing w:after="160"/>
            </w:pPr>
            <w:r w:rsidRPr="00901B19">
              <w:t>Liver function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B89DC8C" w14:textId="77777777" w:rsidR="00901B19" w:rsidRPr="00901B19" w:rsidRDefault="00901B19" w:rsidP="00901B19">
            <w:pPr>
              <w:spacing w:after="160"/>
            </w:pPr>
            <w:r w:rsidRPr="00901B19">
              <w:t>122 (23%)</w:t>
            </w:r>
            <w:r w:rsidRPr="00901B19">
              <w:br/>
              <w:t>0.6 (1.41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2DE9DC9" w14:textId="77777777" w:rsidR="00901B19" w:rsidRPr="00901B19" w:rsidRDefault="00901B19" w:rsidP="00901B19">
            <w:pPr>
              <w:spacing w:after="160"/>
            </w:pPr>
            <w:r w:rsidRPr="00901B19">
              <w:t>46 (19.7%)</w:t>
            </w:r>
            <w:r w:rsidRPr="00901B19">
              <w:br/>
              <w:t>0.49 (1.24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157E0F8" w14:textId="77777777" w:rsidR="00901B19" w:rsidRPr="00901B19" w:rsidRDefault="00901B19" w:rsidP="00901B19">
            <w:pPr>
              <w:spacing w:after="160"/>
            </w:pPr>
            <w:r w:rsidRPr="00901B19">
              <w:t>45 (24.5%)</w:t>
            </w:r>
            <w:r w:rsidRPr="00901B19">
              <w:br/>
              <w:t>0.65 (1.48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35E3F5F" w14:textId="77777777" w:rsidR="00901B19" w:rsidRPr="00901B19" w:rsidRDefault="00901B19" w:rsidP="00901B19">
            <w:pPr>
              <w:spacing w:after="160"/>
            </w:pPr>
            <w:r w:rsidRPr="00901B19">
              <w:t>31 (27.2%)</w:t>
            </w:r>
            <w:r w:rsidRPr="00901B19">
              <w:br/>
              <w:t>0.74 (1.6)</w:t>
            </w:r>
          </w:p>
        </w:tc>
      </w:tr>
      <w:tr w:rsidR="00901B19" w:rsidRPr="00901B19" w14:paraId="7D65DFBA" w14:textId="77777777" w:rsidTr="00BD3893">
        <w:trPr>
          <w:trHeight w:val="26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ECFA762" w14:textId="77777777" w:rsidR="00901B19" w:rsidRPr="00901B19" w:rsidRDefault="00901B19" w:rsidP="00901B19">
            <w:pPr>
              <w:spacing w:after="160"/>
            </w:pPr>
            <w:r w:rsidRPr="00901B19">
              <w:t>Monoclonal gammopathy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F554095" w14:textId="77777777" w:rsidR="00901B19" w:rsidRPr="00901B19" w:rsidRDefault="00901B19" w:rsidP="00901B19">
            <w:pPr>
              <w:spacing w:after="160"/>
            </w:pPr>
            <w:r w:rsidRPr="00901B19">
              <w:t>41 (7.7%)</w:t>
            </w:r>
            <w:r w:rsidRPr="00901B19">
              <w:br/>
              <w:t>0.18 (0.86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49B4FC5" w14:textId="77777777" w:rsidR="00901B19" w:rsidRPr="00901B19" w:rsidRDefault="00901B19" w:rsidP="00901B19">
            <w:pPr>
              <w:spacing w:after="160"/>
            </w:pPr>
            <w:r w:rsidRPr="00901B19">
              <w:t>14 (6%)</w:t>
            </w:r>
            <w:r w:rsidRPr="00901B19">
              <w:br/>
              <w:t>0.14 (0.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55028E2" w14:textId="77777777" w:rsidR="00901B19" w:rsidRPr="00901B19" w:rsidRDefault="00901B19" w:rsidP="00901B19">
            <w:pPr>
              <w:spacing w:after="160"/>
            </w:pPr>
            <w:r w:rsidRPr="00901B19">
              <w:t>13 (7.1%)</w:t>
            </w:r>
            <w:r w:rsidRPr="00901B19">
              <w:br/>
              <w:t>0.22 (1.11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F3D4AA8" w14:textId="77777777" w:rsidR="00901B19" w:rsidRPr="00901B19" w:rsidRDefault="00901B19" w:rsidP="00901B19">
            <w:pPr>
              <w:spacing w:after="160"/>
            </w:pPr>
            <w:r w:rsidRPr="00901B19">
              <w:t>14 (12.3%)</w:t>
            </w:r>
            <w:r w:rsidRPr="00901B19">
              <w:br/>
              <w:t>0.21 (0.66)</w:t>
            </w:r>
          </w:p>
        </w:tc>
      </w:tr>
      <w:tr w:rsidR="00901B19" w:rsidRPr="00901B19" w14:paraId="3FF3632E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844D476" w14:textId="77777777" w:rsidR="00901B19" w:rsidRPr="00901B19" w:rsidRDefault="00901B19" w:rsidP="00901B19">
            <w:pPr>
              <w:spacing w:after="160"/>
            </w:pPr>
            <w:r w:rsidRPr="00901B19">
              <w:t>Renal function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397904E" w14:textId="77777777" w:rsidR="00901B19" w:rsidRPr="00901B19" w:rsidRDefault="00901B19" w:rsidP="00901B19">
            <w:pPr>
              <w:spacing w:after="160"/>
            </w:pPr>
            <w:r w:rsidRPr="00901B19">
              <w:t>134 (25.2%)</w:t>
            </w:r>
            <w:r w:rsidRPr="00901B19">
              <w:br/>
              <w:t>0.65 (1.41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887C738" w14:textId="77777777" w:rsidR="00901B19" w:rsidRPr="00901B19" w:rsidRDefault="00901B19" w:rsidP="00901B19">
            <w:pPr>
              <w:spacing w:after="160"/>
            </w:pPr>
            <w:r w:rsidRPr="00901B19">
              <w:t>57 (24.5%)</w:t>
            </w:r>
            <w:r w:rsidRPr="00901B19">
              <w:br/>
              <w:t>0.64 (1.45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BF282BD" w14:textId="77777777" w:rsidR="00901B19" w:rsidRPr="00901B19" w:rsidRDefault="00901B19" w:rsidP="00901B19">
            <w:pPr>
              <w:spacing w:after="160"/>
            </w:pPr>
            <w:r w:rsidRPr="00901B19">
              <w:t>49 (26.6%)</w:t>
            </w:r>
            <w:r w:rsidRPr="00901B19">
              <w:br/>
              <w:t>0.72 (1.5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18E6CDF" w14:textId="77777777" w:rsidR="00901B19" w:rsidRPr="00901B19" w:rsidRDefault="00901B19" w:rsidP="00901B19">
            <w:pPr>
              <w:spacing w:after="160"/>
            </w:pPr>
            <w:r w:rsidRPr="00901B19">
              <w:t>28 (24.6%)</w:t>
            </w:r>
            <w:r w:rsidRPr="00901B19">
              <w:br/>
              <w:t>0.54 (1.09)</w:t>
            </w:r>
          </w:p>
        </w:tc>
      </w:tr>
      <w:tr w:rsidR="00901B19" w:rsidRPr="00901B19" w14:paraId="0BC0D093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730B014" w14:textId="77777777" w:rsidR="00901B19" w:rsidRPr="00901B19" w:rsidRDefault="00901B19" w:rsidP="00901B19">
            <w:pPr>
              <w:spacing w:after="160"/>
            </w:pPr>
            <w:r w:rsidRPr="00901B19">
              <w:t>Serum protein electrophoresis (SPEP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1DFDD56" w14:textId="77777777" w:rsidR="00901B19" w:rsidRPr="00901B19" w:rsidRDefault="00901B19" w:rsidP="00901B19">
            <w:pPr>
              <w:spacing w:after="160"/>
            </w:pPr>
            <w:r w:rsidRPr="00901B19">
              <w:t>46 (8.7%)</w:t>
            </w:r>
            <w:r w:rsidRPr="00901B19">
              <w:br/>
              <w:t>0.15 (0.64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43AFFA4" w14:textId="77777777" w:rsidR="00901B19" w:rsidRPr="00901B19" w:rsidRDefault="00901B19" w:rsidP="00901B19">
            <w:pPr>
              <w:spacing w:after="160"/>
            </w:pPr>
            <w:r w:rsidRPr="00901B19">
              <w:t>21 (9%)</w:t>
            </w:r>
            <w:r w:rsidRPr="00901B19">
              <w:br/>
              <w:t>0.15 (0.6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66DF06D" w14:textId="77777777" w:rsidR="00901B19" w:rsidRPr="00901B19" w:rsidRDefault="00901B19" w:rsidP="00901B19">
            <w:pPr>
              <w:spacing w:after="160"/>
            </w:pPr>
            <w:r w:rsidRPr="00901B19">
              <w:t>15 (8.2%)</w:t>
            </w:r>
            <w:r w:rsidRPr="00901B19">
              <w:br/>
              <w:t>0.16 (0.66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2AD41C4" w14:textId="77777777" w:rsidR="00901B19" w:rsidRPr="00901B19" w:rsidRDefault="00901B19" w:rsidP="00901B19">
            <w:pPr>
              <w:spacing w:after="160"/>
            </w:pPr>
            <w:r w:rsidRPr="00901B19">
              <w:t>10 (8.8%)</w:t>
            </w:r>
            <w:r w:rsidRPr="00901B19">
              <w:br/>
              <w:t>0.14 (0.51)</w:t>
            </w:r>
          </w:p>
        </w:tc>
      </w:tr>
      <w:tr w:rsidR="00901B19" w:rsidRPr="00901B19" w14:paraId="5E5D140B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F0E5F1B" w14:textId="77777777" w:rsidR="00901B19" w:rsidRPr="00901B19" w:rsidRDefault="00901B19" w:rsidP="00901B19">
            <w:pPr>
              <w:spacing w:after="160"/>
            </w:pPr>
            <w:r w:rsidRPr="00901B19">
              <w:t>Vitamin B6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563887D" w14:textId="77777777" w:rsidR="00901B19" w:rsidRPr="00901B19" w:rsidRDefault="00901B19" w:rsidP="00901B19">
            <w:pPr>
              <w:spacing w:after="160"/>
            </w:pPr>
            <w:r w:rsidRPr="00901B19">
              <w:t>40 (7.5%)</w:t>
            </w:r>
            <w:r w:rsidRPr="00901B19">
              <w:br/>
              <w:t>0.23 (0.89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6782304" w14:textId="77777777" w:rsidR="00901B19" w:rsidRPr="00901B19" w:rsidRDefault="00901B19" w:rsidP="00901B19">
            <w:pPr>
              <w:spacing w:after="160"/>
            </w:pPr>
            <w:r w:rsidRPr="00901B19">
              <w:t>17 (7.3%)</w:t>
            </w:r>
            <w:r w:rsidRPr="00901B19">
              <w:br/>
              <w:t>0.21 (0.8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9E410BE" w14:textId="77777777" w:rsidR="00901B19" w:rsidRPr="00901B19" w:rsidRDefault="00901B19" w:rsidP="00901B19">
            <w:pPr>
              <w:spacing w:after="160"/>
            </w:pPr>
            <w:r w:rsidRPr="00901B19">
              <w:t>14 (7.6%)</w:t>
            </w:r>
            <w:r w:rsidRPr="00901B19">
              <w:br/>
              <w:t>0.24 (0.9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D631D04" w14:textId="77777777" w:rsidR="00901B19" w:rsidRPr="00901B19" w:rsidRDefault="00901B19" w:rsidP="00901B19">
            <w:pPr>
              <w:spacing w:after="160"/>
            </w:pPr>
            <w:r w:rsidRPr="00901B19">
              <w:t>9 (7.9%)</w:t>
            </w:r>
            <w:r w:rsidRPr="00901B19">
              <w:br/>
              <w:t>0.24 (0.89)</w:t>
            </w:r>
          </w:p>
        </w:tc>
      </w:tr>
      <w:tr w:rsidR="00901B19" w:rsidRPr="00901B19" w14:paraId="2F8D8C9C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3D6D1EC" w14:textId="77777777" w:rsidR="00901B19" w:rsidRPr="00901B19" w:rsidRDefault="00901B19" w:rsidP="00901B19">
            <w:pPr>
              <w:spacing w:after="160"/>
            </w:pPr>
            <w:r w:rsidRPr="00901B19">
              <w:t>Vitamin B12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340221A" w14:textId="77777777" w:rsidR="00901B19" w:rsidRPr="00901B19" w:rsidRDefault="00901B19" w:rsidP="00901B19">
            <w:pPr>
              <w:spacing w:after="160"/>
            </w:pPr>
            <w:r w:rsidRPr="00901B19">
              <w:t>57 (10.7%)</w:t>
            </w:r>
            <w:r w:rsidRPr="00901B19">
              <w:br/>
              <w:t>0.26 (0.91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E691157" w14:textId="77777777" w:rsidR="00901B19" w:rsidRPr="00901B19" w:rsidRDefault="00901B19" w:rsidP="00901B19">
            <w:pPr>
              <w:spacing w:after="160"/>
            </w:pPr>
            <w:r w:rsidRPr="00901B19">
              <w:t>25 (10.7%)</w:t>
            </w:r>
            <w:r w:rsidRPr="00901B19">
              <w:br/>
              <w:t>0.25 (0.9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FCB24E5" w14:textId="77777777" w:rsidR="00901B19" w:rsidRPr="00901B19" w:rsidRDefault="00901B19" w:rsidP="00901B19">
            <w:pPr>
              <w:spacing w:after="160"/>
            </w:pPr>
            <w:r w:rsidRPr="00901B19">
              <w:t>19 (10.3%)</w:t>
            </w:r>
            <w:r w:rsidRPr="00901B19">
              <w:br/>
              <w:t>0.27 (0.9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F5373C8" w14:textId="77777777" w:rsidR="00901B19" w:rsidRPr="00901B19" w:rsidRDefault="00901B19" w:rsidP="00901B19">
            <w:pPr>
              <w:spacing w:after="160"/>
            </w:pPr>
            <w:r w:rsidRPr="00901B19">
              <w:t>13 (11.4%)</w:t>
            </w:r>
            <w:r w:rsidRPr="00901B19">
              <w:br/>
              <w:t>0.27 (0.9)</w:t>
            </w:r>
          </w:p>
        </w:tc>
      </w:tr>
      <w:tr w:rsidR="00901B19" w:rsidRPr="00901B19" w14:paraId="1E681B15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</w:tcPr>
          <w:p w14:paraId="6458050D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Other tests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1FC6AF66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24439035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4F0004EA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4EC95FAC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5BE65A5C" w14:textId="77777777" w:rsidTr="00BD3893">
        <w:trPr>
          <w:trHeight w:val="297"/>
        </w:trPr>
        <w:tc>
          <w:tcPr>
            <w:tcW w:w="1854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E3C70D" w14:textId="77777777" w:rsidR="00901B19" w:rsidRPr="00901B19" w:rsidRDefault="00901B19" w:rsidP="00901B19">
            <w:pPr>
              <w:spacing w:after="160"/>
            </w:pPr>
            <w:r w:rsidRPr="00901B19">
              <w:t>Urine testing</w:t>
            </w:r>
          </w:p>
        </w:tc>
        <w:tc>
          <w:tcPr>
            <w:tcW w:w="79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581012" w14:textId="77777777" w:rsidR="00901B19" w:rsidRPr="00901B19" w:rsidRDefault="00901B19" w:rsidP="00901B19">
            <w:pPr>
              <w:spacing w:after="160"/>
            </w:pPr>
            <w:r w:rsidRPr="00901B19">
              <w:t>47 (8.9%)</w:t>
            </w:r>
            <w:r w:rsidRPr="00901B19">
              <w:br/>
              <w:t>0.16 (0.58)</w:t>
            </w:r>
          </w:p>
        </w:tc>
        <w:tc>
          <w:tcPr>
            <w:tcW w:w="81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6D4DEA" w14:textId="77777777" w:rsidR="00901B19" w:rsidRPr="00901B19" w:rsidRDefault="00901B19" w:rsidP="00901B19">
            <w:pPr>
              <w:spacing w:after="160"/>
            </w:pPr>
            <w:r w:rsidRPr="00901B19">
              <w:t>17 (7.3%)</w:t>
            </w:r>
            <w:r w:rsidRPr="00901B19">
              <w:br/>
              <w:t>0.11 (0.45)</w:t>
            </w:r>
          </w:p>
        </w:tc>
        <w:tc>
          <w:tcPr>
            <w:tcW w:w="80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52FFDE" w14:textId="77777777" w:rsidR="00901B19" w:rsidRPr="00901B19" w:rsidRDefault="00901B19" w:rsidP="00901B19">
            <w:pPr>
              <w:spacing w:after="160"/>
            </w:pPr>
            <w:r w:rsidRPr="00901B19">
              <w:t>18 (9.8%)</w:t>
            </w:r>
            <w:r w:rsidRPr="00901B19">
              <w:br/>
              <w:t>0.17 (0.59)</w:t>
            </w:r>
          </w:p>
        </w:tc>
        <w:tc>
          <w:tcPr>
            <w:tcW w:w="725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2EDD22" w14:textId="77777777" w:rsidR="00901B19" w:rsidRPr="00901B19" w:rsidRDefault="00901B19" w:rsidP="00901B19">
            <w:pPr>
              <w:spacing w:after="160"/>
            </w:pPr>
            <w:r w:rsidRPr="00901B19">
              <w:t>47 (8.9%)</w:t>
            </w:r>
            <w:r w:rsidRPr="00901B19">
              <w:br/>
              <w:t>0.16 (0.58)</w:t>
            </w:r>
          </w:p>
        </w:tc>
      </w:tr>
      <w:tr w:rsidR="00901B19" w:rsidRPr="00901B19" w14:paraId="4BFA2331" w14:textId="77777777" w:rsidTr="00BD3893">
        <w:trPr>
          <w:trHeight w:val="297"/>
        </w:trPr>
        <w:tc>
          <w:tcPr>
            <w:tcW w:w="1854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</w:tcPr>
          <w:p w14:paraId="2F2562C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Scans and imaging</w:t>
            </w:r>
          </w:p>
        </w:tc>
        <w:tc>
          <w:tcPr>
            <w:tcW w:w="79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484A25BC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1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5F9669CC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0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2865A269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725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5E144DD1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645DBE3" w14:textId="77777777" w:rsidTr="00BD3893">
        <w:trPr>
          <w:trHeight w:val="297"/>
        </w:trPr>
        <w:tc>
          <w:tcPr>
            <w:tcW w:w="1854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24E797" w14:textId="77777777" w:rsidR="00901B19" w:rsidRPr="00901B19" w:rsidRDefault="00901B19" w:rsidP="00901B19">
            <w:pPr>
              <w:spacing w:after="160"/>
            </w:pPr>
            <w:r w:rsidRPr="00901B19">
              <w:t>MRI scan</w:t>
            </w:r>
          </w:p>
        </w:tc>
        <w:tc>
          <w:tcPr>
            <w:tcW w:w="79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D56F0F" w14:textId="77777777" w:rsidR="00901B19" w:rsidRPr="00901B19" w:rsidRDefault="00901B19" w:rsidP="00901B19">
            <w:pPr>
              <w:spacing w:after="160"/>
            </w:pPr>
            <w:r w:rsidRPr="00901B19">
              <w:t>32 (6%)</w:t>
            </w:r>
            <w:r w:rsidRPr="00901B19">
              <w:br/>
              <w:t>0.07 (0.31)</w:t>
            </w:r>
          </w:p>
        </w:tc>
        <w:tc>
          <w:tcPr>
            <w:tcW w:w="81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127F2B" w14:textId="77777777" w:rsidR="00901B19" w:rsidRPr="00901B19" w:rsidRDefault="00901B19" w:rsidP="00901B19">
            <w:pPr>
              <w:spacing w:after="160"/>
            </w:pPr>
            <w:r w:rsidRPr="00901B19">
              <w:t>15 (6.4%)</w:t>
            </w:r>
            <w:r w:rsidRPr="00901B19">
              <w:br/>
              <w:t>0.08 (0.33)</w:t>
            </w:r>
          </w:p>
        </w:tc>
        <w:tc>
          <w:tcPr>
            <w:tcW w:w="80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A583F8" w14:textId="77777777" w:rsidR="00901B19" w:rsidRPr="00901B19" w:rsidRDefault="00901B19" w:rsidP="00901B19">
            <w:pPr>
              <w:spacing w:after="160"/>
            </w:pPr>
            <w:r w:rsidRPr="00901B19">
              <w:t>11 (6%)</w:t>
            </w:r>
            <w:r w:rsidRPr="00901B19">
              <w:br/>
              <w:t>0.08 (0.32)</w:t>
            </w:r>
          </w:p>
        </w:tc>
        <w:tc>
          <w:tcPr>
            <w:tcW w:w="725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C47193" w14:textId="77777777" w:rsidR="00901B19" w:rsidRPr="00901B19" w:rsidRDefault="00901B19" w:rsidP="00901B19">
            <w:pPr>
              <w:spacing w:after="160"/>
            </w:pPr>
            <w:r w:rsidRPr="00901B19">
              <w:t>32 (6%)</w:t>
            </w:r>
            <w:r w:rsidRPr="00901B19">
              <w:br/>
              <w:t>0.07 (0.31)</w:t>
            </w:r>
          </w:p>
        </w:tc>
      </w:tr>
      <w:tr w:rsidR="00901B19" w:rsidRPr="00901B19" w14:paraId="7D93C674" w14:textId="77777777" w:rsidTr="00BD3893">
        <w:trPr>
          <w:trHeight w:val="297"/>
        </w:trPr>
        <w:tc>
          <w:tcPr>
            <w:tcW w:w="1854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</w:tcPr>
          <w:p w14:paraId="411151E1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Scales and screening</w:t>
            </w:r>
          </w:p>
        </w:tc>
        <w:tc>
          <w:tcPr>
            <w:tcW w:w="798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507F0A57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16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34BC9122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806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4118A3E9" w14:textId="77777777" w:rsidR="00901B19" w:rsidRPr="00901B19" w:rsidRDefault="00901B19" w:rsidP="00901B19">
            <w:pPr>
              <w:spacing w:after="160"/>
            </w:pPr>
          </w:p>
        </w:tc>
        <w:tc>
          <w:tcPr>
            <w:tcW w:w="725" w:type="pct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  <w:shd w:val="clear" w:color="auto" w:fill="ECEBE9"/>
            <w:vAlign w:val="center"/>
          </w:tcPr>
          <w:p w14:paraId="69550453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15E9EDF" w14:textId="77777777" w:rsidTr="00BD3893">
        <w:trPr>
          <w:trHeight w:val="297"/>
        </w:trPr>
        <w:tc>
          <w:tcPr>
            <w:tcW w:w="1854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9315C55" w14:textId="77777777" w:rsidR="00901B19" w:rsidRPr="00901B19" w:rsidRDefault="00901B19" w:rsidP="00901B19">
            <w:pPr>
              <w:spacing w:after="160"/>
            </w:pPr>
            <w:r w:rsidRPr="00901B19">
              <w:t>INCAT disability scal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5AFFD05" w14:textId="77777777" w:rsidR="00901B19" w:rsidRPr="00901B19" w:rsidRDefault="00901B19" w:rsidP="00901B19">
            <w:pPr>
              <w:spacing w:after="160"/>
            </w:pPr>
            <w:r w:rsidRPr="00901B19">
              <w:t>101 (19%)</w:t>
            </w:r>
            <w:r w:rsidRPr="00901B19">
              <w:br/>
              <w:t>0.39 (1.05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B8AA859" w14:textId="77777777" w:rsidR="00901B19" w:rsidRPr="00901B19" w:rsidRDefault="00901B19" w:rsidP="00901B19">
            <w:pPr>
              <w:spacing w:after="160"/>
            </w:pPr>
            <w:r w:rsidRPr="00901B19">
              <w:t>43 (18.5%)</w:t>
            </w:r>
            <w:r w:rsidRPr="00901B19">
              <w:br/>
              <w:t>0.44 (1.28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16917A8" w14:textId="77777777" w:rsidR="00901B19" w:rsidRPr="00901B19" w:rsidRDefault="00901B19" w:rsidP="00901B19">
            <w:pPr>
              <w:spacing w:after="160"/>
            </w:pPr>
            <w:r w:rsidRPr="00901B19">
              <w:t>38 (20.7%)</w:t>
            </w:r>
            <w:r w:rsidRPr="00901B19">
              <w:br/>
              <w:t>0.37 (0.8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7BD39C9" w14:textId="77777777" w:rsidR="00901B19" w:rsidRPr="00901B19" w:rsidRDefault="00901B19" w:rsidP="00901B19">
            <w:pPr>
              <w:spacing w:after="160"/>
            </w:pPr>
            <w:r w:rsidRPr="00901B19">
              <w:t>101 (19%)</w:t>
            </w:r>
            <w:r w:rsidRPr="00901B19">
              <w:br/>
              <w:t>0.39 (1.05)</w:t>
            </w:r>
          </w:p>
        </w:tc>
      </w:tr>
      <w:tr w:rsidR="00901B19" w:rsidRPr="00901B19" w14:paraId="722C57C3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601C7EC" w14:textId="77777777" w:rsidR="00901B19" w:rsidRPr="00901B19" w:rsidRDefault="00901B19" w:rsidP="00901B19">
            <w:pPr>
              <w:spacing w:after="160"/>
            </w:pPr>
            <w:r w:rsidRPr="00901B19">
              <w:t>Modified INCAT Sensory Sum scale (</w:t>
            </w:r>
            <w:proofErr w:type="spellStart"/>
            <w:r w:rsidRPr="00901B19">
              <w:t>mISS</w:t>
            </w:r>
            <w:proofErr w:type="spellEnd"/>
            <w:r w:rsidRPr="00901B19">
              <w:t>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D5F8CC4" w14:textId="77777777" w:rsidR="00901B19" w:rsidRPr="00901B19" w:rsidRDefault="00901B19" w:rsidP="00901B19">
            <w:pPr>
              <w:spacing w:after="160"/>
            </w:pPr>
            <w:r w:rsidRPr="00901B19">
              <w:t>52 (9.8%)</w:t>
            </w:r>
            <w:r w:rsidRPr="00901B19">
              <w:br/>
              <w:t>0.2 (0.83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5A8017C" w14:textId="77777777" w:rsidR="00901B19" w:rsidRPr="00901B19" w:rsidRDefault="00901B19" w:rsidP="00901B19">
            <w:pPr>
              <w:spacing w:after="160"/>
            </w:pPr>
            <w:r w:rsidRPr="00901B19">
              <w:t>18 (7.7%)</w:t>
            </w:r>
            <w:r w:rsidRPr="00901B19">
              <w:br/>
              <w:t>0.22 (1.03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94DDA6C" w14:textId="77777777" w:rsidR="00901B19" w:rsidRPr="00901B19" w:rsidRDefault="00901B19" w:rsidP="00901B19">
            <w:pPr>
              <w:spacing w:after="160"/>
            </w:pPr>
            <w:r w:rsidRPr="00901B19">
              <w:t>23 (12.5%)</w:t>
            </w:r>
            <w:r w:rsidRPr="00901B19">
              <w:br/>
              <w:t>0.19 (0.65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4AC13C1F" w14:textId="77777777" w:rsidR="00901B19" w:rsidRPr="00901B19" w:rsidRDefault="00901B19" w:rsidP="00901B19">
            <w:pPr>
              <w:spacing w:after="160"/>
            </w:pPr>
            <w:r w:rsidRPr="00901B19">
              <w:t>52 (9.8%)</w:t>
            </w:r>
            <w:r w:rsidRPr="00901B19">
              <w:br/>
              <w:t>0.2 (0.83)</w:t>
            </w:r>
          </w:p>
        </w:tc>
      </w:tr>
      <w:tr w:rsidR="00901B19" w:rsidRPr="00901B19" w14:paraId="53040F20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A2FC043" w14:textId="77777777" w:rsidR="00901B19" w:rsidRPr="00901B19" w:rsidRDefault="00901B19" w:rsidP="00901B19">
            <w:pPr>
              <w:spacing w:after="160"/>
            </w:pPr>
            <w:r w:rsidRPr="00901B19">
              <w:t>Neuropathy Impairment Score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4EF9DE4" w14:textId="77777777" w:rsidR="00901B19" w:rsidRPr="00901B19" w:rsidRDefault="00901B19" w:rsidP="00901B19">
            <w:pPr>
              <w:spacing w:after="160"/>
            </w:pPr>
            <w:r w:rsidRPr="00901B19">
              <w:t>50 (9.4%)</w:t>
            </w:r>
            <w:r w:rsidRPr="00901B19">
              <w:br/>
              <w:t>0.17 (0.62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788D53E" w14:textId="77777777" w:rsidR="00901B19" w:rsidRPr="00901B19" w:rsidRDefault="00901B19" w:rsidP="00901B19">
            <w:pPr>
              <w:spacing w:after="160"/>
            </w:pPr>
            <w:r w:rsidRPr="00901B19">
              <w:t>19 (8.2%)</w:t>
            </w:r>
            <w:r w:rsidRPr="00901B19">
              <w:br/>
              <w:t>0.19 (0.72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769AC2D" w14:textId="77777777" w:rsidR="00901B19" w:rsidRPr="00901B19" w:rsidRDefault="00901B19" w:rsidP="00901B19">
            <w:pPr>
              <w:spacing w:after="160"/>
            </w:pPr>
            <w:r w:rsidRPr="00901B19">
              <w:t>21 (11.4%)</w:t>
            </w:r>
            <w:r w:rsidRPr="00901B19">
              <w:br/>
              <w:t>0.16 (0.52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BFF0F8B" w14:textId="77777777" w:rsidR="00901B19" w:rsidRPr="00901B19" w:rsidRDefault="00901B19" w:rsidP="00901B19">
            <w:pPr>
              <w:spacing w:after="160"/>
            </w:pPr>
            <w:r w:rsidRPr="00901B19">
              <w:t>50 (9.4%)</w:t>
            </w:r>
            <w:r w:rsidRPr="00901B19">
              <w:br/>
              <w:t>0.17 (0.62)</w:t>
            </w:r>
          </w:p>
        </w:tc>
      </w:tr>
      <w:tr w:rsidR="00901B19" w:rsidRPr="00901B19" w14:paraId="15922E01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DC53157" w14:textId="77777777" w:rsidR="00901B19" w:rsidRPr="00901B19" w:rsidRDefault="00901B19" w:rsidP="00901B19">
            <w:pPr>
              <w:spacing w:after="160"/>
            </w:pPr>
            <w:r w:rsidRPr="00901B19">
              <w:t>Inflammatory Rasch-built over all disability score (I-RODS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102B3F7" w14:textId="77777777" w:rsidR="00901B19" w:rsidRPr="00901B19" w:rsidRDefault="00901B19" w:rsidP="00901B19">
            <w:pPr>
              <w:spacing w:after="160"/>
            </w:pPr>
            <w:r w:rsidRPr="00901B19">
              <w:t>47 (8.9%)</w:t>
            </w:r>
            <w:r w:rsidRPr="00901B19">
              <w:br/>
              <w:t>0.18 (0.78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FBEF103" w14:textId="77777777" w:rsidR="00901B19" w:rsidRPr="00901B19" w:rsidRDefault="00901B19" w:rsidP="00901B19">
            <w:pPr>
              <w:spacing w:after="160"/>
            </w:pPr>
            <w:r w:rsidRPr="00901B19">
              <w:t>23 (9.9%)</w:t>
            </w:r>
            <w:r w:rsidRPr="00901B19">
              <w:br/>
              <w:t>0.24 (1.01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B30B152" w14:textId="77777777" w:rsidR="00901B19" w:rsidRPr="00901B19" w:rsidRDefault="00901B19" w:rsidP="00901B19">
            <w:pPr>
              <w:spacing w:after="160"/>
            </w:pPr>
            <w:r w:rsidRPr="00901B19">
              <w:t>15 (8.2%)</w:t>
            </w:r>
            <w:r w:rsidRPr="00901B19">
              <w:br/>
              <w:t>0.14 (0.53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60F573B" w14:textId="77777777" w:rsidR="00901B19" w:rsidRPr="00901B19" w:rsidRDefault="00901B19" w:rsidP="00901B19">
            <w:pPr>
              <w:spacing w:after="160"/>
            </w:pPr>
            <w:r w:rsidRPr="00901B19">
              <w:t>47 (8.9%)</w:t>
            </w:r>
            <w:r w:rsidRPr="00901B19">
              <w:br/>
              <w:t>0.18 (0.78)</w:t>
            </w:r>
          </w:p>
        </w:tc>
      </w:tr>
      <w:tr w:rsidR="00901B19" w:rsidRPr="00901B19" w14:paraId="50B6FC8D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3FB9F5A" w14:textId="77777777" w:rsidR="00901B19" w:rsidRPr="00901B19" w:rsidRDefault="00901B19" w:rsidP="00901B19">
            <w:pPr>
              <w:spacing w:after="160"/>
            </w:pPr>
            <w:r w:rsidRPr="00901B19">
              <w:t>MRC sum score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71D0203" w14:textId="77777777" w:rsidR="00901B19" w:rsidRPr="00901B19" w:rsidRDefault="00901B19" w:rsidP="00901B19">
            <w:pPr>
              <w:spacing w:after="160"/>
            </w:pPr>
            <w:r w:rsidRPr="00901B19">
              <w:t>100 (18.8%)</w:t>
            </w:r>
            <w:r w:rsidRPr="00901B19">
              <w:br/>
              <w:t>0.42 (1.1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EE2D70C" w14:textId="77777777" w:rsidR="00901B19" w:rsidRPr="00901B19" w:rsidRDefault="00901B19" w:rsidP="00901B19">
            <w:pPr>
              <w:spacing w:after="160"/>
            </w:pPr>
            <w:r w:rsidRPr="00901B19">
              <w:t>50 (21.5%)</w:t>
            </w:r>
            <w:r w:rsidRPr="00901B19">
              <w:br/>
              <w:t>0.52 (1.34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F60DCC5" w14:textId="77777777" w:rsidR="00901B19" w:rsidRPr="00901B19" w:rsidRDefault="00901B19" w:rsidP="00901B19">
            <w:pPr>
              <w:spacing w:after="160"/>
            </w:pPr>
            <w:r w:rsidRPr="00901B19">
              <w:t>35 (19%)</w:t>
            </w:r>
            <w:r w:rsidRPr="00901B19">
              <w:br/>
              <w:t>0.41 (1.12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20263AF" w14:textId="77777777" w:rsidR="00901B19" w:rsidRPr="00901B19" w:rsidRDefault="00901B19" w:rsidP="00901B19">
            <w:pPr>
              <w:spacing w:after="160"/>
            </w:pPr>
            <w:r w:rsidRPr="00901B19">
              <w:t>100 (18.8%)</w:t>
            </w:r>
            <w:r w:rsidRPr="00901B19">
              <w:br/>
              <w:t>0.42 (1.15)</w:t>
            </w:r>
          </w:p>
        </w:tc>
      </w:tr>
      <w:tr w:rsidR="00901B19" w:rsidRPr="00901B19" w14:paraId="2382B9EA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7038E1C" w14:textId="77777777" w:rsidR="00901B19" w:rsidRPr="00901B19" w:rsidRDefault="00901B19" w:rsidP="00901B19">
            <w:pPr>
              <w:spacing w:after="160"/>
            </w:pPr>
            <w:r w:rsidRPr="00901B19">
              <w:t>Grip strength assessment (</w:t>
            </w:r>
            <w:proofErr w:type="spellStart"/>
            <w:r w:rsidRPr="00901B19">
              <w:t>vigorometer</w:t>
            </w:r>
            <w:proofErr w:type="spellEnd"/>
            <w:r w:rsidRPr="00901B19">
              <w:t>/handheld dynamometer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E6F7653" w14:textId="77777777" w:rsidR="00901B19" w:rsidRPr="00901B19" w:rsidRDefault="00901B19" w:rsidP="00901B19">
            <w:pPr>
              <w:spacing w:after="160"/>
            </w:pPr>
            <w:r w:rsidRPr="00901B19">
              <w:t>50 (9.4%)</w:t>
            </w:r>
            <w:r w:rsidRPr="00901B19">
              <w:br/>
              <w:t>0.18 (0.6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151B4A29" w14:textId="77777777" w:rsidR="00901B19" w:rsidRPr="00901B19" w:rsidRDefault="00901B19" w:rsidP="00901B19">
            <w:pPr>
              <w:spacing w:after="160"/>
            </w:pPr>
            <w:r w:rsidRPr="00901B19">
              <w:t>18 (7.7%)</w:t>
            </w:r>
            <w:r w:rsidRPr="00901B19">
              <w:br/>
              <w:t>0.17 (0.67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2F8D20C" w14:textId="77777777" w:rsidR="00901B19" w:rsidRPr="00901B19" w:rsidRDefault="00901B19" w:rsidP="00901B19">
            <w:pPr>
              <w:spacing w:after="160"/>
            </w:pPr>
            <w:r w:rsidRPr="00901B19">
              <w:t>22 (12%)</w:t>
            </w:r>
            <w:r w:rsidRPr="00901B19">
              <w:br/>
              <w:t>0.21 (0.66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E9EF751" w14:textId="77777777" w:rsidR="00901B19" w:rsidRPr="00901B19" w:rsidRDefault="00901B19" w:rsidP="00901B19">
            <w:pPr>
              <w:spacing w:after="160"/>
            </w:pPr>
            <w:r w:rsidRPr="00901B19">
              <w:t>50 (9.4%)</w:t>
            </w:r>
            <w:r w:rsidRPr="00901B19">
              <w:br/>
              <w:t>0.18 (0.65)</w:t>
            </w:r>
          </w:p>
        </w:tc>
      </w:tr>
      <w:tr w:rsidR="00901B19" w:rsidRPr="00901B19" w14:paraId="5BDD0BF5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69231787" w14:textId="77777777" w:rsidR="00901B19" w:rsidRPr="00901B19" w:rsidRDefault="00901B19" w:rsidP="00901B19">
            <w:pPr>
              <w:spacing w:after="160"/>
            </w:pPr>
            <w:r w:rsidRPr="00901B19">
              <w:t>10-Metre Walk Test (10MWT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24A87DD" w14:textId="77777777" w:rsidR="00901B19" w:rsidRPr="00901B19" w:rsidRDefault="00901B19" w:rsidP="00901B19">
            <w:pPr>
              <w:spacing w:after="160"/>
            </w:pPr>
            <w:r w:rsidRPr="00901B19">
              <w:t>111 (20.9%)</w:t>
            </w:r>
            <w:r w:rsidRPr="00901B19">
              <w:br/>
              <w:t>0.43 (1.0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004AD965" w14:textId="77777777" w:rsidR="00901B19" w:rsidRPr="00901B19" w:rsidRDefault="00901B19" w:rsidP="00901B19">
            <w:pPr>
              <w:spacing w:after="160"/>
            </w:pPr>
            <w:r w:rsidRPr="00901B19">
              <w:t>40 (17.2%)</w:t>
            </w:r>
            <w:r w:rsidRPr="00901B19">
              <w:br/>
              <w:t>0.44 (1.22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2829C55" w14:textId="77777777" w:rsidR="00901B19" w:rsidRPr="00901B19" w:rsidRDefault="00901B19" w:rsidP="00901B19">
            <w:pPr>
              <w:spacing w:after="160"/>
            </w:pPr>
            <w:r w:rsidRPr="00901B19">
              <w:t>44 (23.9%)</w:t>
            </w:r>
            <w:r w:rsidRPr="00901B19">
              <w:br/>
              <w:t>0.42 (0.9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77B452E5" w14:textId="77777777" w:rsidR="00901B19" w:rsidRPr="00901B19" w:rsidRDefault="00901B19" w:rsidP="00901B19">
            <w:pPr>
              <w:spacing w:after="160"/>
            </w:pPr>
            <w:r w:rsidRPr="00901B19">
              <w:t>111 (20.9%)</w:t>
            </w:r>
            <w:r w:rsidRPr="00901B19">
              <w:br/>
              <w:t>0.43 (1.05)</w:t>
            </w:r>
          </w:p>
        </w:tc>
      </w:tr>
      <w:tr w:rsidR="00901B19" w:rsidRPr="00901B19" w14:paraId="3FDF27F0" w14:textId="77777777" w:rsidTr="00BD3893">
        <w:trPr>
          <w:trHeight w:val="297"/>
        </w:trPr>
        <w:tc>
          <w:tcPr>
            <w:tcW w:w="1854" w:type="pct"/>
            <w:tcBorders>
              <w:top w:val="single" w:sz="2" w:space="0" w:color="BFBFBF" w:themeColor="background1" w:themeShade="BF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4A209E14" w14:textId="77777777" w:rsidR="00901B19" w:rsidRPr="00901B19" w:rsidRDefault="00901B19" w:rsidP="00901B19">
            <w:pPr>
              <w:spacing w:after="160"/>
            </w:pPr>
            <w:r w:rsidRPr="00901B19">
              <w:t>Timed Up and Go test (TUG)</w:t>
            </w:r>
          </w:p>
        </w:tc>
        <w:tc>
          <w:tcPr>
            <w:tcW w:w="798" w:type="pct"/>
            <w:tcBorders>
              <w:top w:val="single" w:sz="2" w:space="0" w:color="BFBFBF" w:themeColor="background1" w:themeShade="BF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605D4A91" w14:textId="77777777" w:rsidR="00901B19" w:rsidRPr="00901B19" w:rsidRDefault="00901B19" w:rsidP="00901B19">
            <w:pPr>
              <w:spacing w:after="160"/>
            </w:pPr>
            <w:r w:rsidRPr="00901B19">
              <w:t>51 (9.6%)</w:t>
            </w:r>
            <w:r w:rsidRPr="00901B19">
              <w:br/>
              <w:t>0.17 (0.65)</w:t>
            </w:r>
          </w:p>
        </w:tc>
        <w:tc>
          <w:tcPr>
            <w:tcW w:w="816" w:type="pct"/>
            <w:tcBorders>
              <w:top w:val="single" w:sz="2" w:space="0" w:color="BFBFBF" w:themeColor="background1" w:themeShade="BF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76028CB1" w14:textId="77777777" w:rsidR="00901B19" w:rsidRPr="00901B19" w:rsidRDefault="00901B19" w:rsidP="00901B19">
            <w:pPr>
              <w:spacing w:after="160"/>
            </w:pPr>
            <w:r w:rsidRPr="00901B19">
              <w:t>10 (4.3%)</w:t>
            </w:r>
            <w:r w:rsidRPr="00901B19">
              <w:br/>
              <w:t>0.11 (0.66)</w:t>
            </w:r>
          </w:p>
        </w:tc>
        <w:tc>
          <w:tcPr>
            <w:tcW w:w="806" w:type="pct"/>
            <w:tcBorders>
              <w:top w:val="single" w:sz="2" w:space="0" w:color="BFBFBF" w:themeColor="background1" w:themeShade="BF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5ADC5158" w14:textId="77777777" w:rsidR="00901B19" w:rsidRPr="00901B19" w:rsidRDefault="00901B19" w:rsidP="00901B19">
            <w:pPr>
              <w:spacing w:after="160"/>
            </w:pPr>
            <w:r w:rsidRPr="00901B19">
              <w:t>28 (15.2%)</w:t>
            </w:r>
            <w:r w:rsidRPr="00901B19">
              <w:br/>
              <w:t>0.23 (0.64)</w:t>
            </w:r>
          </w:p>
        </w:tc>
        <w:tc>
          <w:tcPr>
            <w:tcW w:w="725" w:type="pct"/>
            <w:tcBorders>
              <w:top w:val="single" w:sz="2" w:space="0" w:color="BFBFBF" w:themeColor="background1" w:themeShade="BF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51297E4D" w14:textId="77777777" w:rsidR="00901B19" w:rsidRPr="00901B19" w:rsidRDefault="00901B19" w:rsidP="00901B19">
            <w:pPr>
              <w:spacing w:after="160"/>
            </w:pPr>
            <w:r w:rsidRPr="00901B19">
              <w:t>51 (9.6%)</w:t>
            </w:r>
            <w:r w:rsidRPr="00901B19">
              <w:br/>
              <w:t>0.17 (0.65)</w:t>
            </w:r>
          </w:p>
        </w:tc>
      </w:tr>
    </w:tbl>
    <w:p w14:paraId="3CB433AD" w14:textId="64809BA2" w:rsidR="00BD3893" w:rsidRPr="00BD3893" w:rsidRDefault="00BD3893" w:rsidP="00901B19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  <w:r w:rsidRPr="00BD3893">
        <w:rPr>
          <w:rFonts w:ascii="Times New Roman" w:eastAsia="Times New Roman" w:hAnsi="Times New Roman" w:cs="Times New Roman"/>
          <w:bCs/>
          <w:i/>
          <w:iCs/>
        </w:rPr>
        <w:t xml:space="preserve">N: sample size; 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INCAT: </w:t>
      </w:r>
      <w:r w:rsidR="00847032" w:rsidRPr="00847032">
        <w:rPr>
          <w:rFonts w:ascii="Times New Roman" w:eastAsia="Times New Roman" w:hAnsi="Times New Roman" w:cs="Times New Roman"/>
          <w:bCs/>
          <w:i/>
          <w:iCs/>
        </w:rPr>
        <w:t>Inflammatory Neuropathy Cause and Treatment</w:t>
      </w:r>
      <w:r w:rsidR="00847032">
        <w:rPr>
          <w:rFonts w:ascii="Times New Roman" w:eastAsia="Times New Roman" w:hAnsi="Times New Roman" w:cs="Times New Roman"/>
          <w:bCs/>
          <w:i/>
          <w:iCs/>
        </w:rPr>
        <w:t xml:space="preserve"> score.</w:t>
      </w:r>
    </w:p>
    <w:p w14:paraId="7A0647A2" w14:textId="77777777" w:rsidR="00BD3893" w:rsidRDefault="00BD3893" w:rsidP="00901B19">
      <w:pPr>
        <w:spacing w:line="240" w:lineRule="auto"/>
        <w:rPr>
          <w:rFonts w:ascii="Times New Roman" w:eastAsia="Times New Roman" w:hAnsi="Times New Roman" w:cs="Times New Roman"/>
          <w:b/>
          <w:bCs/>
          <w:i/>
        </w:rPr>
      </w:pPr>
    </w:p>
    <w:p w14:paraId="67B674B3" w14:textId="77777777" w:rsidR="00BD3893" w:rsidRDefault="00BD3893" w:rsidP="00901B19">
      <w:pPr>
        <w:spacing w:line="240" w:lineRule="auto"/>
        <w:rPr>
          <w:rFonts w:ascii="Times New Roman" w:eastAsia="Times New Roman" w:hAnsi="Times New Roman" w:cs="Times New Roman"/>
          <w:b/>
          <w:bCs/>
          <w:i/>
        </w:rPr>
      </w:pPr>
    </w:p>
    <w:p w14:paraId="0D0423CB" w14:textId="77777777" w:rsidR="00BD3893" w:rsidRDefault="00BD3893" w:rsidP="00901B19">
      <w:pPr>
        <w:spacing w:line="240" w:lineRule="auto"/>
        <w:rPr>
          <w:rFonts w:ascii="Times New Roman" w:eastAsia="Times New Roman" w:hAnsi="Times New Roman" w:cs="Times New Roman"/>
          <w:b/>
          <w:bCs/>
          <w:i/>
        </w:rPr>
      </w:pPr>
    </w:p>
    <w:p w14:paraId="45336613" w14:textId="77777777" w:rsidR="00BD3893" w:rsidRDefault="00BD3893" w:rsidP="00901B19">
      <w:pPr>
        <w:spacing w:line="240" w:lineRule="auto"/>
        <w:rPr>
          <w:rFonts w:ascii="Times New Roman" w:eastAsia="Times New Roman" w:hAnsi="Times New Roman" w:cs="Times New Roman"/>
          <w:b/>
          <w:bCs/>
          <w:i/>
        </w:rPr>
      </w:pPr>
    </w:p>
    <w:p w14:paraId="3B3A99EC" w14:textId="139352BF" w:rsidR="00901B19" w:rsidRPr="002D1D7D" w:rsidRDefault="00901B19" w:rsidP="00901B19">
      <w:pPr>
        <w:spacing w:line="240" w:lineRule="auto"/>
        <w:rPr>
          <w:rFonts w:ascii="Times New Roman" w:eastAsia="Times New Roman" w:hAnsi="Times New Roman" w:cs="Times New Roman"/>
          <w:iCs/>
        </w:rPr>
      </w:pPr>
      <w:r w:rsidRPr="002D1D7D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 w:rsidR="00D90636" w:rsidRPr="002D1D7D">
        <w:rPr>
          <w:rFonts w:ascii="Times New Roman" w:eastAsia="Times New Roman" w:hAnsi="Times New Roman" w:cs="Times New Roman"/>
          <w:b/>
          <w:bCs/>
          <w:iCs/>
        </w:rPr>
        <w:t>S2</w:t>
      </w:r>
      <w:r w:rsidRPr="002D1D7D">
        <w:rPr>
          <w:rFonts w:ascii="Times New Roman" w:eastAsia="Times New Roman" w:hAnsi="Times New Roman" w:cs="Times New Roman"/>
          <w:b/>
          <w:bCs/>
          <w:iCs/>
        </w:rPr>
        <w:t>:</w:t>
      </w:r>
      <w:r w:rsidRPr="002D1D7D">
        <w:rPr>
          <w:rFonts w:ascii="Times New Roman" w:eastAsia="Times New Roman" w:hAnsi="Times New Roman" w:cs="Times New Roman"/>
          <w:iCs/>
        </w:rPr>
        <w:t xml:space="preserve"> Distribution of patients needing a caregiver, relationship of primary caregiver towards patients and the impact on the work and activities of the primary caregiver</w:t>
      </w:r>
    </w:p>
    <w:tbl>
      <w:tblPr>
        <w:tblStyle w:val="Table"/>
        <w:tblW w:w="6118" w:type="pct"/>
        <w:tblInd w:w="-1121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4397"/>
        <w:gridCol w:w="1541"/>
        <w:gridCol w:w="1542"/>
        <w:gridCol w:w="1542"/>
        <w:gridCol w:w="1542"/>
        <w:gridCol w:w="889"/>
      </w:tblGrid>
      <w:tr w:rsidR="00901B19" w:rsidRPr="00901B19" w14:paraId="1D8C626A" w14:textId="77777777" w:rsidTr="00901B19">
        <w:trPr>
          <w:trHeight w:val="338"/>
          <w:tblHeader/>
        </w:trPr>
        <w:tc>
          <w:tcPr>
            <w:tcW w:w="1920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FB798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 xml:space="preserve"> </w:t>
            </w:r>
          </w:p>
        </w:tc>
        <w:tc>
          <w:tcPr>
            <w:tcW w:w="673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3194A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Total</w:t>
            </w:r>
          </w:p>
          <w:p w14:paraId="0B0DE1E9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542)</w:t>
            </w:r>
          </w:p>
        </w:tc>
        <w:tc>
          <w:tcPr>
            <w:tcW w:w="673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059B3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ild disability</w:t>
            </w:r>
          </w:p>
          <w:p w14:paraId="589DE864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236)</w:t>
            </w:r>
          </w:p>
        </w:tc>
        <w:tc>
          <w:tcPr>
            <w:tcW w:w="673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91F4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oderate disability</w:t>
            </w:r>
          </w:p>
          <w:p w14:paraId="5662475A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89)</w:t>
            </w:r>
          </w:p>
        </w:tc>
        <w:tc>
          <w:tcPr>
            <w:tcW w:w="673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13583000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Severe disability</w:t>
            </w:r>
          </w:p>
          <w:p w14:paraId="39361D7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17)</w:t>
            </w:r>
          </w:p>
        </w:tc>
        <w:tc>
          <w:tcPr>
            <w:tcW w:w="388" w:type="pct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6C15DB56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p-value</w:t>
            </w:r>
          </w:p>
        </w:tc>
      </w:tr>
      <w:tr w:rsidR="00901B19" w:rsidRPr="00901B19" w14:paraId="3150A505" w14:textId="77777777" w:rsidTr="00053490">
        <w:trPr>
          <w:trHeight w:val="285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82CD7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Caregiv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CEDA7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5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5E652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22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1E301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7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0E8A16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0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DD4370C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FEB96AA" w14:textId="77777777" w:rsidTr="00053490">
        <w:trPr>
          <w:trHeight w:val="285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78C9A" w14:textId="77777777" w:rsidR="00901B19" w:rsidRPr="00901B19" w:rsidRDefault="00901B19" w:rsidP="00901B19">
            <w:pPr>
              <w:spacing w:after="160"/>
            </w:pPr>
            <w:r w:rsidRPr="00901B19">
              <w:t>n (%) of patients who need a caregiv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9DD57" w14:textId="77777777" w:rsidR="00901B19" w:rsidRPr="00901B19" w:rsidRDefault="00901B19" w:rsidP="00901B19">
            <w:pPr>
              <w:spacing w:after="160"/>
            </w:pPr>
            <w:r w:rsidRPr="00901B19">
              <w:t>136 (26.7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D33F0" w14:textId="77777777" w:rsidR="00901B19" w:rsidRPr="00901B19" w:rsidRDefault="00901B19" w:rsidP="00901B19">
            <w:pPr>
              <w:spacing w:after="160"/>
            </w:pPr>
            <w:r w:rsidRPr="00901B19">
              <w:t>16 (7.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E5628" w14:textId="77777777" w:rsidR="00901B19" w:rsidRPr="00901B19" w:rsidRDefault="00901B19" w:rsidP="00901B19">
            <w:pPr>
              <w:spacing w:after="160"/>
            </w:pPr>
            <w:r w:rsidRPr="00901B19">
              <w:t>54 (31.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F973" w14:textId="77777777" w:rsidR="00901B19" w:rsidRPr="00901B19" w:rsidRDefault="00901B19" w:rsidP="00901B19">
            <w:pPr>
              <w:spacing w:after="160"/>
            </w:pPr>
            <w:r w:rsidRPr="00901B19">
              <w:t>66 (62.9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7E1A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797D7FC5" w14:textId="77777777" w:rsidTr="00053490">
        <w:trPr>
          <w:trHeight w:val="2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FF531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Hours of care per wee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E0EF9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5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14CD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22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C7FD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7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30F80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0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A802BA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36D8C33D" w14:textId="77777777" w:rsidTr="00053490">
        <w:trPr>
          <w:trHeight w:val="2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B9F7A" w14:textId="77777777" w:rsidR="00901B19" w:rsidRPr="00901B19" w:rsidRDefault="00901B19" w:rsidP="00901B19">
            <w:pPr>
              <w:spacing w:after="160"/>
            </w:pPr>
            <w:r w:rsidRPr="00901B19">
              <w:t xml:space="preserve">Mean (SD) hours of total care per week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1EF5A" w14:textId="77777777" w:rsidR="00901B19" w:rsidRPr="00901B19" w:rsidRDefault="00901B19" w:rsidP="00901B19">
            <w:pPr>
              <w:spacing w:after="160"/>
            </w:pPr>
            <w:r w:rsidRPr="00901B19">
              <w:t>9.1 (24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15FA" w14:textId="77777777" w:rsidR="00901B19" w:rsidRPr="00901B19" w:rsidRDefault="00901B19" w:rsidP="00901B19">
            <w:pPr>
              <w:spacing w:after="160"/>
            </w:pPr>
            <w:r w:rsidRPr="00901B19">
              <w:t>1.3 (6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00031" w14:textId="77777777" w:rsidR="00901B19" w:rsidRPr="00901B19" w:rsidRDefault="00901B19" w:rsidP="00901B19">
            <w:pPr>
              <w:spacing w:after="160"/>
            </w:pPr>
            <w:r w:rsidRPr="00901B19">
              <w:t>10.7 (27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58FA" w14:textId="77777777" w:rsidR="00901B19" w:rsidRPr="00901B19" w:rsidRDefault="00901B19" w:rsidP="00901B19">
            <w:pPr>
              <w:spacing w:after="160"/>
            </w:pPr>
            <w:r w:rsidRPr="00901B19">
              <w:t>23.2 (33.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4E5A" w14:textId="77777777" w:rsidR="00901B19" w:rsidRPr="00901B19" w:rsidRDefault="00901B19" w:rsidP="00901B19">
            <w:pPr>
              <w:spacing w:after="160"/>
            </w:pPr>
            <w:r w:rsidRPr="00901B19">
              <w:t>p=0.075</w:t>
            </w:r>
          </w:p>
        </w:tc>
      </w:tr>
      <w:tr w:rsidR="00901B19" w:rsidRPr="00901B19" w14:paraId="3A2BC7A7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6CE6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Relationship of primary caregiver towards patient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93E0D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2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E638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BD2C2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5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112B3B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6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B4263D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21EEBBDE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7352C" w14:textId="77777777" w:rsidR="00901B19" w:rsidRPr="00901B19" w:rsidRDefault="00901B19" w:rsidP="00901B19">
            <w:pPr>
              <w:spacing w:after="160"/>
            </w:pPr>
            <w:r w:rsidRPr="00901B19">
              <w:t>Partner/spou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FBB38" w14:textId="77777777" w:rsidR="00901B19" w:rsidRPr="00901B19" w:rsidRDefault="00901B19" w:rsidP="00901B19">
            <w:pPr>
              <w:spacing w:after="160"/>
            </w:pPr>
            <w:r w:rsidRPr="00901B19">
              <w:t>107 (84.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E0BD8" w14:textId="77777777" w:rsidR="00901B19" w:rsidRPr="00901B19" w:rsidRDefault="00901B19" w:rsidP="00901B19">
            <w:pPr>
              <w:spacing w:after="160"/>
            </w:pPr>
            <w:r w:rsidRPr="00901B19">
              <w:t>15 (93.8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90F4C" w14:textId="77777777" w:rsidR="00901B19" w:rsidRPr="00901B19" w:rsidRDefault="00901B19" w:rsidP="00901B19">
            <w:pPr>
              <w:spacing w:after="160"/>
            </w:pPr>
            <w:r w:rsidRPr="00901B19">
              <w:t>44 (88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A86F" w14:textId="77777777" w:rsidR="00901B19" w:rsidRPr="00901B19" w:rsidRDefault="00901B19" w:rsidP="00901B19">
            <w:pPr>
              <w:spacing w:after="160"/>
            </w:pPr>
            <w:r w:rsidRPr="00901B19">
              <w:t>48 (78.7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9266B4A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EE74DF6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A0026" w14:textId="77777777" w:rsidR="00901B19" w:rsidRPr="00901B19" w:rsidRDefault="00901B19" w:rsidP="00901B19">
            <w:pPr>
              <w:spacing w:after="160"/>
            </w:pPr>
            <w:r w:rsidRPr="00901B19">
              <w:t>Son/daughter 18 years or ov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49D1A" w14:textId="77777777" w:rsidR="00901B19" w:rsidRPr="00901B19" w:rsidRDefault="00901B19" w:rsidP="00901B19">
            <w:pPr>
              <w:spacing w:after="160"/>
            </w:pPr>
            <w:r w:rsidRPr="00901B19">
              <w:t>10 (7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BCC7C" w14:textId="77777777" w:rsidR="00901B19" w:rsidRPr="00901B19" w:rsidRDefault="00901B19" w:rsidP="00901B19">
            <w:pPr>
              <w:spacing w:after="160"/>
            </w:pPr>
            <w:r w:rsidRPr="00901B19">
              <w:t>1 (6.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062F3" w14:textId="77777777" w:rsidR="00901B19" w:rsidRPr="00901B19" w:rsidRDefault="00901B19" w:rsidP="00901B19">
            <w:pPr>
              <w:spacing w:after="160"/>
            </w:pPr>
            <w:r w:rsidRPr="00901B19">
              <w:t>4 (8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DD11" w14:textId="77777777" w:rsidR="00901B19" w:rsidRPr="00901B19" w:rsidRDefault="00901B19" w:rsidP="00901B19">
            <w:pPr>
              <w:spacing w:after="160"/>
            </w:pPr>
            <w:r w:rsidRPr="00901B19">
              <w:t>5 (8.2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38DB861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5AA62AD2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69F6D" w14:textId="77777777" w:rsidR="00901B19" w:rsidRPr="00901B19" w:rsidRDefault="00901B19" w:rsidP="00901B19">
            <w:pPr>
              <w:spacing w:after="160"/>
            </w:pPr>
            <w:r w:rsidRPr="00901B19">
              <w:t>Son/daughter under 18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ECFE5" w14:textId="77777777" w:rsidR="00901B19" w:rsidRPr="00901B19" w:rsidRDefault="00901B19" w:rsidP="00901B19">
            <w:pPr>
              <w:spacing w:after="160"/>
            </w:pPr>
            <w:r w:rsidRPr="00901B19">
              <w:t>2 (1.6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A5FFA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0E737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0A50" w14:textId="77777777" w:rsidR="00901B19" w:rsidRPr="00901B19" w:rsidRDefault="00901B19" w:rsidP="00901B19">
            <w:pPr>
              <w:spacing w:after="160"/>
            </w:pPr>
            <w:r w:rsidRPr="00901B19">
              <w:t>2 (3.3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29F770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629544D4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5ADFB" w14:textId="77777777" w:rsidR="00901B19" w:rsidRPr="00901B19" w:rsidRDefault="00901B19" w:rsidP="00901B19">
            <w:pPr>
              <w:spacing w:after="160"/>
            </w:pPr>
            <w:r w:rsidRPr="00901B19">
              <w:t>Other relativ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03B0B" w14:textId="77777777" w:rsidR="00901B19" w:rsidRPr="00901B19" w:rsidRDefault="00901B19" w:rsidP="00901B19">
            <w:pPr>
              <w:spacing w:after="160"/>
            </w:pPr>
            <w:r w:rsidRPr="00901B19">
              <w:t>3 (2.4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5EC11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DFE33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C2F0" w14:textId="77777777" w:rsidR="00901B19" w:rsidRPr="00901B19" w:rsidRDefault="00901B19" w:rsidP="00901B19">
            <w:pPr>
              <w:spacing w:after="160"/>
            </w:pPr>
            <w:r w:rsidRPr="00901B19">
              <w:t>3 (4.9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54C7E4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624EF05A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E6D75" w14:textId="77777777" w:rsidR="00901B19" w:rsidRPr="00901B19" w:rsidRDefault="00901B19" w:rsidP="00901B19">
            <w:pPr>
              <w:spacing w:after="160"/>
            </w:pPr>
            <w:r w:rsidRPr="00901B19">
              <w:t>Other informal caregiv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9DF51" w14:textId="77777777" w:rsidR="00901B19" w:rsidRPr="00901B19" w:rsidRDefault="00901B19" w:rsidP="00901B19">
            <w:pPr>
              <w:spacing w:after="160"/>
            </w:pPr>
            <w:r w:rsidRPr="00901B19">
              <w:t>5 (3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92102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429DD" w14:textId="77777777" w:rsidR="00901B19" w:rsidRPr="00901B19" w:rsidRDefault="00901B19" w:rsidP="00901B19">
            <w:pPr>
              <w:spacing w:after="160"/>
            </w:pPr>
            <w:r w:rsidRPr="00901B19">
              <w:t>2 (4.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B88F" w14:textId="77777777" w:rsidR="00901B19" w:rsidRPr="00901B19" w:rsidRDefault="00901B19" w:rsidP="00901B19">
            <w:pPr>
              <w:spacing w:after="160"/>
            </w:pPr>
            <w:r w:rsidRPr="00901B19">
              <w:t>3 (4.9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FD32567" w14:textId="77777777" w:rsidR="00901B19" w:rsidRPr="00901B19" w:rsidRDefault="00901B19" w:rsidP="00901B19">
            <w:pPr>
              <w:spacing w:after="160"/>
            </w:pPr>
            <w:r w:rsidRPr="00901B19">
              <w:t>-</w:t>
            </w:r>
          </w:p>
        </w:tc>
      </w:tr>
      <w:tr w:rsidR="00901B19" w:rsidRPr="00901B19" w14:paraId="162A4575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7AA5B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Impact on work of primary caregiver 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F099F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9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10B2E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6A532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3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EC65ED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5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0F0B1F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</w:tr>
      <w:tr w:rsidR="00901B19" w:rsidRPr="00901B19" w14:paraId="27AE1DF4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75EE3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There is an impact on wor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022F4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41 (41.4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9A11D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3 (2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6B166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12 (35.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640F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26 (52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4A4D" w14:textId="77777777" w:rsidR="00901B19" w:rsidRPr="00901B19" w:rsidRDefault="00901B19" w:rsidP="00901B19">
            <w:pPr>
              <w:spacing w:after="160"/>
            </w:pPr>
            <w:r w:rsidRPr="00901B19">
              <w:t>p=0.023</w:t>
            </w:r>
          </w:p>
        </w:tc>
      </w:tr>
      <w:tr w:rsidR="00901B19" w:rsidRPr="00901B19" w14:paraId="1E397C1F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FD309" w14:textId="77777777" w:rsidR="00901B19" w:rsidRPr="00901B19" w:rsidRDefault="00901B19" w:rsidP="00901B19">
            <w:pPr>
              <w:spacing w:after="160"/>
            </w:pPr>
            <w:r w:rsidRPr="00901B19">
              <w:t>Caregiver stopped work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FDF5B" w14:textId="77777777" w:rsidR="00901B19" w:rsidRPr="00901B19" w:rsidRDefault="00901B19" w:rsidP="00901B19">
            <w:pPr>
              <w:spacing w:after="160"/>
            </w:pPr>
            <w:r w:rsidRPr="00901B19">
              <w:t>10 (10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86CCB" w14:textId="77777777" w:rsidR="00901B19" w:rsidRPr="00901B19" w:rsidRDefault="00901B19" w:rsidP="00901B19">
            <w:pPr>
              <w:spacing w:after="160"/>
            </w:pPr>
            <w:r w:rsidRPr="00901B19">
              <w:t>2 (13.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26D33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44C57" w14:textId="77777777" w:rsidR="00901B19" w:rsidRPr="00901B19" w:rsidRDefault="00901B19" w:rsidP="00901B19">
            <w:pPr>
              <w:spacing w:after="160"/>
            </w:pPr>
            <w:r w:rsidRPr="00901B19">
              <w:t>8 (16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8789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8D70D4A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7393" w14:textId="77777777" w:rsidR="00901B19" w:rsidRPr="00901B19" w:rsidRDefault="00901B19" w:rsidP="00901B19">
            <w:pPr>
              <w:spacing w:after="160"/>
            </w:pPr>
            <w:r w:rsidRPr="00901B19">
              <w:t>Caregiver reduced working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D9EBA" w14:textId="77777777" w:rsidR="00901B19" w:rsidRPr="00901B19" w:rsidRDefault="00901B19" w:rsidP="00901B19">
            <w:pPr>
              <w:spacing w:after="160"/>
            </w:pPr>
            <w:r w:rsidRPr="00901B19">
              <w:t>19 (19.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F149F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6E370" w14:textId="77777777" w:rsidR="00901B19" w:rsidRPr="00901B19" w:rsidRDefault="00901B19" w:rsidP="00901B19">
            <w:pPr>
              <w:spacing w:after="160"/>
            </w:pPr>
            <w:r w:rsidRPr="00901B19">
              <w:t>9 (26.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2B0E" w14:textId="77777777" w:rsidR="00901B19" w:rsidRPr="00901B19" w:rsidRDefault="00901B19" w:rsidP="00901B19">
            <w:pPr>
              <w:spacing w:after="160"/>
            </w:pPr>
            <w:r w:rsidRPr="00901B19">
              <w:t>10 (20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C375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488F44BB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582AF" w14:textId="77777777" w:rsidR="00901B19" w:rsidRPr="00901B19" w:rsidRDefault="00901B19" w:rsidP="00901B19">
            <w:pPr>
              <w:spacing w:after="160"/>
            </w:pPr>
            <w:r w:rsidRPr="00901B19">
              <w:t>Caregiver changed job/ type of wor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35341" w14:textId="77777777" w:rsidR="00901B19" w:rsidRPr="00901B19" w:rsidRDefault="00901B19" w:rsidP="00901B19">
            <w:pPr>
              <w:spacing w:after="160"/>
            </w:pPr>
            <w:r w:rsidRPr="00901B19">
              <w:t>6 (6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DE317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DDA92" w14:textId="77777777" w:rsidR="00901B19" w:rsidRPr="00901B19" w:rsidRDefault="00901B19" w:rsidP="00901B19">
            <w:pPr>
              <w:spacing w:after="160"/>
            </w:pPr>
            <w:r w:rsidRPr="00901B19">
              <w:t>1 (2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FE90" w14:textId="77777777" w:rsidR="00901B19" w:rsidRPr="00901B19" w:rsidRDefault="00901B19" w:rsidP="00901B19">
            <w:pPr>
              <w:spacing w:after="160"/>
            </w:pPr>
            <w:r w:rsidRPr="00901B19">
              <w:t>5 (10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A6E4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259780A1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C93D9" w14:textId="77777777" w:rsidR="00901B19" w:rsidRPr="00901B19" w:rsidRDefault="00901B19" w:rsidP="00901B19">
            <w:pPr>
              <w:spacing w:after="160"/>
            </w:pPr>
            <w:r w:rsidRPr="00901B19">
              <w:t>Caregiver works from h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0C47A" w14:textId="77777777" w:rsidR="00901B19" w:rsidRPr="00901B19" w:rsidRDefault="00901B19" w:rsidP="00901B19">
            <w:pPr>
              <w:spacing w:after="160"/>
            </w:pPr>
            <w:r w:rsidRPr="00901B19">
              <w:t>6 (6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E2B39" w14:textId="77777777" w:rsidR="00901B19" w:rsidRPr="00901B19" w:rsidRDefault="00901B19" w:rsidP="00901B19">
            <w:pPr>
              <w:spacing w:after="160"/>
            </w:pPr>
            <w:r w:rsidRPr="00901B19">
              <w:t>1 (6.7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D1EAB" w14:textId="77777777" w:rsidR="00901B19" w:rsidRPr="00901B19" w:rsidRDefault="00901B19" w:rsidP="00901B19">
            <w:pPr>
              <w:spacing w:after="160"/>
            </w:pPr>
            <w:r w:rsidRPr="00901B19">
              <w:t>2 (5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E74CA" w14:textId="77777777" w:rsidR="00901B19" w:rsidRPr="00901B19" w:rsidRDefault="00901B19" w:rsidP="00901B19">
            <w:pPr>
              <w:spacing w:after="160"/>
            </w:pPr>
            <w:r w:rsidRPr="00901B19">
              <w:t>3 (6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4E15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5140C1C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E63D9" w14:textId="77777777" w:rsidR="00901B19" w:rsidRPr="00901B19" w:rsidRDefault="00901B19" w:rsidP="00901B19">
            <w:pPr>
              <w:spacing w:after="160"/>
            </w:pPr>
            <w:r w:rsidRPr="00901B19">
              <w:t>Caregiver changed working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960FC" w14:textId="77777777" w:rsidR="00901B19" w:rsidRPr="00901B19" w:rsidRDefault="00901B19" w:rsidP="00901B19">
            <w:pPr>
              <w:spacing w:after="160"/>
            </w:pPr>
            <w:r w:rsidRPr="00901B19">
              <w:t>2 (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A85A1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54269" w14:textId="77777777" w:rsidR="00901B19" w:rsidRPr="00901B19" w:rsidRDefault="00901B19" w:rsidP="00901B19">
            <w:pPr>
              <w:spacing w:after="160"/>
            </w:pPr>
            <w:r w:rsidRPr="00901B19">
              <w:t>1 (2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9694" w14:textId="77777777" w:rsidR="00901B19" w:rsidRPr="00901B19" w:rsidRDefault="00901B19" w:rsidP="00901B19">
            <w:pPr>
              <w:spacing w:after="160"/>
            </w:pPr>
            <w:r w:rsidRPr="00901B19">
              <w:t>1 (2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7CD7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C418C90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17D5E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Impact on activities of primary caregiver 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347E8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9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A5111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4E573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3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bottom"/>
          </w:tcPr>
          <w:p w14:paraId="04633251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4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bottom"/>
          </w:tcPr>
          <w:p w14:paraId="6C8DF01D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24BAB4B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A25E4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There is an impact on activiti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C4A7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71 (78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05D6A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6 (46.2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C843A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22 (68.8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5AF2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43 (96.6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C064" w14:textId="77777777" w:rsidR="00901B19" w:rsidRPr="00901B19" w:rsidRDefault="00901B19" w:rsidP="00901B19">
            <w:pPr>
              <w:spacing w:after="160"/>
            </w:pPr>
            <w:r w:rsidRPr="00901B19">
              <w:t>p=0.015</w:t>
            </w:r>
          </w:p>
        </w:tc>
      </w:tr>
      <w:tr w:rsidR="00901B19" w:rsidRPr="00901B19" w14:paraId="353F4053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75CD2" w14:textId="77777777" w:rsidR="00901B19" w:rsidRPr="00901B19" w:rsidRDefault="00901B19" w:rsidP="00901B19">
            <w:pPr>
              <w:spacing w:after="160"/>
            </w:pPr>
            <w:r w:rsidRPr="00901B19">
              <w:t>Physical activity / exerci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0D8CE" w14:textId="77777777" w:rsidR="00901B19" w:rsidRPr="00901B19" w:rsidRDefault="00901B19" w:rsidP="00901B19">
            <w:pPr>
              <w:spacing w:after="160"/>
            </w:pPr>
            <w:r w:rsidRPr="00901B19">
              <w:t>26 (28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A1BA0" w14:textId="77777777" w:rsidR="00901B19" w:rsidRPr="00901B19" w:rsidRDefault="00901B19" w:rsidP="00901B19">
            <w:pPr>
              <w:spacing w:after="160"/>
            </w:pPr>
            <w:r w:rsidRPr="00901B19">
              <w:t>3 (23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272DD" w14:textId="77777777" w:rsidR="00901B19" w:rsidRPr="00901B19" w:rsidRDefault="00901B19" w:rsidP="00901B19">
            <w:pPr>
              <w:spacing w:after="160"/>
            </w:pPr>
            <w:r w:rsidRPr="00901B19">
              <w:t>8 (2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426D" w14:textId="77777777" w:rsidR="00901B19" w:rsidRPr="00901B19" w:rsidRDefault="00901B19" w:rsidP="00901B19">
            <w:pPr>
              <w:spacing w:after="160"/>
            </w:pPr>
            <w:r w:rsidRPr="00901B19">
              <w:t>15 (33.3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4E01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3DB0E21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38053" w14:textId="77777777" w:rsidR="00901B19" w:rsidRPr="00901B19" w:rsidRDefault="00901B19" w:rsidP="00901B19">
            <w:pPr>
              <w:spacing w:after="160"/>
            </w:pPr>
            <w:r w:rsidRPr="00901B19">
              <w:t>Social event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ED7A0" w14:textId="77777777" w:rsidR="00901B19" w:rsidRPr="00901B19" w:rsidRDefault="00901B19" w:rsidP="00901B19">
            <w:pPr>
              <w:spacing w:after="160"/>
            </w:pPr>
            <w:r w:rsidRPr="00901B19">
              <w:t>54 (6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30F69" w14:textId="77777777" w:rsidR="00901B19" w:rsidRPr="00901B19" w:rsidRDefault="00901B19" w:rsidP="00901B19">
            <w:pPr>
              <w:spacing w:after="160"/>
            </w:pPr>
            <w:r w:rsidRPr="00901B19">
              <w:t>4 (30.8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2F367" w14:textId="77777777" w:rsidR="00901B19" w:rsidRPr="00901B19" w:rsidRDefault="00901B19" w:rsidP="00901B19">
            <w:pPr>
              <w:spacing w:after="160"/>
            </w:pPr>
            <w:r w:rsidRPr="00901B19">
              <w:t>15 (46.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A276" w14:textId="77777777" w:rsidR="00901B19" w:rsidRPr="00901B19" w:rsidRDefault="00901B19" w:rsidP="00901B19">
            <w:pPr>
              <w:spacing w:after="160"/>
            </w:pPr>
            <w:r w:rsidRPr="00901B19">
              <w:t>35 (77.8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58639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B050C6D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9BE29" w14:textId="77777777" w:rsidR="00901B19" w:rsidRPr="00901B19" w:rsidRDefault="00901B19" w:rsidP="00901B19">
            <w:pPr>
              <w:spacing w:after="160"/>
            </w:pPr>
            <w:r w:rsidRPr="00901B19">
              <w:t>Driv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1113F" w14:textId="77777777" w:rsidR="00901B19" w:rsidRPr="00901B19" w:rsidRDefault="00901B19" w:rsidP="00901B19">
            <w:pPr>
              <w:spacing w:after="160"/>
            </w:pPr>
            <w:r w:rsidRPr="00901B19">
              <w:t>19 (21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F7C5E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3243A" w14:textId="77777777" w:rsidR="00901B19" w:rsidRPr="00901B19" w:rsidRDefault="00901B19" w:rsidP="00901B19">
            <w:pPr>
              <w:spacing w:after="160"/>
            </w:pPr>
            <w:r w:rsidRPr="00901B19">
              <w:t>8 (2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8523" w14:textId="77777777" w:rsidR="00901B19" w:rsidRPr="00901B19" w:rsidRDefault="00901B19" w:rsidP="00901B19">
            <w:pPr>
              <w:spacing w:after="160"/>
            </w:pPr>
            <w:r w:rsidRPr="00901B19">
              <w:t>11 (24.4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D4ECD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24CEE01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A987A" w14:textId="77777777" w:rsidR="00901B19" w:rsidRPr="00901B19" w:rsidRDefault="00901B19" w:rsidP="00901B19">
            <w:pPr>
              <w:spacing w:after="160"/>
            </w:pPr>
            <w:r w:rsidRPr="00901B19">
              <w:t>Going on vacations / holiday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842EF" w14:textId="77777777" w:rsidR="00901B19" w:rsidRPr="00901B19" w:rsidRDefault="00901B19" w:rsidP="00901B19">
            <w:pPr>
              <w:spacing w:after="160"/>
            </w:pPr>
            <w:r w:rsidRPr="00901B19">
              <w:t>31 (34.4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C90A8" w14:textId="77777777" w:rsidR="00901B19" w:rsidRPr="00901B19" w:rsidRDefault="00901B19" w:rsidP="00901B19">
            <w:pPr>
              <w:spacing w:after="160"/>
            </w:pPr>
            <w:r w:rsidRPr="00901B19">
              <w:t>1 (7.7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661F6" w14:textId="77777777" w:rsidR="00901B19" w:rsidRPr="00901B19" w:rsidRDefault="00901B19" w:rsidP="00901B19">
            <w:pPr>
              <w:spacing w:after="160"/>
            </w:pPr>
            <w:r w:rsidRPr="00901B19">
              <w:t>9 (28.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E79E" w14:textId="77777777" w:rsidR="00901B19" w:rsidRPr="00901B19" w:rsidRDefault="00901B19" w:rsidP="00901B19">
            <w:pPr>
              <w:spacing w:after="160"/>
            </w:pPr>
            <w:r w:rsidRPr="00901B19">
              <w:t>21 (46.7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A7CA7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6D20C4A3" w14:textId="77777777" w:rsidTr="00053490">
        <w:trPr>
          <w:trHeight w:val="206"/>
        </w:trPr>
        <w:tc>
          <w:tcPr>
            <w:tcW w:w="1920" w:type="pct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38651" w14:textId="77777777" w:rsidR="00901B19" w:rsidRPr="00901B19" w:rsidRDefault="00901B19" w:rsidP="00901B19">
            <w:pPr>
              <w:spacing w:after="160"/>
            </w:pPr>
            <w:r w:rsidRPr="00901B19">
              <w:t>Time spent with family member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47EE7" w14:textId="77777777" w:rsidR="00901B19" w:rsidRPr="00901B19" w:rsidRDefault="00901B19" w:rsidP="00901B19">
            <w:pPr>
              <w:spacing w:after="160"/>
            </w:pPr>
            <w:r w:rsidRPr="00901B19">
              <w:t>22 (24.4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56DEF" w14:textId="77777777" w:rsidR="00901B19" w:rsidRPr="00901B19" w:rsidRDefault="00901B19" w:rsidP="00901B19">
            <w:pPr>
              <w:spacing w:after="160"/>
            </w:pPr>
            <w:r w:rsidRPr="00901B19">
              <w:t>2 (15.4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75A24" w14:textId="77777777" w:rsidR="00901B19" w:rsidRPr="00901B19" w:rsidRDefault="00901B19" w:rsidP="00901B19">
            <w:pPr>
              <w:spacing w:after="160"/>
            </w:pPr>
            <w:r w:rsidRPr="00901B19">
              <w:t>7 (21.9%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D6D4D0"/>
              <w:right w:val="nil"/>
            </w:tcBorders>
            <w:vAlign w:val="bottom"/>
          </w:tcPr>
          <w:p w14:paraId="1D39FBB6" w14:textId="77777777" w:rsidR="00901B19" w:rsidRPr="00901B19" w:rsidRDefault="00901B19" w:rsidP="00901B19">
            <w:pPr>
              <w:spacing w:after="160"/>
            </w:pPr>
            <w:r w:rsidRPr="00901B19">
              <w:t>13 (28.9%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D6D4D0"/>
              <w:right w:val="nil"/>
            </w:tcBorders>
            <w:vAlign w:val="bottom"/>
          </w:tcPr>
          <w:p w14:paraId="547A266B" w14:textId="77777777" w:rsidR="00901B19" w:rsidRPr="00901B19" w:rsidRDefault="00901B19" w:rsidP="00901B19">
            <w:pPr>
              <w:spacing w:after="160"/>
            </w:pPr>
          </w:p>
        </w:tc>
      </w:tr>
    </w:tbl>
    <w:p w14:paraId="1D24A564" w14:textId="77777777" w:rsidR="00901B19" w:rsidRDefault="00901B19" w:rsidP="00901B19">
      <w:pPr>
        <w:spacing w:line="240" w:lineRule="auto"/>
        <w:rPr>
          <w:rFonts w:ascii="Times New Roman" w:eastAsia="Times New Roman" w:hAnsi="Times New Roman" w:cs="Times New Roman"/>
        </w:rPr>
      </w:pPr>
      <w:r w:rsidRPr="00901B19">
        <w:rPr>
          <w:rFonts w:ascii="Times New Roman" w:eastAsia="Times New Roman" w:hAnsi="Times New Roman" w:cs="Times New Roman"/>
        </w:rPr>
        <w:t>* among caregivers</w:t>
      </w:r>
    </w:p>
    <w:p w14:paraId="430232D4" w14:textId="19B8BE39" w:rsidR="00A665D3" w:rsidRPr="00A665D3" w:rsidRDefault="00A665D3" w:rsidP="00A665D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 or </w:t>
      </w:r>
      <w:r w:rsidRPr="00A665D3">
        <w:rPr>
          <w:rFonts w:ascii="Times New Roman" w:hAnsi="Times New Roman" w:cs="Times New Roman"/>
          <w:i/>
          <w:iCs/>
        </w:rPr>
        <w:t>n: sample size; SD: standard deviation</w:t>
      </w:r>
    </w:p>
    <w:p w14:paraId="1D2C3518" w14:textId="3C8B1164" w:rsidR="00901B19" w:rsidRPr="002D1D7D" w:rsidRDefault="00901B19" w:rsidP="00901B19">
      <w:pPr>
        <w:spacing w:line="240" w:lineRule="auto"/>
        <w:rPr>
          <w:rFonts w:ascii="Times New Roman" w:eastAsia="Times New Roman" w:hAnsi="Times New Roman" w:cs="Times New Roman"/>
          <w:iCs/>
        </w:rPr>
      </w:pPr>
      <w:r w:rsidRPr="002D1D7D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 w:rsidR="00A26BB5" w:rsidRPr="002D1D7D">
        <w:rPr>
          <w:rFonts w:ascii="Times New Roman" w:eastAsia="Times New Roman" w:hAnsi="Times New Roman" w:cs="Times New Roman"/>
          <w:b/>
          <w:bCs/>
          <w:iCs/>
        </w:rPr>
        <w:t>S3</w:t>
      </w:r>
      <w:r w:rsidRPr="002D1D7D">
        <w:rPr>
          <w:rFonts w:ascii="Times New Roman" w:eastAsia="Times New Roman" w:hAnsi="Times New Roman" w:cs="Times New Roman"/>
          <w:b/>
          <w:bCs/>
          <w:iCs/>
        </w:rPr>
        <w:t>:</w:t>
      </w:r>
      <w:r w:rsidRPr="002D1D7D">
        <w:rPr>
          <w:rFonts w:ascii="Times New Roman" w:eastAsia="Times New Roman" w:hAnsi="Times New Roman" w:cs="Times New Roman"/>
          <w:iCs/>
        </w:rPr>
        <w:t xml:space="preserve"> Distribution of hospitalizations, nights spent in hospital, ER admissions, and ICU stays</w:t>
      </w:r>
    </w:p>
    <w:tbl>
      <w:tblPr>
        <w:tblStyle w:val="Table"/>
        <w:tblW w:w="9577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657"/>
        <w:gridCol w:w="1358"/>
        <w:gridCol w:w="1363"/>
        <w:gridCol w:w="1315"/>
        <w:gridCol w:w="907"/>
      </w:tblGrid>
      <w:tr w:rsidR="00011C5C" w:rsidRPr="00901B19" w14:paraId="2A196D77" w14:textId="77777777" w:rsidTr="00011C5C">
        <w:trPr>
          <w:trHeight w:val="329"/>
        </w:trPr>
        <w:tc>
          <w:tcPr>
            <w:tcW w:w="2977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D9570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In the 12 months prior to the survey</w:t>
            </w:r>
          </w:p>
        </w:tc>
        <w:tc>
          <w:tcPr>
            <w:tcW w:w="1657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ABA9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Total</w:t>
            </w:r>
          </w:p>
          <w:p w14:paraId="1DB5D31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542)</w:t>
            </w:r>
          </w:p>
        </w:tc>
        <w:tc>
          <w:tcPr>
            <w:tcW w:w="1358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83F4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ild disability</w:t>
            </w:r>
          </w:p>
          <w:p w14:paraId="6E831CFA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236)</w:t>
            </w:r>
          </w:p>
        </w:tc>
        <w:tc>
          <w:tcPr>
            <w:tcW w:w="1363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B8DE5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oderate disability</w:t>
            </w:r>
          </w:p>
          <w:p w14:paraId="6B7F5365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89)</w:t>
            </w:r>
          </w:p>
        </w:tc>
        <w:tc>
          <w:tcPr>
            <w:tcW w:w="1315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0EAF354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Severe disability</w:t>
            </w:r>
          </w:p>
          <w:p w14:paraId="729C2B6D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17)</w:t>
            </w:r>
          </w:p>
        </w:tc>
        <w:tc>
          <w:tcPr>
            <w:tcW w:w="907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6C3AE2BD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p-value</w:t>
            </w:r>
          </w:p>
        </w:tc>
      </w:tr>
      <w:tr w:rsidR="00901B19" w:rsidRPr="00901B19" w14:paraId="4DB07613" w14:textId="77777777" w:rsidTr="00053490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92B0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Hospitalization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35E64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4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8EF6E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9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6254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5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E0F83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9F7DF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2EFF46A2" w14:textId="77777777" w:rsidTr="00053490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E8EB9" w14:textId="77777777" w:rsidR="00901B19" w:rsidRPr="00901B19" w:rsidRDefault="00901B19" w:rsidP="00901B19">
            <w:pPr>
              <w:spacing w:after="160"/>
            </w:pPr>
            <w:r w:rsidRPr="00901B19">
              <w:t>N (%) of patients having at least one hospitaliza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5FE31" w14:textId="77777777" w:rsidR="00901B19" w:rsidRPr="00901B19" w:rsidRDefault="00901B19" w:rsidP="00901B19">
            <w:pPr>
              <w:spacing w:after="160"/>
            </w:pPr>
            <w:r w:rsidRPr="00901B19">
              <w:t>58 (12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54D02" w14:textId="77777777" w:rsidR="00901B19" w:rsidRPr="00901B19" w:rsidRDefault="00901B19" w:rsidP="00901B19">
            <w:pPr>
              <w:spacing w:after="160"/>
            </w:pPr>
            <w:r w:rsidRPr="00901B19">
              <w:t>14 (7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809D6" w14:textId="77777777" w:rsidR="00901B19" w:rsidRPr="00901B19" w:rsidRDefault="00901B19" w:rsidP="00901B19">
            <w:pPr>
              <w:spacing w:after="160"/>
            </w:pPr>
            <w:r w:rsidRPr="00901B19">
              <w:t>22 (14.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34DB" w14:textId="77777777" w:rsidR="00901B19" w:rsidRPr="00901B19" w:rsidRDefault="00901B19" w:rsidP="00901B19">
            <w:pPr>
              <w:spacing w:after="160"/>
            </w:pPr>
            <w:r w:rsidRPr="00901B19">
              <w:t>22 (21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6E6E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7D8C0C86" w14:textId="77777777" w:rsidTr="00053490">
        <w:trPr>
          <w:trHeight w:val="2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57212" w14:textId="77777777" w:rsidR="00901B19" w:rsidRPr="00901B19" w:rsidRDefault="00901B19" w:rsidP="00901B19">
            <w:pPr>
              <w:spacing w:after="160"/>
            </w:pPr>
            <w:r w:rsidRPr="00901B19">
              <w:t>Mean (SD) number of hospitalization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5DF61" w14:textId="77777777" w:rsidR="00901B19" w:rsidRPr="00901B19" w:rsidRDefault="00901B19" w:rsidP="00901B19">
            <w:pPr>
              <w:spacing w:after="160"/>
            </w:pPr>
            <w:r w:rsidRPr="00901B19">
              <w:t>0.19 (0.5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7409C" w14:textId="77777777" w:rsidR="00901B19" w:rsidRPr="00901B19" w:rsidRDefault="00901B19" w:rsidP="00901B19">
            <w:pPr>
              <w:spacing w:after="160"/>
            </w:pPr>
            <w:r w:rsidRPr="00901B19">
              <w:t>0.09 (0.3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69F9B" w14:textId="77777777" w:rsidR="00901B19" w:rsidRPr="00901B19" w:rsidRDefault="00901B19" w:rsidP="00901B19">
            <w:pPr>
              <w:spacing w:after="160"/>
            </w:pPr>
            <w:r w:rsidRPr="00901B19">
              <w:t>0.24 (0.7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A53E" w14:textId="77777777" w:rsidR="00901B19" w:rsidRPr="00901B19" w:rsidRDefault="00901B19" w:rsidP="00901B19">
            <w:pPr>
              <w:spacing w:after="160"/>
            </w:pPr>
            <w:r w:rsidRPr="00901B19">
              <w:t>0.29 (0.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349C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279F2619" w14:textId="77777777" w:rsidTr="00053490">
        <w:trPr>
          <w:trHeight w:val="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9784E" w14:textId="77777777" w:rsidR="00901B19" w:rsidRPr="00901B19" w:rsidRDefault="00901B19" w:rsidP="00901B19">
            <w:pPr>
              <w:spacing w:after="160"/>
            </w:pPr>
            <w:r w:rsidRPr="00901B19">
              <w:t>Mean (SD) number of nights spent in the hospita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8F31F" w14:textId="77777777" w:rsidR="00901B19" w:rsidRPr="00901B19" w:rsidRDefault="00901B19" w:rsidP="00901B19">
            <w:pPr>
              <w:spacing w:after="160"/>
            </w:pPr>
            <w:r w:rsidRPr="00901B19">
              <w:t>1.02 (3.6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3BB3C" w14:textId="77777777" w:rsidR="00901B19" w:rsidRPr="00901B19" w:rsidRDefault="00901B19" w:rsidP="00901B19">
            <w:pPr>
              <w:spacing w:after="160"/>
            </w:pPr>
            <w:r w:rsidRPr="00901B19">
              <w:t>0.4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2E354" w14:textId="77777777" w:rsidR="00901B19" w:rsidRPr="00901B19" w:rsidRDefault="00901B19" w:rsidP="00901B19">
            <w:pPr>
              <w:spacing w:after="160"/>
            </w:pPr>
            <w:r w:rsidRPr="00901B19">
              <w:t>1.0 (3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1B82" w14:textId="77777777" w:rsidR="00901B19" w:rsidRPr="00901B19" w:rsidRDefault="00901B19" w:rsidP="00901B19">
            <w:pPr>
              <w:spacing w:after="160"/>
            </w:pPr>
            <w:r w:rsidRPr="00901B19">
              <w:t>2.2 (6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05CC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34A224CB" w14:textId="77777777" w:rsidTr="00053490">
        <w:trPr>
          <w:trHeight w:val="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54F6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Hospitalizations through 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3A603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4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4B681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9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A3E8B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5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DE1F81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6B7CDF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F795066" w14:textId="77777777" w:rsidTr="00053490">
        <w:trPr>
          <w:trHeight w:val="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A58E9" w14:textId="77777777" w:rsidR="00901B19" w:rsidRPr="00901B19" w:rsidRDefault="00901B19" w:rsidP="00901B19">
            <w:pPr>
              <w:spacing w:after="160"/>
            </w:pPr>
            <w:r w:rsidRPr="00901B19">
              <w:t>N (%) of patients having at least one hospitalization through 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1C254" w14:textId="77777777" w:rsidR="00901B19" w:rsidRPr="00901B19" w:rsidRDefault="00901B19" w:rsidP="00901B19">
            <w:pPr>
              <w:spacing w:after="160"/>
            </w:pPr>
            <w:r w:rsidRPr="00901B19">
              <w:t>31 (6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8E8A1" w14:textId="77777777" w:rsidR="00901B19" w:rsidRPr="00901B19" w:rsidRDefault="00901B19" w:rsidP="00901B19">
            <w:pPr>
              <w:spacing w:after="160"/>
            </w:pPr>
            <w:r w:rsidRPr="00901B19">
              <w:t>2 (1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159B5" w14:textId="77777777" w:rsidR="00901B19" w:rsidRPr="00901B19" w:rsidRDefault="00901B19" w:rsidP="00901B19">
            <w:pPr>
              <w:spacing w:after="160"/>
            </w:pPr>
            <w:r w:rsidRPr="00901B19">
              <w:t>15 (9.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39EA" w14:textId="77777777" w:rsidR="00901B19" w:rsidRPr="00901B19" w:rsidRDefault="00901B19" w:rsidP="00901B19">
            <w:pPr>
              <w:spacing w:after="160"/>
            </w:pPr>
            <w:r w:rsidRPr="00901B19">
              <w:t>14 (13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9296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211D81AF" w14:textId="77777777" w:rsidTr="00053490">
        <w:trPr>
          <w:trHeight w:val="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E0C9C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Hospitalizations including ICU sta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66EF4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4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B358C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9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20A76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5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781919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(n=1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67B1D2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53EBD334" w14:textId="77777777" w:rsidTr="00053490">
        <w:trPr>
          <w:trHeight w:val="18"/>
        </w:trPr>
        <w:tc>
          <w:tcPr>
            <w:tcW w:w="2977" w:type="dxa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4D97D" w14:textId="77777777" w:rsidR="00901B19" w:rsidRPr="00901B19" w:rsidRDefault="00901B19" w:rsidP="00901B19">
            <w:pPr>
              <w:spacing w:after="160"/>
            </w:pPr>
            <w:r w:rsidRPr="00901B19">
              <w:t>N (%) of patients having at least one hospitalization including ICU stay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84BC1" w14:textId="77777777" w:rsidR="00901B19" w:rsidRPr="00901B19" w:rsidRDefault="00901B19" w:rsidP="00901B19">
            <w:pPr>
              <w:spacing w:after="160"/>
            </w:pPr>
            <w:r w:rsidRPr="00901B19">
              <w:t>5 (1.1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EFF8F" w14:textId="77777777" w:rsidR="00901B19" w:rsidRPr="00901B19" w:rsidRDefault="00901B19" w:rsidP="00901B19">
            <w:pPr>
              <w:spacing w:after="160"/>
            </w:pPr>
            <w:r w:rsidRPr="00901B19">
              <w:t>0 (0.0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EDF9F" w14:textId="77777777" w:rsidR="00901B19" w:rsidRPr="00901B19" w:rsidRDefault="00901B19" w:rsidP="00901B19">
            <w:pPr>
              <w:spacing w:after="160"/>
            </w:pPr>
            <w:r w:rsidRPr="00901B19">
              <w:t>1 (0.7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D6D4D0"/>
              <w:right w:val="nil"/>
            </w:tcBorders>
            <w:vAlign w:val="center"/>
          </w:tcPr>
          <w:p w14:paraId="2B15CC53" w14:textId="77777777" w:rsidR="00901B19" w:rsidRPr="00901B19" w:rsidRDefault="00901B19" w:rsidP="00901B19">
            <w:pPr>
              <w:spacing w:after="160"/>
            </w:pPr>
            <w:r w:rsidRPr="00901B19">
              <w:t>4 (3.9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D6D4D0"/>
              <w:right w:val="nil"/>
            </w:tcBorders>
            <w:vAlign w:val="center"/>
          </w:tcPr>
          <w:p w14:paraId="7E4C65D7" w14:textId="77777777" w:rsidR="00901B19" w:rsidRPr="00901B19" w:rsidRDefault="00901B19" w:rsidP="00901B19">
            <w:pPr>
              <w:spacing w:after="160"/>
            </w:pPr>
            <w:r w:rsidRPr="00901B19">
              <w:t>p=0.001</w:t>
            </w:r>
          </w:p>
        </w:tc>
      </w:tr>
    </w:tbl>
    <w:p w14:paraId="2D853EBE" w14:textId="6F18209E" w:rsidR="00D705B2" w:rsidRPr="00A665D3" w:rsidRDefault="00D705B2" w:rsidP="00D705B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 or </w:t>
      </w:r>
      <w:r w:rsidRPr="00A665D3">
        <w:rPr>
          <w:rFonts w:ascii="Times New Roman" w:hAnsi="Times New Roman" w:cs="Times New Roman"/>
          <w:i/>
          <w:iCs/>
        </w:rPr>
        <w:t>n: sample size; SD: standard deviation</w:t>
      </w:r>
      <w:r w:rsidR="007A4152">
        <w:rPr>
          <w:rFonts w:ascii="Times New Roman" w:hAnsi="Times New Roman" w:cs="Times New Roman"/>
          <w:i/>
          <w:iCs/>
        </w:rPr>
        <w:t>; ER: emergency room; ICU: intensive care unit</w:t>
      </w:r>
    </w:p>
    <w:p w14:paraId="19125386" w14:textId="77777777" w:rsidR="00901B19" w:rsidRPr="00901B19" w:rsidRDefault="00901B19" w:rsidP="00901B19">
      <w:pPr>
        <w:spacing w:line="240" w:lineRule="auto"/>
        <w:rPr>
          <w:rFonts w:ascii="Times New Roman" w:eastAsia="Times New Roman" w:hAnsi="Times New Roman" w:cs="Times New Roman"/>
        </w:rPr>
      </w:pPr>
    </w:p>
    <w:p w14:paraId="6F1B0927" w14:textId="77777777" w:rsidR="00901B19" w:rsidRPr="00901B19" w:rsidRDefault="00901B19" w:rsidP="00901B19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901B19">
        <w:rPr>
          <w:rFonts w:ascii="Times New Roman" w:eastAsia="Times New Roman" w:hAnsi="Times New Roman" w:cs="Times New Roman"/>
          <w:b/>
        </w:rPr>
        <w:br w:type="page"/>
      </w:r>
    </w:p>
    <w:p w14:paraId="7B3B1653" w14:textId="4E54A0B7" w:rsidR="00901B19" w:rsidRPr="002D1D7D" w:rsidRDefault="00901B19" w:rsidP="00901B19">
      <w:pPr>
        <w:spacing w:line="240" w:lineRule="auto"/>
        <w:rPr>
          <w:rFonts w:ascii="Times New Roman" w:eastAsia="Times New Roman" w:hAnsi="Times New Roman" w:cs="Times New Roman"/>
          <w:iCs/>
        </w:rPr>
      </w:pPr>
      <w:r w:rsidRPr="002D1D7D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 w:rsidR="00091B1B" w:rsidRPr="002D1D7D">
        <w:rPr>
          <w:rFonts w:ascii="Times New Roman" w:eastAsia="Times New Roman" w:hAnsi="Times New Roman" w:cs="Times New Roman"/>
          <w:b/>
          <w:bCs/>
          <w:iCs/>
        </w:rPr>
        <w:t>S4</w:t>
      </w:r>
      <w:r w:rsidRPr="002D1D7D">
        <w:rPr>
          <w:rFonts w:ascii="Times New Roman" w:eastAsia="Times New Roman" w:hAnsi="Times New Roman" w:cs="Times New Roman"/>
          <w:b/>
          <w:bCs/>
          <w:iCs/>
        </w:rPr>
        <w:t>:</w:t>
      </w:r>
      <w:r w:rsidRPr="002D1D7D">
        <w:rPr>
          <w:rFonts w:ascii="Times New Roman" w:eastAsia="Times New Roman" w:hAnsi="Times New Roman" w:cs="Times New Roman"/>
          <w:iCs/>
        </w:rPr>
        <w:t xml:space="preserve"> Use of mobility aids and home modifications</w:t>
      </w:r>
    </w:p>
    <w:tbl>
      <w:tblPr>
        <w:tblStyle w:val="Table"/>
        <w:tblW w:w="10762" w:type="dxa"/>
        <w:tblInd w:w="-647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3316"/>
        <w:gridCol w:w="1638"/>
        <w:gridCol w:w="1638"/>
        <w:gridCol w:w="1638"/>
        <w:gridCol w:w="1639"/>
        <w:gridCol w:w="893"/>
      </w:tblGrid>
      <w:tr w:rsidR="00011C5C" w:rsidRPr="00901B19" w14:paraId="12026829" w14:textId="77777777" w:rsidTr="00011C5C">
        <w:trPr>
          <w:trHeight w:val="170"/>
          <w:tblHeader/>
        </w:trPr>
        <w:tc>
          <w:tcPr>
            <w:tcW w:w="3316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4636B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color w:val="FFFFFF" w:themeColor="background1"/>
              </w:rPr>
              <w:t xml:space="preserve"> </w:t>
            </w:r>
          </w:p>
        </w:tc>
        <w:tc>
          <w:tcPr>
            <w:tcW w:w="1638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6BDB1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Total</w:t>
            </w:r>
          </w:p>
          <w:p w14:paraId="4ED7DD28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542)</w:t>
            </w:r>
          </w:p>
        </w:tc>
        <w:tc>
          <w:tcPr>
            <w:tcW w:w="1638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C27AB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ild disability</w:t>
            </w:r>
          </w:p>
          <w:p w14:paraId="669A9752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236)</w:t>
            </w:r>
          </w:p>
        </w:tc>
        <w:tc>
          <w:tcPr>
            <w:tcW w:w="1638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C1A93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Moderate disability</w:t>
            </w:r>
          </w:p>
          <w:p w14:paraId="0C8467ED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89)</w:t>
            </w:r>
          </w:p>
        </w:tc>
        <w:tc>
          <w:tcPr>
            <w:tcW w:w="1639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4E939F80" w14:textId="77777777" w:rsidR="00901B19" w:rsidRPr="00901B19" w:rsidRDefault="00901B19" w:rsidP="00901B19">
            <w:pPr>
              <w:spacing w:after="160"/>
              <w:rPr>
                <w:b/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Severe disability</w:t>
            </w:r>
          </w:p>
          <w:p w14:paraId="105AD861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(N=117)</w:t>
            </w:r>
          </w:p>
        </w:tc>
        <w:tc>
          <w:tcPr>
            <w:tcW w:w="893" w:type="dxa"/>
            <w:tcBorders>
              <w:top w:val="single" w:sz="12" w:space="0" w:color="D6D4D0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082BC3C7" w14:textId="77777777" w:rsidR="00901B19" w:rsidRPr="00901B19" w:rsidRDefault="00901B19" w:rsidP="00901B19">
            <w:pPr>
              <w:spacing w:after="160"/>
              <w:rPr>
                <w:color w:val="FFFFFF" w:themeColor="background1"/>
              </w:rPr>
            </w:pPr>
            <w:r w:rsidRPr="00901B19">
              <w:rPr>
                <w:b/>
                <w:color w:val="FFFFFF" w:themeColor="background1"/>
              </w:rPr>
              <w:t>p-value</w:t>
            </w:r>
          </w:p>
        </w:tc>
      </w:tr>
      <w:tr w:rsidR="00901B19" w:rsidRPr="00901B19" w14:paraId="082D2FE8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2AF96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Mobility aid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6B3EE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54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1924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23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3A1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8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center"/>
          </w:tcPr>
          <w:p w14:paraId="5702096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1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bottom"/>
          </w:tcPr>
          <w:p w14:paraId="042E883D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</w:tr>
      <w:tr w:rsidR="00901B19" w:rsidRPr="00901B19" w14:paraId="55EDD8ED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37D0B" w14:textId="77777777" w:rsidR="00901B19" w:rsidRPr="00901B19" w:rsidRDefault="00901B19" w:rsidP="00901B19">
            <w:pPr>
              <w:spacing w:after="160"/>
            </w:pPr>
            <w:r w:rsidRPr="00901B19">
              <w:rPr>
                <w:b/>
              </w:rPr>
              <w:t>One or more mobility aid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0FDD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257 (47.4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60734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45 (19.1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F2C49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107 (56.6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center"/>
          </w:tcPr>
          <w:p w14:paraId="69E2B08D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105 (89.7%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bottom"/>
          </w:tcPr>
          <w:p w14:paraId="389C0EBA" w14:textId="77777777" w:rsidR="00901B19" w:rsidRPr="00901B19" w:rsidRDefault="00901B19" w:rsidP="00901B19">
            <w:pPr>
              <w:spacing w:after="160"/>
            </w:pPr>
            <w:r w:rsidRPr="00901B19">
              <w:t>p&lt;0.001</w:t>
            </w:r>
          </w:p>
        </w:tc>
      </w:tr>
      <w:tr w:rsidR="00901B19" w:rsidRPr="00901B19" w14:paraId="0BBA6142" w14:textId="77777777" w:rsidTr="00053490">
        <w:trPr>
          <w:trHeight w:val="170"/>
        </w:trPr>
        <w:tc>
          <w:tcPr>
            <w:tcW w:w="3316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7D065" w14:textId="77777777" w:rsidR="00901B19" w:rsidRPr="00901B19" w:rsidRDefault="00901B19" w:rsidP="00901B19">
            <w:pPr>
              <w:spacing w:after="160"/>
            </w:pPr>
            <w:r w:rsidRPr="00901B19">
              <w:t>Cane/walking stick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2736E" w14:textId="77777777" w:rsidR="00901B19" w:rsidRPr="00901B19" w:rsidRDefault="00901B19" w:rsidP="00901B19">
            <w:pPr>
              <w:spacing w:after="160"/>
            </w:pPr>
            <w:r w:rsidRPr="00901B19">
              <w:t>205 (37.8%)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31A67" w14:textId="77777777" w:rsidR="00901B19" w:rsidRPr="00901B19" w:rsidRDefault="00901B19" w:rsidP="00901B19">
            <w:pPr>
              <w:spacing w:after="160"/>
            </w:pPr>
            <w:r w:rsidRPr="00901B19">
              <w:t>41 (17.4%)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8BA49" w14:textId="77777777" w:rsidR="00901B19" w:rsidRPr="00901B19" w:rsidRDefault="00901B19" w:rsidP="00901B19">
            <w:pPr>
              <w:spacing w:after="160"/>
            </w:pPr>
            <w:r w:rsidRPr="00901B19">
              <w:t>96 (50.8%)</w:t>
            </w:r>
          </w:p>
        </w:tc>
        <w:tc>
          <w:tcPr>
            <w:tcW w:w="1639" w:type="dxa"/>
            <w:tcBorders>
              <w:top w:val="single" w:sz="8" w:space="0" w:color="D6D4D0"/>
              <w:left w:val="nil"/>
              <w:bottom w:val="nil"/>
              <w:right w:val="nil"/>
            </w:tcBorders>
            <w:vAlign w:val="bottom"/>
          </w:tcPr>
          <w:p w14:paraId="1BEF4655" w14:textId="77777777" w:rsidR="00901B19" w:rsidRPr="00901B19" w:rsidRDefault="00901B19" w:rsidP="00901B19">
            <w:pPr>
              <w:spacing w:after="160"/>
            </w:pPr>
            <w:r w:rsidRPr="00901B19">
              <w:t>68 (58.1%)</w:t>
            </w:r>
          </w:p>
        </w:tc>
        <w:tc>
          <w:tcPr>
            <w:tcW w:w="893" w:type="dxa"/>
            <w:tcBorders>
              <w:top w:val="single" w:sz="8" w:space="0" w:color="D6D4D0"/>
              <w:left w:val="nil"/>
              <w:bottom w:val="nil"/>
              <w:right w:val="nil"/>
            </w:tcBorders>
            <w:vAlign w:val="bottom"/>
          </w:tcPr>
          <w:p w14:paraId="4569ED1E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69A2A3B7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1CDCA" w14:textId="77777777" w:rsidR="00901B19" w:rsidRPr="00901B19" w:rsidRDefault="00901B19" w:rsidP="00901B19">
            <w:pPr>
              <w:spacing w:after="160"/>
            </w:pPr>
            <w:r w:rsidRPr="00901B19">
              <w:t>Wheeled walk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06352" w14:textId="77777777" w:rsidR="00901B19" w:rsidRPr="00901B19" w:rsidRDefault="00901B19" w:rsidP="00901B19">
            <w:pPr>
              <w:spacing w:after="160"/>
            </w:pPr>
            <w:r w:rsidRPr="00901B19">
              <w:t>43 (7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F2FAE" w14:textId="77777777" w:rsidR="00901B19" w:rsidRPr="00901B19" w:rsidRDefault="00901B19" w:rsidP="00901B19">
            <w:pPr>
              <w:spacing w:after="160"/>
            </w:pPr>
            <w:r w:rsidRPr="00901B19">
              <w:t>2 (0.8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51FD2" w14:textId="77777777" w:rsidR="00901B19" w:rsidRPr="00901B19" w:rsidRDefault="00901B19" w:rsidP="00901B19">
            <w:pPr>
              <w:spacing w:after="160"/>
            </w:pPr>
            <w:r w:rsidRPr="00901B19">
              <w:t>17 (9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8DA3" w14:textId="77777777" w:rsidR="00901B19" w:rsidRPr="00901B19" w:rsidRDefault="00901B19" w:rsidP="00901B19">
            <w:pPr>
              <w:spacing w:after="160"/>
            </w:pPr>
            <w:r w:rsidRPr="00901B19">
              <w:t>24 (20.5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719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300BDE40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F98F8" w14:textId="77777777" w:rsidR="00901B19" w:rsidRPr="00901B19" w:rsidRDefault="00901B19" w:rsidP="00901B19">
            <w:pPr>
              <w:spacing w:after="160"/>
            </w:pPr>
            <w:r w:rsidRPr="00901B19">
              <w:t>Walking fram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C34BE" w14:textId="77777777" w:rsidR="00901B19" w:rsidRPr="00901B19" w:rsidRDefault="00901B19" w:rsidP="00901B19">
            <w:pPr>
              <w:spacing w:after="160"/>
            </w:pPr>
            <w:r w:rsidRPr="00901B19">
              <w:t>32 (5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01DE9" w14:textId="77777777" w:rsidR="00901B19" w:rsidRPr="00901B19" w:rsidRDefault="00901B19" w:rsidP="00901B19">
            <w:pPr>
              <w:spacing w:after="160"/>
            </w:pPr>
            <w:r w:rsidRPr="00901B19">
              <w:t>1 (0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85905" w14:textId="77777777" w:rsidR="00901B19" w:rsidRPr="00901B19" w:rsidRDefault="00901B19" w:rsidP="00901B19">
            <w:pPr>
              <w:spacing w:after="160"/>
            </w:pPr>
            <w:r w:rsidRPr="00901B19">
              <w:t>11 (5.8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0BCE" w14:textId="77777777" w:rsidR="00901B19" w:rsidRPr="00901B19" w:rsidRDefault="00901B19" w:rsidP="00901B19">
            <w:pPr>
              <w:spacing w:after="160"/>
            </w:pPr>
            <w:r w:rsidRPr="00901B19">
              <w:t>20 (17.1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A265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316B51A5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A03C2" w14:textId="77777777" w:rsidR="00901B19" w:rsidRPr="00901B19" w:rsidRDefault="00901B19" w:rsidP="00901B19">
            <w:pPr>
              <w:spacing w:after="160"/>
            </w:pPr>
            <w:r w:rsidRPr="00901B19">
              <w:t>Manual wheelchai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F0064" w14:textId="77777777" w:rsidR="00901B19" w:rsidRPr="00901B19" w:rsidRDefault="00901B19" w:rsidP="00901B19">
            <w:pPr>
              <w:spacing w:after="160"/>
            </w:pPr>
            <w:r w:rsidRPr="00901B19">
              <w:t>20 (3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EF125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5D2BD" w14:textId="77777777" w:rsidR="00901B19" w:rsidRPr="00901B19" w:rsidRDefault="00901B19" w:rsidP="00901B19">
            <w:pPr>
              <w:spacing w:after="160"/>
            </w:pPr>
            <w:r w:rsidRPr="00901B19">
              <w:t>2 (1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5C47" w14:textId="77777777" w:rsidR="00901B19" w:rsidRPr="00901B19" w:rsidRDefault="00901B19" w:rsidP="00901B19">
            <w:pPr>
              <w:spacing w:after="160"/>
            </w:pPr>
            <w:r w:rsidRPr="00901B19">
              <w:t>18 (15.4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CB6F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4E49CA5A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7E521" w14:textId="77777777" w:rsidR="00901B19" w:rsidRPr="00901B19" w:rsidRDefault="00901B19" w:rsidP="00901B19">
            <w:pPr>
              <w:spacing w:after="160"/>
            </w:pPr>
            <w:r w:rsidRPr="00901B19">
              <w:t>Motorized wheelchai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E1A0C" w14:textId="77777777" w:rsidR="00901B19" w:rsidRPr="00901B19" w:rsidRDefault="00901B19" w:rsidP="00901B19">
            <w:pPr>
              <w:spacing w:after="160"/>
            </w:pPr>
            <w:r w:rsidRPr="00901B19">
              <w:t>9 (1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A3054" w14:textId="77777777" w:rsidR="00901B19" w:rsidRPr="00901B19" w:rsidRDefault="00901B19" w:rsidP="00901B19">
            <w:pPr>
              <w:spacing w:after="160"/>
            </w:pPr>
            <w:r w:rsidRPr="00901B19">
              <w:t>1 (0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CC4A1" w14:textId="77777777" w:rsidR="00901B19" w:rsidRPr="00901B19" w:rsidRDefault="00901B19" w:rsidP="00901B19">
            <w:pPr>
              <w:spacing w:after="160"/>
            </w:pPr>
            <w:r w:rsidRPr="00901B19">
              <w:t>2 (1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4496" w14:textId="77777777" w:rsidR="00901B19" w:rsidRPr="00901B19" w:rsidRDefault="00901B19" w:rsidP="00901B19">
            <w:pPr>
              <w:spacing w:after="160"/>
            </w:pPr>
            <w:r w:rsidRPr="00901B19">
              <w:t>6 (5.1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D7C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256208A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4CF76" w14:textId="77777777" w:rsidR="00901B19" w:rsidRPr="00901B19" w:rsidRDefault="00901B19" w:rsidP="00901B19">
            <w:pPr>
              <w:spacing w:after="160"/>
            </w:pPr>
            <w:r w:rsidRPr="00901B19">
              <w:t>Motorized scoo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7E0E0" w14:textId="77777777" w:rsidR="00901B19" w:rsidRPr="00901B19" w:rsidRDefault="00901B19" w:rsidP="00901B19">
            <w:pPr>
              <w:spacing w:after="160"/>
            </w:pPr>
            <w:r w:rsidRPr="00901B19">
              <w:t>2 (0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AA05B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698A1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A1C9A" w14:textId="77777777" w:rsidR="00901B19" w:rsidRPr="00901B19" w:rsidRDefault="00901B19" w:rsidP="00901B19">
            <w:pPr>
              <w:spacing w:after="160"/>
            </w:pPr>
            <w:r w:rsidRPr="00901B19">
              <w:t>2 (1.7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F7B0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7DC02C54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AFC84" w14:textId="77777777" w:rsidR="00901B19" w:rsidRPr="00901B19" w:rsidRDefault="00901B19" w:rsidP="00901B19">
            <w:pPr>
              <w:spacing w:after="160"/>
            </w:pPr>
            <w:r w:rsidRPr="00901B19">
              <w:t>Modified car (e.g. wheelchair accessible vehicl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61824" w14:textId="77777777" w:rsidR="00901B19" w:rsidRPr="00901B19" w:rsidRDefault="00901B19" w:rsidP="00901B19">
            <w:pPr>
              <w:spacing w:after="160"/>
            </w:pPr>
            <w:r w:rsidRPr="00901B19">
              <w:t>8 (1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8F2CD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74E27" w14:textId="77777777" w:rsidR="00901B19" w:rsidRPr="00901B19" w:rsidRDefault="00901B19" w:rsidP="00901B19">
            <w:pPr>
              <w:spacing w:after="160"/>
            </w:pPr>
            <w:r w:rsidRPr="00901B19">
              <w:t>4 (2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2A65" w14:textId="77777777" w:rsidR="00901B19" w:rsidRPr="00901B19" w:rsidRDefault="00901B19" w:rsidP="00901B19">
            <w:pPr>
              <w:spacing w:after="160"/>
            </w:pPr>
            <w:r w:rsidRPr="00901B19">
              <w:t>4 (3.4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6B0B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273AF862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1A09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Home modification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A4221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42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7C934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9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E81DE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14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center"/>
          </w:tcPr>
          <w:p w14:paraId="3839016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(n=8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CEBE9"/>
            <w:vAlign w:val="bottom"/>
          </w:tcPr>
          <w:p w14:paraId="7DF7D1DD" w14:textId="77777777" w:rsidR="00901B19" w:rsidRPr="00901B19" w:rsidRDefault="00901B19" w:rsidP="00901B19">
            <w:pPr>
              <w:spacing w:after="160"/>
              <w:rPr>
                <w:b/>
              </w:rPr>
            </w:pPr>
          </w:p>
        </w:tc>
      </w:tr>
      <w:tr w:rsidR="00901B19" w:rsidRPr="00901B19" w14:paraId="4936726B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78D1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One or more home modification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B60E6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157 (36.6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13956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25</w:t>
            </w:r>
            <w:r w:rsidRPr="00901B19">
              <w:t xml:space="preserve"> (</w:t>
            </w:r>
            <w:r w:rsidRPr="00901B19">
              <w:rPr>
                <w:b/>
              </w:rPr>
              <w:t>12.8%</w:t>
            </w:r>
            <w:r w:rsidRPr="00901B19"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173A8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66</w:t>
            </w:r>
            <w:r w:rsidRPr="00901B19">
              <w:t xml:space="preserve"> (</w:t>
            </w:r>
            <w:r w:rsidRPr="00901B19">
              <w:rPr>
                <w:b/>
              </w:rPr>
              <w:t>45.8%</w:t>
            </w:r>
            <w:r w:rsidRPr="00901B19"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center"/>
          </w:tcPr>
          <w:p w14:paraId="798EBE95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rPr>
                <w:b/>
              </w:rPr>
              <w:t>66</w:t>
            </w:r>
            <w:r w:rsidRPr="00901B19">
              <w:t xml:space="preserve"> (</w:t>
            </w:r>
            <w:r w:rsidRPr="00901B19">
              <w:rPr>
                <w:b/>
              </w:rPr>
              <w:t>74.2%</w:t>
            </w:r>
            <w:r w:rsidRPr="00901B19"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bottom"/>
          </w:tcPr>
          <w:p w14:paraId="74325010" w14:textId="77777777" w:rsidR="00901B19" w:rsidRPr="00901B19" w:rsidRDefault="00901B19" w:rsidP="00901B19">
            <w:pPr>
              <w:spacing w:after="160"/>
              <w:rPr>
                <w:b/>
              </w:rPr>
            </w:pPr>
            <w:r w:rsidRPr="00901B19">
              <w:t>p&lt;0.001</w:t>
            </w:r>
          </w:p>
        </w:tc>
      </w:tr>
      <w:tr w:rsidR="00901B19" w:rsidRPr="00901B19" w14:paraId="3B43BBC8" w14:textId="77777777" w:rsidTr="00053490">
        <w:trPr>
          <w:trHeight w:val="170"/>
        </w:trPr>
        <w:tc>
          <w:tcPr>
            <w:tcW w:w="3316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04F68" w14:textId="77777777" w:rsidR="00901B19" w:rsidRPr="00901B19" w:rsidRDefault="00901B19" w:rsidP="00901B19">
            <w:pPr>
              <w:spacing w:after="160"/>
            </w:pPr>
            <w:r w:rsidRPr="00901B19">
              <w:t>Moved to a more CIDP-friendly house (e.g. bungalow, ground-floor apartment)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32F21" w14:textId="77777777" w:rsidR="00901B19" w:rsidRPr="00901B19" w:rsidRDefault="00901B19" w:rsidP="00901B19">
            <w:pPr>
              <w:spacing w:after="160"/>
            </w:pPr>
            <w:r w:rsidRPr="00901B19">
              <w:t>35 (8.2%)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409D7" w14:textId="77777777" w:rsidR="00901B19" w:rsidRPr="00901B19" w:rsidRDefault="00901B19" w:rsidP="00901B19">
            <w:pPr>
              <w:spacing w:after="160"/>
            </w:pPr>
            <w:r w:rsidRPr="00901B19">
              <w:t>3 (1.5%)</w:t>
            </w:r>
          </w:p>
        </w:tc>
        <w:tc>
          <w:tcPr>
            <w:tcW w:w="1638" w:type="dxa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A3288" w14:textId="77777777" w:rsidR="00901B19" w:rsidRPr="00901B19" w:rsidRDefault="00901B19" w:rsidP="00901B19">
            <w:pPr>
              <w:spacing w:after="160"/>
            </w:pPr>
            <w:r w:rsidRPr="00901B19">
              <w:t>12 (8.3%)</w:t>
            </w:r>
          </w:p>
        </w:tc>
        <w:tc>
          <w:tcPr>
            <w:tcW w:w="1639" w:type="dxa"/>
            <w:tcBorders>
              <w:top w:val="single" w:sz="8" w:space="0" w:color="D6D4D0"/>
              <w:left w:val="nil"/>
              <w:bottom w:val="nil"/>
              <w:right w:val="nil"/>
            </w:tcBorders>
            <w:vAlign w:val="bottom"/>
          </w:tcPr>
          <w:p w14:paraId="51A15270" w14:textId="77777777" w:rsidR="00901B19" w:rsidRPr="00901B19" w:rsidRDefault="00901B19" w:rsidP="00901B19">
            <w:pPr>
              <w:spacing w:after="160"/>
            </w:pPr>
            <w:r w:rsidRPr="00901B19">
              <w:t>20 (22.5%)</w:t>
            </w:r>
          </w:p>
        </w:tc>
        <w:tc>
          <w:tcPr>
            <w:tcW w:w="893" w:type="dxa"/>
            <w:tcBorders>
              <w:top w:val="single" w:sz="8" w:space="0" w:color="D6D4D0"/>
              <w:left w:val="nil"/>
              <w:bottom w:val="nil"/>
              <w:right w:val="nil"/>
            </w:tcBorders>
            <w:vAlign w:val="bottom"/>
          </w:tcPr>
          <w:p w14:paraId="34E47405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57DB11D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7CAF0" w14:textId="77777777" w:rsidR="00901B19" w:rsidRPr="00901B19" w:rsidRDefault="00901B19" w:rsidP="00901B19">
            <w:pPr>
              <w:spacing w:after="160"/>
            </w:pPr>
            <w:r w:rsidRPr="00901B19">
              <w:t>Installed grab bars or support railing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12683" w14:textId="77777777" w:rsidR="00901B19" w:rsidRPr="00901B19" w:rsidRDefault="00901B19" w:rsidP="00901B19">
            <w:pPr>
              <w:spacing w:after="160"/>
            </w:pPr>
            <w:r w:rsidRPr="00901B19">
              <w:t>62 (14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F5AD0" w14:textId="77777777" w:rsidR="00901B19" w:rsidRPr="00901B19" w:rsidRDefault="00901B19" w:rsidP="00901B19">
            <w:pPr>
              <w:spacing w:after="160"/>
            </w:pPr>
            <w:r w:rsidRPr="00901B19">
              <w:t>9 (4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BB4A1" w14:textId="77777777" w:rsidR="00901B19" w:rsidRPr="00901B19" w:rsidRDefault="00901B19" w:rsidP="00901B19">
            <w:pPr>
              <w:spacing w:after="160"/>
            </w:pPr>
            <w:r w:rsidRPr="00901B19">
              <w:t>23 (1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60DF" w14:textId="77777777" w:rsidR="00901B19" w:rsidRPr="00901B19" w:rsidRDefault="00901B19" w:rsidP="00901B19">
            <w:pPr>
              <w:spacing w:after="160"/>
            </w:pPr>
            <w:r w:rsidRPr="00901B19">
              <w:t>30 (33.7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49CA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3EF46BEE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05A23" w14:textId="77777777" w:rsidR="00901B19" w:rsidRPr="00901B19" w:rsidRDefault="00901B19" w:rsidP="00901B19">
            <w:pPr>
              <w:spacing w:after="160"/>
            </w:pPr>
            <w:r w:rsidRPr="00901B19">
              <w:t>Installed stair lif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EB7D3" w14:textId="77777777" w:rsidR="00901B19" w:rsidRPr="00901B19" w:rsidRDefault="00901B19" w:rsidP="00901B19">
            <w:pPr>
              <w:spacing w:after="160"/>
            </w:pPr>
            <w:r w:rsidRPr="00901B19">
              <w:t>22 (5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EDB97" w14:textId="77777777" w:rsidR="00901B19" w:rsidRPr="00901B19" w:rsidRDefault="00901B19" w:rsidP="00901B19">
            <w:pPr>
              <w:spacing w:after="160"/>
            </w:pPr>
            <w:r w:rsidRPr="00901B19">
              <w:t>1 (0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B03B4" w14:textId="77777777" w:rsidR="00901B19" w:rsidRPr="00901B19" w:rsidRDefault="00901B19" w:rsidP="00901B19">
            <w:pPr>
              <w:spacing w:after="160"/>
            </w:pPr>
            <w:r w:rsidRPr="00901B19">
              <w:t>6 (4.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CDAE" w14:textId="77777777" w:rsidR="00901B19" w:rsidRPr="00901B19" w:rsidRDefault="00901B19" w:rsidP="00901B19">
            <w:pPr>
              <w:spacing w:after="160"/>
            </w:pPr>
            <w:r w:rsidRPr="00901B19">
              <w:t>15 (16.9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47C61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4DF8812B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695F" w14:textId="77777777" w:rsidR="00901B19" w:rsidRPr="00901B19" w:rsidRDefault="00901B19" w:rsidP="00901B19">
            <w:pPr>
              <w:spacing w:after="160"/>
            </w:pPr>
            <w:r w:rsidRPr="00901B19">
              <w:t>Installed home elevato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0282B" w14:textId="77777777" w:rsidR="00901B19" w:rsidRPr="00901B19" w:rsidRDefault="00901B19" w:rsidP="00901B19">
            <w:pPr>
              <w:spacing w:after="160"/>
            </w:pPr>
            <w:r w:rsidRPr="00901B19">
              <w:t>7 (1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1DE79" w14:textId="77777777" w:rsidR="00901B19" w:rsidRPr="00901B19" w:rsidRDefault="00901B19" w:rsidP="00901B19">
            <w:pPr>
              <w:spacing w:after="160"/>
            </w:pPr>
            <w:r w:rsidRPr="00901B19">
              <w:t>2 (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0B488" w14:textId="77777777" w:rsidR="00901B19" w:rsidRPr="00901B19" w:rsidRDefault="00901B19" w:rsidP="00901B19">
            <w:pPr>
              <w:spacing w:after="160"/>
            </w:pPr>
            <w:r w:rsidRPr="00901B19">
              <w:t>1 (0.7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8086" w14:textId="77777777" w:rsidR="00901B19" w:rsidRPr="00901B19" w:rsidRDefault="00901B19" w:rsidP="00901B19">
            <w:pPr>
              <w:spacing w:after="160"/>
            </w:pPr>
            <w:r w:rsidRPr="00901B19">
              <w:t>4 (4.5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7A95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53CB0385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01CB2" w14:textId="77777777" w:rsidR="00901B19" w:rsidRPr="00901B19" w:rsidRDefault="00901B19" w:rsidP="00901B19">
            <w:pPr>
              <w:spacing w:after="160"/>
            </w:pPr>
            <w:r w:rsidRPr="00901B19">
              <w:t>Installed ramp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9BCD8" w14:textId="77777777" w:rsidR="00901B19" w:rsidRPr="00901B19" w:rsidRDefault="00901B19" w:rsidP="00901B19">
            <w:pPr>
              <w:spacing w:after="160"/>
            </w:pPr>
            <w:r w:rsidRPr="00901B19">
              <w:t>30 (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E7EB0" w14:textId="77777777" w:rsidR="00901B19" w:rsidRPr="00901B19" w:rsidRDefault="00901B19" w:rsidP="00901B19">
            <w:pPr>
              <w:spacing w:after="160"/>
            </w:pPr>
            <w:r w:rsidRPr="00901B19">
              <w:t>4 (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F0611" w14:textId="77777777" w:rsidR="00901B19" w:rsidRPr="00901B19" w:rsidRDefault="00901B19" w:rsidP="00901B19">
            <w:pPr>
              <w:spacing w:after="160"/>
            </w:pPr>
            <w:r w:rsidRPr="00901B19">
              <w:t>7 (4.9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BC1B" w14:textId="77777777" w:rsidR="00901B19" w:rsidRPr="00901B19" w:rsidRDefault="00901B19" w:rsidP="00901B19">
            <w:pPr>
              <w:spacing w:after="160"/>
            </w:pPr>
            <w:r w:rsidRPr="00901B19">
              <w:t>19 (21.3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09EF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BC54D20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2DC29" w14:textId="77777777" w:rsidR="00901B19" w:rsidRPr="00901B19" w:rsidRDefault="00901B19" w:rsidP="00901B19">
            <w:pPr>
              <w:spacing w:after="160"/>
            </w:pPr>
            <w:r w:rsidRPr="00901B19">
              <w:t>Removal/movement of low object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4D860" w14:textId="77777777" w:rsidR="00901B19" w:rsidRPr="00901B19" w:rsidRDefault="00901B19" w:rsidP="00901B19">
            <w:pPr>
              <w:spacing w:after="160"/>
            </w:pPr>
            <w:r w:rsidRPr="00901B19">
              <w:t>27 (6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DBFA7" w14:textId="77777777" w:rsidR="00901B19" w:rsidRPr="00901B19" w:rsidRDefault="00901B19" w:rsidP="00901B19">
            <w:pPr>
              <w:spacing w:after="160"/>
            </w:pPr>
            <w:r w:rsidRPr="00901B19">
              <w:t>4 (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E4F45" w14:textId="77777777" w:rsidR="00901B19" w:rsidRPr="00901B19" w:rsidRDefault="00901B19" w:rsidP="00901B19">
            <w:pPr>
              <w:spacing w:after="160"/>
            </w:pPr>
            <w:r w:rsidRPr="00901B19">
              <w:t>7 (4.9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EF97" w14:textId="77777777" w:rsidR="00901B19" w:rsidRPr="00901B19" w:rsidRDefault="00901B19" w:rsidP="00901B19">
            <w:pPr>
              <w:spacing w:after="160"/>
            </w:pPr>
            <w:r w:rsidRPr="00901B19">
              <w:t>16 (18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B78C8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3D6B788A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C8E80" w14:textId="77777777" w:rsidR="00901B19" w:rsidRPr="00901B19" w:rsidRDefault="00901B19" w:rsidP="00901B19">
            <w:pPr>
              <w:spacing w:after="160"/>
            </w:pPr>
            <w:r w:rsidRPr="00901B19">
              <w:t>Installed hospital-style or customized/motorized b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3C872" w14:textId="77777777" w:rsidR="00901B19" w:rsidRPr="00901B19" w:rsidRDefault="00901B19" w:rsidP="00901B19">
            <w:pPr>
              <w:spacing w:after="160"/>
            </w:pPr>
            <w:r w:rsidRPr="00901B19">
              <w:t>13 (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DB8AC" w14:textId="77777777" w:rsidR="00901B19" w:rsidRPr="00901B19" w:rsidRDefault="00901B19" w:rsidP="00901B19">
            <w:pPr>
              <w:spacing w:after="160"/>
            </w:pPr>
            <w:r w:rsidRPr="00901B19">
              <w:t>1 (0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270AF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A704" w14:textId="77777777" w:rsidR="00901B19" w:rsidRPr="00901B19" w:rsidRDefault="00901B19" w:rsidP="00901B19">
            <w:pPr>
              <w:spacing w:after="160"/>
            </w:pPr>
            <w:r w:rsidRPr="00901B19">
              <w:t>12 (13.5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1C32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5E9FF740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C1FD2" w14:textId="77777777" w:rsidR="00901B19" w:rsidRPr="00901B19" w:rsidRDefault="00901B19" w:rsidP="00901B19">
            <w:pPr>
              <w:spacing w:after="160"/>
            </w:pPr>
            <w:r w:rsidRPr="00901B19">
              <w:t>Installed walk-in shower/bat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DA564" w14:textId="77777777" w:rsidR="00901B19" w:rsidRPr="00901B19" w:rsidRDefault="00901B19" w:rsidP="00901B19">
            <w:pPr>
              <w:spacing w:after="160"/>
            </w:pPr>
            <w:r w:rsidRPr="00901B19">
              <w:t>61 (14.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EA898" w14:textId="77777777" w:rsidR="00901B19" w:rsidRPr="00901B19" w:rsidRDefault="00901B19" w:rsidP="00901B19">
            <w:pPr>
              <w:spacing w:after="160"/>
            </w:pPr>
            <w:r w:rsidRPr="00901B19">
              <w:t>9 (4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6C30F" w14:textId="77777777" w:rsidR="00901B19" w:rsidRPr="00901B19" w:rsidRDefault="00901B19" w:rsidP="00901B19">
            <w:pPr>
              <w:spacing w:after="160"/>
            </w:pPr>
            <w:r w:rsidRPr="00901B19">
              <w:t>29 (20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E93E" w14:textId="77777777" w:rsidR="00901B19" w:rsidRPr="00901B19" w:rsidRDefault="00901B19" w:rsidP="00901B19">
            <w:pPr>
              <w:spacing w:after="160"/>
            </w:pPr>
            <w:r w:rsidRPr="00901B19">
              <w:t>23 (25.8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E4B6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1789841F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D49FC" w14:textId="77777777" w:rsidR="00901B19" w:rsidRPr="00901B19" w:rsidRDefault="00901B19" w:rsidP="00901B19">
            <w:pPr>
              <w:spacing w:after="160"/>
            </w:pPr>
            <w:r w:rsidRPr="00901B19">
              <w:t>Uses a shower chai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C2C6C" w14:textId="77777777" w:rsidR="00901B19" w:rsidRPr="00901B19" w:rsidRDefault="00901B19" w:rsidP="00901B19">
            <w:pPr>
              <w:spacing w:after="160"/>
            </w:pPr>
            <w:r w:rsidRPr="00901B19">
              <w:t>56 (13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1304F" w14:textId="77777777" w:rsidR="00901B19" w:rsidRPr="00901B19" w:rsidRDefault="00901B19" w:rsidP="00901B19">
            <w:pPr>
              <w:spacing w:after="160"/>
            </w:pPr>
            <w:r w:rsidRPr="00901B19">
              <w:t>6 (3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710F4" w14:textId="77777777" w:rsidR="00901B19" w:rsidRPr="00901B19" w:rsidRDefault="00901B19" w:rsidP="00901B19">
            <w:pPr>
              <w:spacing w:after="160"/>
            </w:pPr>
            <w:r w:rsidRPr="00901B19">
              <w:t>23 (1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3AB4" w14:textId="77777777" w:rsidR="00901B19" w:rsidRPr="00901B19" w:rsidRDefault="00901B19" w:rsidP="00901B19">
            <w:pPr>
              <w:spacing w:after="160"/>
            </w:pPr>
            <w:r w:rsidRPr="00901B19">
              <w:t>27 (30.3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F1F9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928395C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E689D" w14:textId="77777777" w:rsidR="00901B19" w:rsidRPr="00901B19" w:rsidRDefault="00901B19" w:rsidP="00901B19">
            <w:pPr>
              <w:spacing w:after="160"/>
            </w:pPr>
            <w:r w:rsidRPr="00901B19">
              <w:t>Adapted kitch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01BBA" w14:textId="77777777" w:rsidR="00901B19" w:rsidRPr="00901B19" w:rsidRDefault="00901B19" w:rsidP="00901B19">
            <w:pPr>
              <w:spacing w:after="160"/>
            </w:pPr>
            <w:r w:rsidRPr="00901B19">
              <w:t>24 (5.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471BE" w14:textId="77777777" w:rsidR="00901B19" w:rsidRPr="00901B19" w:rsidRDefault="00901B19" w:rsidP="00901B19">
            <w:pPr>
              <w:spacing w:after="160"/>
            </w:pPr>
            <w:r w:rsidRPr="00901B19">
              <w:t>1 (0.5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6CF0" w14:textId="77777777" w:rsidR="00901B19" w:rsidRPr="00901B19" w:rsidRDefault="00901B19" w:rsidP="00901B19">
            <w:pPr>
              <w:spacing w:after="160"/>
            </w:pPr>
            <w:r w:rsidRPr="00901B19">
              <w:t>8 (5.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C0C5A" w14:textId="77777777" w:rsidR="00901B19" w:rsidRPr="00901B19" w:rsidRDefault="00901B19" w:rsidP="00901B19">
            <w:pPr>
              <w:spacing w:after="160"/>
            </w:pPr>
            <w:r w:rsidRPr="00901B19">
              <w:t>15 (16.9%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B861" w14:textId="77777777" w:rsidR="00901B19" w:rsidRPr="00901B19" w:rsidRDefault="00901B19" w:rsidP="00901B19">
            <w:pPr>
              <w:spacing w:after="160"/>
            </w:pPr>
          </w:p>
        </w:tc>
      </w:tr>
      <w:tr w:rsidR="00901B19" w:rsidRPr="00901B19" w14:paraId="041288B1" w14:textId="77777777" w:rsidTr="00053490">
        <w:trPr>
          <w:trHeight w:val="170"/>
        </w:trPr>
        <w:tc>
          <w:tcPr>
            <w:tcW w:w="3316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D22E9" w14:textId="77777777" w:rsidR="00901B19" w:rsidRPr="00901B19" w:rsidRDefault="00901B19" w:rsidP="00901B19">
            <w:pPr>
              <w:spacing w:after="160"/>
            </w:pPr>
            <w:r w:rsidRPr="00901B19">
              <w:t>Modified doorways (e.g. widened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13017" w14:textId="77777777" w:rsidR="00901B19" w:rsidRPr="00901B19" w:rsidRDefault="00901B19" w:rsidP="00901B19">
            <w:pPr>
              <w:spacing w:after="160"/>
            </w:pPr>
            <w:r w:rsidRPr="00901B19">
              <w:t>14 (3.3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ECE54" w14:textId="77777777" w:rsidR="00901B19" w:rsidRPr="00901B19" w:rsidRDefault="00901B19" w:rsidP="00901B19">
            <w:pPr>
              <w:spacing w:after="160"/>
            </w:pPr>
            <w:r w:rsidRPr="00901B19">
              <w:t>0 (0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E3C89" w14:textId="77777777" w:rsidR="00901B19" w:rsidRPr="00901B19" w:rsidRDefault="00901B19" w:rsidP="00901B19">
            <w:pPr>
              <w:spacing w:after="160"/>
            </w:pPr>
            <w:r w:rsidRPr="00901B19">
              <w:t>1 (0.7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bottom"/>
          </w:tcPr>
          <w:p w14:paraId="1D6553AD" w14:textId="77777777" w:rsidR="00901B19" w:rsidRPr="00901B19" w:rsidRDefault="00901B19" w:rsidP="00901B19">
            <w:pPr>
              <w:spacing w:after="160"/>
            </w:pPr>
            <w:r w:rsidRPr="00901B19">
              <w:t>13 (14.6%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D6D4D0"/>
              <w:right w:val="nil"/>
            </w:tcBorders>
            <w:vAlign w:val="bottom"/>
          </w:tcPr>
          <w:p w14:paraId="5347C9B8" w14:textId="77777777" w:rsidR="00901B19" w:rsidRPr="00901B19" w:rsidRDefault="00901B19" w:rsidP="00901B19">
            <w:pPr>
              <w:spacing w:after="160"/>
            </w:pPr>
          </w:p>
        </w:tc>
      </w:tr>
    </w:tbl>
    <w:p w14:paraId="5612908B" w14:textId="3ECAEB93" w:rsidR="00901B19" w:rsidRPr="00901B19" w:rsidRDefault="007A4152" w:rsidP="00901B19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 xml:space="preserve">N or </w:t>
      </w:r>
      <w:r w:rsidRPr="00A665D3">
        <w:rPr>
          <w:rFonts w:ascii="Times New Roman" w:hAnsi="Times New Roman" w:cs="Times New Roman"/>
          <w:i/>
          <w:iCs/>
        </w:rPr>
        <w:t>n: sample size</w:t>
      </w:r>
      <w:r>
        <w:rPr>
          <w:rFonts w:ascii="Times New Roman" w:hAnsi="Times New Roman" w:cs="Times New Roman"/>
          <w:i/>
          <w:iCs/>
        </w:rPr>
        <w:t xml:space="preserve">; CIDP: </w:t>
      </w:r>
      <w:r w:rsidR="002B0C92" w:rsidRPr="002B0C92">
        <w:rPr>
          <w:rFonts w:ascii="Times New Roman" w:hAnsi="Times New Roman" w:cs="Times New Roman"/>
          <w:i/>
          <w:iCs/>
        </w:rPr>
        <w:t>Chronic inflammatory demyelinating polyradiculoneuropathy</w:t>
      </w:r>
    </w:p>
    <w:p w14:paraId="213FFEB6" w14:textId="77777777" w:rsidR="00901B19" w:rsidRPr="00901B19" w:rsidRDefault="00901B19" w:rsidP="00901B19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901B19">
        <w:rPr>
          <w:rFonts w:ascii="Times New Roman" w:eastAsia="Times New Roman" w:hAnsi="Times New Roman" w:cs="Times New Roman"/>
          <w:b/>
        </w:rPr>
        <w:br w:type="page"/>
      </w:r>
    </w:p>
    <w:p w14:paraId="7A908240" w14:textId="68788D9D" w:rsidR="00D0564C" w:rsidRDefault="00D0564C" w:rsidP="00781409">
      <w:pPr>
        <w:spacing w:before="120" w:after="0" w:line="240" w:lineRule="auto"/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</w:pPr>
      <w:r w:rsidRPr="00D0564C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 xml:space="preserve">Table </w:t>
      </w:r>
      <w:r w:rsidR="00781409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>S</w:t>
      </w:r>
      <w:r w:rsidRPr="00D0564C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>5.</w:t>
      </w:r>
      <w:r w:rsidR="002D1D7D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>:</w:t>
      </w:r>
      <w:r w:rsidR="00A33324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 xml:space="preserve">Employment rates and </w:t>
      </w:r>
      <w:r w:rsidRPr="00D0564C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 xml:space="preserve">WPAI </w:t>
      </w:r>
      <w:r w:rsidR="00A33324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>outcomes</w:t>
      </w:r>
      <w:r w:rsidR="00781409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 xml:space="preserve"> among patients aged 18-64 years </w:t>
      </w:r>
    </w:p>
    <w:p w14:paraId="1ACBF0DD" w14:textId="77777777" w:rsidR="002D1D7D" w:rsidRPr="00D0564C" w:rsidRDefault="002D1D7D" w:rsidP="00781409">
      <w:pPr>
        <w:spacing w:before="120" w:after="0" w:line="240" w:lineRule="auto"/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</w:pPr>
    </w:p>
    <w:tbl>
      <w:tblPr>
        <w:tblW w:w="5583" w:type="pct"/>
        <w:tblInd w:w="-567" w:type="dxa"/>
        <w:tblLook w:val="0420" w:firstRow="1" w:lastRow="0" w:firstColumn="0" w:lastColumn="0" w:noHBand="0" w:noVBand="1"/>
      </w:tblPr>
      <w:tblGrid>
        <w:gridCol w:w="3685"/>
        <w:gridCol w:w="1474"/>
        <w:gridCol w:w="1325"/>
        <w:gridCol w:w="1325"/>
        <w:gridCol w:w="1325"/>
        <w:gridCol w:w="1317"/>
      </w:tblGrid>
      <w:tr w:rsidR="00781409" w:rsidRPr="00781409" w14:paraId="6AE97DEF" w14:textId="77777777" w:rsidTr="00053490">
        <w:trPr>
          <w:tblHeader/>
        </w:trPr>
        <w:tc>
          <w:tcPr>
            <w:tcW w:w="1763" w:type="pct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D0B5" w14:textId="77777777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color w:val="FFFFFF"/>
                <w:sz w:val="20"/>
                <w:szCs w:val="20"/>
                <w:lang w:eastAsia="en-US"/>
              </w:rPr>
            </w:pPr>
          </w:p>
        </w:tc>
        <w:tc>
          <w:tcPr>
            <w:tcW w:w="705" w:type="pct"/>
            <w:shd w:val="clear" w:color="auto" w:fill="808080"/>
            <w:vAlign w:val="center"/>
          </w:tcPr>
          <w:p w14:paraId="0BDBFAA4" w14:textId="77777777" w:rsidR="00781409" w:rsidRPr="00781409" w:rsidRDefault="00781409" w:rsidP="00781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Total</w:t>
            </w:r>
          </w:p>
          <w:p w14:paraId="71D14137" w14:textId="2D0B635D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(N=1</w:t>
            </w:r>
            <w:r w:rsidR="00C23810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70</w:t>
            </w: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4" w:type="pct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71BC" w14:textId="77777777" w:rsidR="00781409" w:rsidRPr="00781409" w:rsidRDefault="00781409" w:rsidP="00781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Mild disability</w:t>
            </w:r>
          </w:p>
          <w:p w14:paraId="3610622E" w14:textId="5EFC28D9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(N=</w:t>
            </w:r>
            <w:r w:rsidR="00D4530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93</w:t>
            </w: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4" w:type="pct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74D6" w14:textId="77777777" w:rsidR="00781409" w:rsidRPr="00781409" w:rsidRDefault="00781409" w:rsidP="00781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Moderate disability</w:t>
            </w:r>
          </w:p>
          <w:p w14:paraId="2D9361EB" w14:textId="1D27B3DD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(N=</w:t>
            </w:r>
            <w:r w:rsidR="00D4530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54</w:t>
            </w: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4" w:type="pct"/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8525" w14:textId="77777777" w:rsidR="00781409" w:rsidRPr="00781409" w:rsidRDefault="00781409" w:rsidP="0078140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Severe disability</w:t>
            </w:r>
          </w:p>
          <w:p w14:paraId="0A203ABB" w14:textId="50AADDA2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(N=</w:t>
            </w:r>
            <w:r w:rsidR="00D45307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23</w:t>
            </w:r>
            <w:r w:rsidRPr="0078140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30" w:type="pct"/>
            <w:shd w:val="clear" w:color="auto" w:fill="808080"/>
          </w:tcPr>
          <w:p w14:paraId="0BB647B4" w14:textId="77777777" w:rsidR="00781409" w:rsidRPr="00781409" w:rsidRDefault="00781409" w:rsidP="007814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color w:val="FFFFFF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color w:val="FFFFFF"/>
                <w:sz w:val="20"/>
                <w:szCs w:val="20"/>
                <w:lang w:eastAsia="en-US"/>
              </w:rPr>
              <w:t>p-value</w:t>
            </w:r>
          </w:p>
        </w:tc>
      </w:tr>
      <w:tr w:rsidR="004F7C07" w:rsidRPr="00781409" w14:paraId="4B5D7CA5" w14:textId="77777777" w:rsidTr="00781409">
        <w:tc>
          <w:tcPr>
            <w:tcW w:w="176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F2E4" w14:textId="426DC92C" w:rsidR="004F7C07" w:rsidRPr="00781409" w:rsidRDefault="004F7C07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Employment </w:t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3927FA35" w14:textId="4F46584B" w:rsidR="004F7C07" w:rsidRPr="00781409" w:rsidRDefault="005A6D6A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167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93E0" w14:textId="4635C24B" w:rsidR="004F7C07" w:rsidRPr="00781409" w:rsidRDefault="005A6D6A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91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E34C" w14:textId="7DAB9B9B" w:rsidR="004F7C07" w:rsidRPr="00781409" w:rsidRDefault="005A6D6A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</w:t>
            </w:r>
            <w:r w:rsidR="000D4E16"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3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BC2A" w14:textId="326D3A4F" w:rsidR="004F7C07" w:rsidRPr="00781409" w:rsidRDefault="000D4E16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23)</w:t>
            </w:r>
          </w:p>
        </w:tc>
        <w:tc>
          <w:tcPr>
            <w:tcW w:w="630" w:type="pct"/>
            <w:shd w:val="clear" w:color="auto" w:fill="F2F2F2" w:themeFill="background1" w:themeFillShade="F2"/>
          </w:tcPr>
          <w:p w14:paraId="0A968448" w14:textId="77777777" w:rsidR="004F7C07" w:rsidRPr="00781409" w:rsidRDefault="004F7C07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4F7C07" w:rsidRPr="00781409" w14:paraId="18389D2D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B283" w14:textId="1C42EFF9" w:rsidR="004F7C07" w:rsidRPr="00781409" w:rsidRDefault="000D4E16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N (%) of patients who are employed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43642CFF" w14:textId="3F938164" w:rsidR="004F7C07" w:rsidRPr="00781409" w:rsidRDefault="00576638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11 (66.5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1191" w14:textId="490B5391" w:rsidR="004F7C07" w:rsidRPr="00781409" w:rsidRDefault="00576638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5 (71.4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ED33" w14:textId="0A5205C3" w:rsidR="004F7C07" w:rsidRPr="00781409" w:rsidRDefault="00576638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7 (69.8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8B61" w14:textId="02BE9916" w:rsidR="004F7C07" w:rsidRPr="00781409" w:rsidRDefault="00576638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9 (39.1%)</w:t>
            </w:r>
          </w:p>
        </w:tc>
        <w:tc>
          <w:tcPr>
            <w:tcW w:w="630" w:type="pct"/>
            <w:shd w:val="clear" w:color="auto" w:fill="FFFFFF"/>
          </w:tcPr>
          <w:p w14:paraId="4260D783" w14:textId="19D2B420" w:rsidR="004F7C07" w:rsidRPr="00E627C0" w:rsidRDefault="00E627C0" w:rsidP="00E627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=</w:t>
            </w:r>
            <w:r w:rsidRPr="00E627C0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0564C" w:rsidRPr="00781409" w14:paraId="30707E4C" w14:textId="77777777" w:rsidTr="00781409">
        <w:tc>
          <w:tcPr>
            <w:tcW w:w="176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26D9" w14:textId="72910B1B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bsenteeism</w:t>
            </w:r>
            <w:r w:rsid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*</w:t>
            </w: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% work time missed)</w:t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0FBAD319" w14:textId="3D8AB819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4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1166" w14:textId="7DB9E341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7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433C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0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0BB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)</w:t>
            </w:r>
          </w:p>
        </w:tc>
        <w:tc>
          <w:tcPr>
            <w:tcW w:w="630" w:type="pct"/>
            <w:shd w:val="clear" w:color="auto" w:fill="F2F2F2" w:themeFill="background1" w:themeFillShade="F2"/>
          </w:tcPr>
          <w:p w14:paraId="748BC0C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07A8A025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ECF8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atients with impairment, n (%)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3AFCE274" w14:textId="0DC57CFD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5 (33.8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CB40" w14:textId="5B249E51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7 (18.9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11F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4 (46.7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2805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 (57.1%)</w:t>
            </w:r>
          </w:p>
        </w:tc>
        <w:tc>
          <w:tcPr>
            <w:tcW w:w="630" w:type="pct"/>
            <w:shd w:val="clear" w:color="auto" w:fill="FFFFFF"/>
          </w:tcPr>
          <w:p w14:paraId="769D328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1B6DD667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4DFB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overall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65B57A38" w14:textId="6C58AA95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5.6 (11.2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8C46" w14:textId="206919C1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.1 (9.3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171A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7.7 (13.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E05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9.7 (9.5)</w:t>
            </w:r>
          </w:p>
        </w:tc>
        <w:tc>
          <w:tcPr>
            <w:tcW w:w="630" w:type="pct"/>
            <w:shd w:val="clear" w:color="auto" w:fill="FFFFFF"/>
          </w:tcPr>
          <w:p w14:paraId="395F6336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=0.377</w:t>
            </w:r>
          </w:p>
        </w:tc>
      </w:tr>
      <w:tr w:rsidR="00D0564C" w:rsidRPr="00781409" w14:paraId="55BADFBD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E157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among impaired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3DCC9BA3" w14:textId="20950A92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6.6 (13.9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C216" w14:textId="3852F69B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6.5 (16.3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AD05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6.6 (15.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695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6.9 (4.2)</w:t>
            </w:r>
          </w:p>
        </w:tc>
        <w:tc>
          <w:tcPr>
            <w:tcW w:w="630" w:type="pct"/>
            <w:shd w:val="clear" w:color="auto" w:fill="FFFFFF"/>
          </w:tcPr>
          <w:p w14:paraId="36F45057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7E8D5BB7" w14:textId="77777777" w:rsidTr="00781409">
        <w:tc>
          <w:tcPr>
            <w:tcW w:w="176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3018" w14:textId="4163FD39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esenteeism</w:t>
            </w:r>
            <w:r w:rsid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*</w:t>
            </w: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% impairment while working)</w:t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78F8946A" w14:textId="10C34102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4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1223" w14:textId="451741E2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7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A7A7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0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6A76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)</w:t>
            </w:r>
          </w:p>
        </w:tc>
        <w:tc>
          <w:tcPr>
            <w:tcW w:w="630" w:type="pct"/>
            <w:shd w:val="clear" w:color="auto" w:fill="F2F2F2" w:themeFill="background1" w:themeFillShade="F2"/>
          </w:tcPr>
          <w:p w14:paraId="5762A62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05411B44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801B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atients with impairment, n (%)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5D8F54DA" w14:textId="2DA1A585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6 (89.2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52C5" w14:textId="5D81683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0 (81.1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0391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9 (96.7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ADC3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7 (100%)</w:t>
            </w:r>
          </w:p>
        </w:tc>
        <w:tc>
          <w:tcPr>
            <w:tcW w:w="630" w:type="pct"/>
            <w:shd w:val="clear" w:color="auto" w:fill="FFFFFF"/>
          </w:tcPr>
          <w:p w14:paraId="391C143C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55005E29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AE8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overall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44AB8C51" w14:textId="2D57B735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2.2 (21.3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8567" w14:textId="0B9A47DE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9.7 (14.8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8CC6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0 (18.4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3EE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4.3 (9.8)</w:t>
            </w:r>
          </w:p>
        </w:tc>
        <w:tc>
          <w:tcPr>
            <w:tcW w:w="630" w:type="pct"/>
            <w:shd w:val="clear" w:color="auto" w:fill="FFFFFF"/>
          </w:tcPr>
          <w:p w14:paraId="6DEA6A64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&lt;0.001</w:t>
            </w:r>
          </w:p>
        </w:tc>
      </w:tr>
      <w:tr w:rsidR="00D0564C" w:rsidRPr="00781409" w14:paraId="56A777EF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3107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among impaired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1CE4D5D7" w14:textId="191C4891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6.1 (19.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7CC2" w14:textId="2B4BE2B6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4.3 (12.5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068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1.4 (17.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3486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4.3 (9.8)</w:t>
            </w:r>
          </w:p>
        </w:tc>
        <w:tc>
          <w:tcPr>
            <w:tcW w:w="630" w:type="pct"/>
            <w:shd w:val="clear" w:color="auto" w:fill="FFFFFF"/>
          </w:tcPr>
          <w:p w14:paraId="11B7E3B6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080C5BB6" w14:textId="77777777" w:rsidTr="00781409">
        <w:tc>
          <w:tcPr>
            <w:tcW w:w="176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FC37" w14:textId="33F65BA2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verall work productivity loss</w:t>
            </w:r>
            <w:r w:rsid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3EDA6014" w14:textId="6D18B41F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4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B581" w14:textId="4AA3B043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7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E285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0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B4D2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7)</w:t>
            </w:r>
          </w:p>
        </w:tc>
        <w:tc>
          <w:tcPr>
            <w:tcW w:w="630" w:type="pct"/>
            <w:shd w:val="clear" w:color="auto" w:fill="F2F2F2" w:themeFill="background1" w:themeFillShade="F2"/>
          </w:tcPr>
          <w:p w14:paraId="6DDE666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61BB4C8D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0F2F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atients with impairment, n (%)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60B855A0" w14:textId="67C2F41B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6 (89.2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7583" w14:textId="358E300F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0 (81.1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EA9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9 (96.7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B86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7 (100%)</w:t>
            </w:r>
          </w:p>
        </w:tc>
        <w:tc>
          <w:tcPr>
            <w:tcW w:w="630" w:type="pct"/>
            <w:shd w:val="clear" w:color="auto" w:fill="FFFFFF"/>
          </w:tcPr>
          <w:p w14:paraId="17458991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5B566589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A4FF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overall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255FAB73" w14:textId="3D1BB0E9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5.1 (23.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BA6E" w14:textId="6BE0B38E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1.8 (17.7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E81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4 (19.3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F4A1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7.3 (11)</w:t>
            </w:r>
          </w:p>
        </w:tc>
        <w:tc>
          <w:tcPr>
            <w:tcW w:w="630" w:type="pct"/>
            <w:shd w:val="clear" w:color="auto" w:fill="FFFFFF"/>
          </w:tcPr>
          <w:p w14:paraId="74682B6A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&lt;0.001</w:t>
            </w:r>
          </w:p>
        </w:tc>
      </w:tr>
      <w:tr w:rsidR="00D0564C" w:rsidRPr="00781409" w14:paraId="471EC067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257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among impaired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40E2980D" w14:textId="6A5EB335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9.4 (20.7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1BC1" w14:textId="0E390C9C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6.9 (15.7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91C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5.5 (17.8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6BB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7.3 (11)</w:t>
            </w:r>
          </w:p>
        </w:tc>
        <w:tc>
          <w:tcPr>
            <w:tcW w:w="630" w:type="pct"/>
            <w:shd w:val="clear" w:color="auto" w:fill="FFFFFF"/>
          </w:tcPr>
          <w:p w14:paraId="4E239BD9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4E2BDDBE" w14:textId="77777777" w:rsidTr="00781409">
        <w:tc>
          <w:tcPr>
            <w:tcW w:w="176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10D4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ctivity impairment (% impairment in daily activities)</w:t>
            </w:r>
          </w:p>
        </w:tc>
        <w:tc>
          <w:tcPr>
            <w:tcW w:w="705" w:type="pct"/>
            <w:shd w:val="clear" w:color="auto" w:fill="F2F2F2" w:themeFill="background1" w:themeFillShade="F2"/>
            <w:vAlign w:val="center"/>
          </w:tcPr>
          <w:p w14:paraId="54DC6854" w14:textId="4E0DECEB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189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4D95" w14:textId="00B7E470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95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52A8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63)</w:t>
            </w:r>
          </w:p>
        </w:tc>
        <w:tc>
          <w:tcPr>
            <w:tcW w:w="63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B573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n=31)</w:t>
            </w:r>
          </w:p>
        </w:tc>
        <w:tc>
          <w:tcPr>
            <w:tcW w:w="630" w:type="pct"/>
            <w:shd w:val="clear" w:color="auto" w:fill="F2F2F2" w:themeFill="background1" w:themeFillShade="F2"/>
          </w:tcPr>
          <w:p w14:paraId="3444CAFB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3D6042ED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A4B5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atients with impairment, n (%)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267C4DD7" w14:textId="0746C619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173 (91.5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6FB2" w14:textId="34C04EE9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80 (84.2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E57F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2 (98.4%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E6D7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1 (100%)</w:t>
            </w:r>
          </w:p>
        </w:tc>
        <w:tc>
          <w:tcPr>
            <w:tcW w:w="630" w:type="pct"/>
            <w:shd w:val="clear" w:color="auto" w:fill="FFFFFF"/>
          </w:tcPr>
          <w:p w14:paraId="40A963A3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0564C" w:rsidRPr="00781409" w14:paraId="69F67EB4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485A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overall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3F32527E" w14:textId="412A4E93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0.4 (24.9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7EC3" w14:textId="09108E38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28.6 (19.4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BF0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4.6 (21.6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491D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8.1 (22.1)</w:t>
            </w:r>
          </w:p>
        </w:tc>
        <w:tc>
          <w:tcPr>
            <w:tcW w:w="630" w:type="pct"/>
            <w:shd w:val="clear" w:color="auto" w:fill="FFFFFF"/>
          </w:tcPr>
          <w:p w14:paraId="022F41A8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p&lt;0.001</w:t>
            </w:r>
          </w:p>
        </w:tc>
      </w:tr>
      <w:tr w:rsidR="00D0564C" w:rsidRPr="00781409" w14:paraId="3280A21E" w14:textId="77777777" w:rsidTr="00781409">
        <w:tc>
          <w:tcPr>
            <w:tcW w:w="1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B3D5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Mean (SD), among impaired</w:t>
            </w:r>
          </w:p>
        </w:tc>
        <w:tc>
          <w:tcPr>
            <w:tcW w:w="705" w:type="pct"/>
            <w:shd w:val="clear" w:color="auto" w:fill="FFFFFF"/>
            <w:vAlign w:val="center"/>
          </w:tcPr>
          <w:p w14:paraId="09B3B455" w14:textId="0F153EAA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4.2 (22.7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C733" w14:textId="7F87E631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34 (16.2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BAAE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45.3 (21)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862C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8140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  <w:t>68.1 (22.1)</w:t>
            </w:r>
          </w:p>
        </w:tc>
        <w:tc>
          <w:tcPr>
            <w:tcW w:w="630" w:type="pct"/>
            <w:shd w:val="clear" w:color="auto" w:fill="FFFFFF"/>
          </w:tcPr>
          <w:p w14:paraId="3B9732B2" w14:textId="77777777" w:rsidR="00D0564C" w:rsidRPr="00781409" w:rsidRDefault="00D0564C" w:rsidP="00D056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D010575" w14:textId="77777777" w:rsidR="00781409" w:rsidRDefault="00781409" w:rsidP="00781409">
      <w:pPr>
        <w:spacing w:line="240" w:lineRule="auto"/>
        <w:rPr>
          <w:rFonts w:ascii="Times New Roman" w:eastAsia="Times New Roman" w:hAnsi="Times New Roman" w:cs="Times New Roman"/>
        </w:rPr>
      </w:pPr>
      <w:r w:rsidRPr="00901B19">
        <w:rPr>
          <w:rFonts w:ascii="Times New Roman" w:eastAsia="Times New Roman" w:hAnsi="Times New Roman" w:cs="Times New Roman"/>
        </w:rPr>
        <w:t>* among patients who are employed</w:t>
      </w:r>
    </w:p>
    <w:p w14:paraId="1B3B1B5E" w14:textId="77777777" w:rsidR="00781409" w:rsidRDefault="00781409" w:rsidP="0078140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 or </w:t>
      </w:r>
      <w:r w:rsidRPr="00A665D3">
        <w:rPr>
          <w:rFonts w:ascii="Times New Roman" w:hAnsi="Times New Roman" w:cs="Times New Roman"/>
          <w:i/>
          <w:iCs/>
        </w:rPr>
        <w:t>n: sample size</w:t>
      </w:r>
      <w:r>
        <w:rPr>
          <w:rFonts w:ascii="Times New Roman" w:hAnsi="Times New Roman" w:cs="Times New Roman"/>
          <w:i/>
          <w:iCs/>
        </w:rPr>
        <w:t xml:space="preserve">; </w:t>
      </w:r>
      <w:r w:rsidRPr="00A665D3">
        <w:rPr>
          <w:rFonts w:ascii="Times New Roman" w:hAnsi="Times New Roman" w:cs="Times New Roman"/>
          <w:i/>
          <w:iCs/>
        </w:rPr>
        <w:t>SD: standard deviation</w:t>
      </w:r>
    </w:p>
    <w:p w14:paraId="0BD82F5F" w14:textId="77777777" w:rsidR="00D0564C" w:rsidRPr="00D0564C" w:rsidRDefault="00D0564C" w:rsidP="00D0564C">
      <w:pPr>
        <w:spacing w:before="120" w:after="0" w:line="240" w:lineRule="auto"/>
        <w:ind w:left="-1134" w:firstLine="1134"/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</w:pPr>
    </w:p>
    <w:p w14:paraId="5D7FDA97" w14:textId="77777777" w:rsidR="005A31CC" w:rsidRDefault="005A31C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7A7F003" w14:textId="09196A50" w:rsidR="006117C6" w:rsidRPr="008E01C3" w:rsidRDefault="005A31CC" w:rsidP="005A31CC">
      <w:pPr>
        <w:spacing w:before="120" w:after="0" w:line="240" w:lineRule="auto"/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</w:pPr>
      <w:r w:rsidRPr="00D0564C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>S6</w:t>
      </w:r>
      <w:r w:rsidR="002D1D7D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eastAsia="en-US"/>
        </w:rPr>
        <w:t xml:space="preserve">: 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 xml:space="preserve">Overview of outcomes for patients with Typical CIDP </w:t>
      </w:r>
      <w:r w:rsidR="00B40653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>and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 xml:space="preserve"> CIDP variant</w:t>
      </w:r>
      <w:r w:rsidR="00B40653">
        <w:rPr>
          <w:rFonts w:ascii="Times New Roman" w:eastAsia="Calibri" w:hAnsi="Times New Roman" w:cs="Times New Roman"/>
          <w:color w:val="000000"/>
          <w:sz w:val="22"/>
          <w:szCs w:val="22"/>
          <w:lang w:eastAsia="en-US"/>
        </w:rPr>
        <w:t>s</w:t>
      </w:r>
    </w:p>
    <w:tbl>
      <w:tblPr>
        <w:tblStyle w:val="Table"/>
        <w:tblpPr w:leftFromText="180" w:rightFromText="180" w:vertAnchor="page" w:horzAnchor="margin" w:tblpY="2269"/>
        <w:tblW w:w="96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245"/>
        <w:gridCol w:w="2224"/>
        <w:gridCol w:w="2224"/>
      </w:tblGrid>
      <w:tr w:rsidR="005A31CC" w:rsidRPr="008D292C" w14:paraId="0C64950F" w14:textId="77777777" w:rsidTr="005A31CC">
        <w:trPr>
          <w:trHeight w:val="352"/>
        </w:trPr>
        <w:tc>
          <w:tcPr>
            <w:tcW w:w="5245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CB191" w14:textId="77777777" w:rsidR="005A31CC" w:rsidRPr="008D292C" w:rsidRDefault="005A31CC" w:rsidP="005A31CC">
            <w:pPr>
              <w:spacing w:before="120"/>
            </w:pPr>
          </w:p>
        </w:tc>
        <w:tc>
          <w:tcPr>
            <w:tcW w:w="2224" w:type="dxa"/>
            <w:shd w:val="clear" w:color="auto" w:fill="7F7F7F"/>
            <w:vAlign w:val="center"/>
          </w:tcPr>
          <w:p w14:paraId="5F74D2C1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b/>
                <w:color w:val="FFFFFF"/>
              </w:rPr>
            </w:pPr>
            <w:r w:rsidRPr="008D292C">
              <w:rPr>
                <w:b/>
                <w:color w:val="FFFFFF"/>
              </w:rPr>
              <w:t>Typical CIDP</w:t>
            </w:r>
          </w:p>
        </w:tc>
        <w:tc>
          <w:tcPr>
            <w:tcW w:w="2224" w:type="dxa"/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6101B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8D292C">
              <w:rPr>
                <w:b/>
                <w:color w:val="FFFFFF"/>
              </w:rPr>
              <w:t>CIDP variant</w:t>
            </w:r>
          </w:p>
        </w:tc>
      </w:tr>
      <w:tr w:rsidR="005A31CC" w:rsidRPr="008D292C" w14:paraId="18146FB6" w14:textId="77777777" w:rsidTr="005A31CC">
        <w:trPr>
          <w:trHeight w:val="48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70B3D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Sex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4E36CBC5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6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42FA4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</w:rPr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75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0D8097C5" w14:textId="77777777" w:rsidTr="005A31CC">
        <w:trPr>
          <w:trHeight w:val="265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E5761" w14:textId="77777777" w:rsidR="005A31CC" w:rsidRPr="008D292C" w:rsidRDefault="005A31CC" w:rsidP="005A31CC">
            <w:pPr>
              <w:spacing w:before="20" w:after="20"/>
              <w:ind w:left="58" w:right="58"/>
            </w:pPr>
            <w:r w:rsidRPr="008D292C">
              <w:rPr>
                <w:color w:val="000000"/>
              </w:rPr>
              <w:t>Female</w:t>
            </w:r>
          </w:p>
        </w:tc>
        <w:tc>
          <w:tcPr>
            <w:tcW w:w="2224" w:type="dxa"/>
          </w:tcPr>
          <w:p w14:paraId="383B2245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134 (36.5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E7879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71 (40.6%)</w:t>
            </w:r>
          </w:p>
        </w:tc>
      </w:tr>
      <w:tr w:rsidR="005A31CC" w:rsidRPr="008D292C" w14:paraId="4090A2E0" w14:textId="77777777" w:rsidTr="005A31CC">
        <w:trPr>
          <w:trHeight w:val="265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B23EE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224" w:type="dxa"/>
          </w:tcPr>
          <w:p w14:paraId="72AE2040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233 (63.5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81955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104 (59.4%)</w:t>
            </w:r>
          </w:p>
        </w:tc>
      </w:tr>
      <w:tr w:rsidR="005A31CC" w:rsidRPr="008D292C" w14:paraId="10644261" w14:textId="77777777" w:rsidTr="005A31CC">
        <w:trPr>
          <w:trHeight w:val="307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552C8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 xml:space="preserve">Age 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3805693F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6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35E45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</w:rPr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75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5A12F6DE" w14:textId="77777777" w:rsidTr="005A31CC">
        <w:trPr>
          <w:trHeight w:val="307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33763" w14:textId="77777777" w:rsidR="005A31CC" w:rsidRPr="008D292C" w:rsidRDefault="005A31CC" w:rsidP="005A31CC">
            <w:pPr>
              <w:spacing w:before="20" w:after="20"/>
              <w:ind w:left="58" w:right="58"/>
            </w:pPr>
            <w:r w:rsidRPr="008D292C">
              <w:rPr>
                <w:color w:val="000000"/>
              </w:rPr>
              <w:t>Mean (SD) years</w:t>
            </w:r>
          </w:p>
        </w:tc>
        <w:tc>
          <w:tcPr>
            <w:tcW w:w="2224" w:type="dxa"/>
          </w:tcPr>
          <w:p w14:paraId="2080BAFE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53.1 (12.1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256A7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55.9 (12.8)</w:t>
            </w:r>
          </w:p>
        </w:tc>
      </w:tr>
      <w:tr w:rsidR="005A31CC" w:rsidRPr="008D292C" w14:paraId="6A197AA1" w14:textId="77777777" w:rsidTr="005A31CC">
        <w:trPr>
          <w:trHeight w:val="307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59750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INCAT score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19DAAAC9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6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6A8DF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75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3DA82947" w14:textId="77777777" w:rsidTr="005A31CC">
        <w:trPr>
          <w:trHeight w:val="307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269FF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rPr>
                <w:color w:val="000000"/>
              </w:rPr>
              <w:t>Mean (SD)</w:t>
            </w:r>
          </w:p>
        </w:tc>
        <w:tc>
          <w:tcPr>
            <w:tcW w:w="2224" w:type="dxa"/>
          </w:tcPr>
          <w:p w14:paraId="1C2950FA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3.1 (1.9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44BAD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3.0 (1.9)</w:t>
            </w:r>
          </w:p>
        </w:tc>
      </w:tr>
      <w:tr w:rsidR="005A31CC" w:rsidRPr="008D292C" w14:paraId="71D8BFCD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46554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</w:rPr>
            </w:pPr>
            <w:r w:rsidRPr="005A026E">
              <w:rPr>
                <w:b/>
                <w:bCs/>
              </w:rPr>
              <w:t>Maintenance treatment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15F02DDF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6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C7C49" w14:textId="77777777" w:rsidR="005A31CC" w:rsidRPr="005A026E" w:rsidRDefault="005A31CC" w:rsidP="005A31CC">
            <w:pPr>
              <w:spacing w:before="20" w:after="20"/>
              <w:ind w:left="58" w:right="58"/>
              <w:jc w:val="center"/>
              <w:rPr>
                <w:b/>
                <w:bCs/>
              </w:rPr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75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0D4383A2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32006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rPr>
                <w:color w:val="000000"/>
              </w:rPr>
              <w:t>Prescribed maintenance treatment at the time of the survey</w:t>
            </w:r>
          </w:p>
        </w:tc>
        <w:tc>
          <w:tcPr>
            <w:tcW w:w="2224" w:type="dxa"/>
          </w:tcPr>
          <w:p w14:paraId="61304618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329 (89.6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FDDE3D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134 (76.6%)</w:t>
            </w:r>
          </w:p>
        </w:tc>
      </w:tr>
      <w:tr w:rsidR="005A31CC" w:rsidRPr="008D292C" w14:paraId="7C20A33C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D9D8A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Caregiver burden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7531A01B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39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D81815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61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0E383A0B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32B30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t>n (%) of patients who need a caregiver</w:t>
            </w:r>
          </w:p>
        </w:tc>
        <w:tc>
          <w:tcPr>
            <w:tcW w:w="2224" w:type="dxa"/>
          </w:tcPr>
          <w:p w14:paraId="5F3C839D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104 (30.7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1FA33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32 (19.9%)</w:t>
            </w:r>
          </w:p>
        </w:tc>
      </w:tr>
      <w:tr w:rsidR="005A31CC" w:rsidRPr="008D292C" w14:paraId="3829097B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75E5D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t xml:space="preserve">Mean (SD) hours of total care per week </w:t>
            </w:r>
          </w:p>
        </w:tc>
        <w:tc>
          <w:tcPr>
            <w:tcW w:w="2224" w:type="dxa"/>
          </w:tcPr>
          <w:p w14:paraId="018BC944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9.9 (24.9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4E102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7.4 (22.3)</w:t>
            </w:r>
          </w:p>
        </w:tc>
      </w:tr>
      <w:tr w:rsidR="005A31CC" w:rsidRPr="008D292C" w14:paraId="526B0ED0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D8D60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Hospitalizations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35055F9C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14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1C54E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306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7029C98D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4145B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t>Mean (SD) number of hospitalizations</w:t>
            </w:r>
          </w:p>
        </w:tc>
        <w:tc>
          <w:tcPr>
            <w:tcW w:w="2224" w:type="dxa"/>
          </w:tcPr>
          <w:p w14:paraId="332DDC3F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5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73A07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0.2 (0.6)</w:t>
            </w:r>
          </w:p>
        </w:tc>
      </w:tr>
      <w:tr w:rsidR="005A31CC" w:rsidRPr="008D292C" w14:paraId="18BBD424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60A1B" w14:textId="77777777" w:rsidR="005A31CC" w:rsidRPr="008D292C" w:rsidRDefault="005A31CC" w:rsidP="005A31CC">
            <w:pPr>
              <w:spacing w:before="20" w:after="20"/>
              <w:ind w:left="58" w:right="58"/>
              <w:rPr>
                <w:color w:val="000000"/>
              </w:rPr>
            </w:pPr>
            <w:r w:rsidRPr="008D292C">
              <w:t>Mean (SD) number of nights spent in the hospital</w:t>
            </w:r>
          </w:p>
        </w:tc>
        <w:tc>
          <w:tcPr>
            <w:tcW w:w="2224" w:type="dxa"/>
          </w:tcPr>
          <w:p w14:paraId="645E71C4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0.9 (3.8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3F62BE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1.2 (3.2)</w:t>
            </w:r>
          </w:p>
        </w:tc>
      </w:tr>
      <w:tr w:rsidR="005A31CC" w:rsidRPr="008D292C" w14:paraId="24DADA3A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616A2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</w:rPr>
            </w:pPr>
            <w:r w:rsidRPr="005A026E">
              <w:rPr>
                <w:b/>
                <w:bCs/>
              </w:rPr>
              <w:t xml:space="preserve">Mobility aids 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625F2F79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367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D2113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75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0F2E9D30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2B484" w14:textId="77777777" w:rsidR="005A31CC" w:rsidRPr="008D292C" w:rsidRDefault="005A31CC" w:rsidP="005A31CC">
            <w:pPr>
              <w:spacing w:before="20" w:after="20"/>
              <w:ind w:left="58" w:right="58"/>
            </w:pPr>
            <w:r>
              <w:t>n (%)</w:t>
            </w:r>
            <w:r w:rsidRPr="008D292C">
              <w:t xml:space="preserve"> of patients needing one or more mobility aids</w:t>
            </w:r>
          </w:p>
        </w:tc>
        <w:tc>
          <w:tcPr>
            <w:tcW w:w="2224" w:type="dxa"/>
          </w:tcPr>
          <w:p w14:paraId="4C0416CD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175 (47.7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B9136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82 (46.9%)</w:t>
            </w:r>
          </w:p>
        </w:tc>
      </w:tr>
      <w:tr w:rsidR="005A31CC" w:rsidRPr="008D292C" w14:paraId="579671F1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0E261" w14:textId="77777777" w:rsidR="005A31CC" w:rsidRDefault="005A31CC" w:rsidP="005A31CC">
            <w:pPr>
              <w:spacing w:before="20" w:after="20"/>
              <w:ind w:left="58" w:right="58"/>
            </w:pPr>
            <w:r>
              <w:rPr>
                <w:b/>
                <w:bCs/>
              </w:rPr>
              <w:t>Home</w:t>
            </w:r>
            <w:r w:rsidRPr="005A026E">
              <w:rPr>
                <w:b/>
                <w:bCs/>
              </w:rPr>
              <w:t xml:space="preserve"> modifications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5C094F98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299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F6870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130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7A2981D8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E2210" w14:textId="77777777" w:rsidR="005A31CC" w:rsidRPr="008D292C" w:rsidRDefault="005A31CC" w:rsidP="005A31CC">
            <w:pPr>
              <w:spacing w:before="20" w:after="20"/>
              <w:ind w:left="58" w:right="58"/>
            </w:pPr>
            <w:r>
              <w:t>n (%)</w:t>
            </w:r>
            <w:r w:rsidRPr="008D292C">
              <w:t xml:space="preserve"> of patients needing one or more home modifications</w:t>
            </w:r>
          </w:p>
        </w:tc>
        <w:tc>
          <w:tcPr>
            <w:tcW w:w="2224" w:type="dxa"/>
          </w:tcPr>
          <w:p w14:paraId="6A8D8EC9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111 (37.1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BA017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46 (35.4%)</w:t>
            </w:r>
          </w:p>
        </w:tc>
      </w:tr>
      <w:tr w:rsidR="005A31CC" w:rsidRPr="008D292C" w14:paraId="3FC74D0D" w14:textId="77777777" w:rsidTr="005A31CC">
        <w:trPr>
          <w:trHeight w:val="236"/>
        </w:trPr>
        <w:tc>
          <w:tcPr>
            <w:tcW w:w="52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74676" w14:textId="77777777" w:rsidR="005A31CC" w:rsidRPr="005A026E" w:rsidRDefault="005A31CC" w:rsidP="005A31CC">
            <w:pPr>
              <w:spacing w:before="20" w:after="20"/>
              <w:ind w:left="58" w:right="58"/>
              <w:rPr>
                <w:b/>
                <w:bCs/>
              </w:rPr>
            </w:pPr>
            <w:r w:rsidRPr="005A026E">
              <w:rPr>
                <w:b/>
                <w:bCs/>
              </w:rPr>
              <w:t>Employment</w:t>
            </w:r>
          </w:p>
        </w:tc>
        <w:tc>
          <w:tcPr>
            <w:tcW w:w="2224" w:type="dxa"/>
            <w:shd w:val="clear" w:color="auto" w:fill="F2F2F2" w:themeFill="background1" w:themeFillShade="F2"/>
          </w:tcPr>
          <w:p w14:paraId="0606F49D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 w:rsidRPr="005A026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123</w:t>
            </w:r>
            <w:r w:rsidRPr="005A026E">
              <w:rPr>
                <w:b/>
                <w:bCs/>
                <w:color w:val="000000"/>
              </w:rPr>
              <w:t>)</w:t>
            </w:r>
          </w:p>
        </w:tc>
        <w:tc>
          <w:tcPr>
            <w:tcW w:w="2224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2D30C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 w:rsidRPr="005A026E">
              <w:rPr>
                <w:b/>
                <w:bCs/>
              </w:rPr>
              <w:t>(n=</w:t>
            </w:r>
            <w:r>
              <w:rPr>
                <w:b/>
                <w:bCs/>
              </w:rPr>
              <w:t>44</w:t>
            </w:r>
            <w:r w:rsidRPr="005A026E">
              <w:rPr>
                <w:b/>
                <w:bCs/>
              </w:rPr>
              <w:t>)</w:t>
            </w:r>
          </w:p>
        </w:tc>
      </w:tr>
      <w:tr w:rsidR="005A31CC" w:rsidRPr="008D292C" w14:paraId="5CB82B98" w14:textId="77777777" w:rsidTr="005A31CC">
        <w:trPr>
          <w:trHeight w:val="236"/>
        </w:trPr>
        <w:tc>
          <w:tcPr>
            <w:tcW w:w="52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3AF75" w14:textId="77777777" w:rsidR="005A31CC" w:rsidRPr="008D292C" w:rsidRDefault="005A31CC" w:rsidP="005A31CC">
            <w:pPr>
              <w:spacing w:before="20" w:after="20"/>
              <w:ind w:left="58" w:right="58"/>
            </w:pPr>
            <w:r w:rsidRPr="008D292C">
              <w:t>n (%) of patients aged 18-64 who are employed</w:t>
            </w:r>
          </w:p>
        </w:tc>
        <w:tc>
          <w:tcPr>
            <w:tcW w:w="2224" w:type="dxa"/>
          </w:tcPr>
          <w:p w14:paraId="48CEFD23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  <w:rPr>
                <w:color w:val="000000"/>
              </w:rPr>
            </w:pPr>
            <w:r>
              <w:rPr>
                <w:color w:val="000000"/>
              </w:rPr>
              <w:t>75 (60.1%)</w:t>
            </w:r>
          </w:p>
        </w:tc>
        <w:tc>
          <w:tcPr>
            <w:tcW w:w="2224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1F531" w14:textId="77777777" w:rsidR="005A31CC" w:rsidRPr="008D292C" w:rsidRDefault="005A31CC" w:rsidP="005A31CC">
            <w:pPr>
              <w:spacing w:before="20" w:after="20"/>
              <w:ind w:left="58" w:right="58"/>
              <w:jc w:val="center"/>
            </w:pPr>
            <w:r>
              <w:t>36 (81.8%)</w:t>
            </w:r>
          </w:p>
        </w:tc>
      </w:tr>
    </w:tbl>
    <w:p w14:paraId="35BF4F52" w14:textId="77777777" w:rsidR="00E85F98" w:rsidRDefault="00E85F98" w:rsidP="00920D36">
      <w:pPr>
        <w:spacing w:line="240" w:lineRule="auto"/>
        <w:rPr>
          <w:rFonts w:ascii="Times New Roman" w:eastAsia="Times New Roman" w:hAnsi="Times New Roman" w:cs="Times New Roman"/>
        </w:rPr>
      </w:pPr>
    </w:p>
    <w:p w14:paraId="3FB1F9CB" w14:textId="77777777" w:rsidR="00E85F98" w:rsidRDefault="00E85F98" w:rsidP="00920D36">
      <w:pPr>
        <w:spacing w:line="240" w:lineRule="auto"/>
        <w:rPr>
          <w:rFonts w:ascii="Times New Roman" w:eastAsia="Times New Roman" w:hAnsi="Times New Roman" w:cs="Times New Roman"/>
        </w:rPr>
      </w:pPr>
    </w:p>
    <w:sectPr w:rsidR="00E85F9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739CF" w14:textId="77777777" w:rsidR="008B2D99" w:rsidRDefault="008B2D99">
      <w:pPr>
        <w:spacing w:after="0" w:line="240" w:lineRule="auto"/>
      </w:pPr>
      <w:r>
        <w:separator/>
      </w:r>
    </w:p>
  </w:endnote>
  <w:endnote w:type="continuationSeparator" w:id="0">
    <w:p w14:paraId="4B173458" w14:textId="77777777" w:rsidR="008B2D99" w:rsidRDefault="008B2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7EF74" w14:textId="77777777" w:rsidR="00901B19" w:rsidRDefault="00901B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A1E34" w14:textId="77777777" w:rsidR="00901B19" w:rsidRDefault="00901B1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E558C61" w14:textId="77777777" w:rsidR="00901B19" w:rsidRDefault="00901B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837CF" w14:textId="77777777" w:rsidR="00901B19" w:rsidRDefault="00901B19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0735C077" wp14:editId="34253A52">
          <wp:simplePos x="0" y="0"/>
          <wp:positionH relativeFrom="column">
            <wp:posOffset>5079225</wp:posOffset>
          </wp:positionH>
          <wp:positionV relativeFrom="paragraph">
            <wp:posOffset>-1018438</wp:posOffset>
          </wp:positionV>
          <wp:extent cx="1718945" cy="3017012"/>
          <wp:effectExtent l="0" t="0" r="0" b="0"/>
          <wp:wrapNone/>
          <wp:docPr id="56973467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18945" cy="30170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08E8B" w14:textId="77777777" w:rsidR="008B2D99" w:rsidRDefault="008B2D99">
      <w:pPr>
        <w:spacing w:after="0" w:line="240" w:lineRule="auto"/>
      </w:pPr>
      <w:r>
        <w:separator/>
      </w:r>
    </w:p>
  </w:footnote>
  <w:footnote w:type="continuationSeparator" w:id="0">
    <w:p w14:paraId="7D248B3E" w14:textId="77777777" w:rsidR="008B2D99" w:rsidRDefault="008B2D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CDC59" w14:textId="77777777" w:rsidR="00901B19" w:rsidRDefault="00901B19">
    <w:pPr>
      <w:pStyle w:val="Header"/>
    </w:pPr>
  </w:p>
  <w:p w14:paraId="6F6E017E" w14:textId="77777777" w:rsidR="00901B19" w:rsidRDefault="00901B1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DE67F" w14:textId="77777777" w:rsidR="00901B19" w:rsidRDefault="00901B19">
    <w:pPr>
      <w:pStyle w:val="Header"/>
    </w:pPr>
  </w:p>
  <w:p w14:paraId="3B806004" w14:textId="77777777" w:rsidR="00901B19" w:rsidRDefault="00901B1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CA24A" w14:textId="77777777" w:rsidR="00901B19" w:rsidRDefault="00901B19">
    <w:pPr>
      <w:pStyle w:val="Header"/>
    </w:pPr>
  </w:p>
  <w:p w14:paraId="26EAEDB7" w14:textId="77777777" w:rsidR="00901B19" w:rsidRDefault="00901B1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AF2C3F"/>
    <w:rsid w:val="00011C5C"/>
    <w:rsid w:val="0003018F"/>
    <w:rsid w:val="00053490"/>
    <w:rsid w:val="00073E32"/>
    <w:rsid w:val="000861CB"/>
    <w:rsid w:val="00091B1B"/>
    <w:rsid w:val="000C37CD"/>
    <w:rsid w:val="000D4E16"/>
    <w:rsid w:val="0011154C"/>
    <w:rsid w:val="001978C6"/>
    <w:rsid w:val="001E5A7E"/>
    <w:rsid w:val="002125DD"/>
    <w:rsid w:val="00224411"/>
    <w:rsid w:val="00226F5A"/>
    <w:rsid w:val="00260B89"/>
    <w:rsid w:val="00276A41"/>
    <w:rsid w:val="002B0C92"/>
    <w:rsid w:val="002D1D7D"/>
    <w:rsid w:val="003A3AC3"/>
    <w:rsid w:val="003B71B7"/>
    <w:rsid w:val="003D634F"/>
    <w:rsid w:val="0041531B"/>
    <w:rsid w:val="004619D2"/>
    <w:rsid w:val="00473642"/>
    <w:rsid w:val="0049046E"/>
    <w:rsid w:val="004A2696"/>
    <w:rsid w:val="004D21C1"/>
    <w:rsid w:val="004F7C07"/>
    <w:rsid w:val="00523998"/>
    <w:rsid w:val="00525362"/>
    <w:rsid w:val="00576638"/>
    <w:rsid w:val="00581722"/>
    <w:rsid w:val="005A026E"/>
    <w:rsid w:val="005A31CC"/>
    <w:rsid w:val="005A6D6A"/>
    <w:rsid w:val="005C1BF1"/>
    <w:rsid w:val="005E2F3D"/>
    <w:rsid w:val="006117C6"/>
    <w:rsid w:val="00627C56"/>
    <w:rsid w:val="006A601A"/>
    <w:rsid w:val="00730989"/>
    <w:rsid w:val="00781409"/>
    <w:rsid w:val="007956AC"/>
    <w:rsid w:val="007A4152"/>
    <w:rsid w:val="007A7F1E"/>
    <w:rsid w:val="007C4C97"/>
    <w:rsid w:val="007D2E2C"/>
    <w:rsid w:val="007F3A85"/>
    <w:rsid w:val="00847032"/>
    <w:rsid w:val="008B2D99"/>
    <w:rsid w:val="008D292C"/>
    <w:rsid w:val="008E01C3"/>
    <w:rsid w:val="008E4CED"/>
    <w:rsid w:val="00901B19"/>
    <w:rsid w:val="00920D36"/>
    <w:rsid w:val="009C7B85"/>
    <w:rsid w:val="009D5144"/>
    <w:rsid w:val="009E0E95"/>
    <w:rsid w:val="009F2A6F"/>
    <w:rsid w:val="00A26BB5"/>
    <w:rsid w:val="00A33324"/>
    <w:rsid w:val="00A665D3"/>
    <w:rsid w:val="00A94739"/>
    <w:rsid w:val="00AF2DEE"/>
    <w:rsid w:val="00B04898"/>
    <w:rsid w:val="00B36CEE"/>
    <w:rsid w:val="00B40653"/>
    <w:rsid w:val="00BC6F49"/>
    <w:rsid w:val="00BD3893"/>
    <w:rsid w:val="00C2332C"/>
    <w:rsid w:val="00C23810"/>
    <w:rsid w:val="00C251E0"/>
    <w:rsid w:val="00C52500"/>
    <w:rsid w:val="00CB205D"/>
    <w:rsid w:val="00CD2343"/>
    <w:rsid w:val="00D0564C"/>
    <w:rsid w:val="00D45307"/>
    <w:rsid w:val="00D705B2"/>
    <w:rsid w:val="00D76479"/>
    <w:rsid w:val="00D90636"/>
    <w:rsid w:val="00E132DC"/>
    <w:rsid w:val="00E14ACB"/>
    <w:rsid w:val="00E627C0"/>
    <w:rsid w:val="00E80509"/>
    <w:rsid w:val="00E85F98"/>
    <w:rsid w:val="00E95965"/>
    <w:rsid w:val="00EE58FA"/>
    <w:rsid w:val="00F16AC9"/>
    <w:rsid w:val="00F71BDD"/>
    <w:rsid w:val="00F731E6"/>
    <w:rsid w:val="00FA7908"/>
    <w:rsid w:val="00FE1CDA"/>
    <w:rsid w:val="00FE6DB9"/>
    <w:rsid w:val="00FF4353"/>
    <w:rsid w:val="06C7C174"/>
    <w:rsid w:val="14AABFE7"/>
    <w:rsid w:val="16F33DEC"/>
    <w:rsid w:val="5EAF2C3F"/>
    <w:rsid w:val="630E8146"/>
    <w:rsid w:val="74E79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F2C3F"/>
  <w15:chartTrackingRefBased/>
  <w15:docId w15:val="{9DE39FB8-1A62-4651-B880-A6B5D6DE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1E5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qFormat/>
    <w:rsid w:val="001E5A7E"/>
    <w:pPr>
      <w:spacing w:after="200" w:line="240" w:lineRule="auto"/>
    </w:pPr>
    <w:rPr>
      <w:rFonts w:ascii="Bahnschrift" w:eastAsia="Times New Roman" w:hAnsi="Bahnschrift" w:cs="Times New Roman"/>
      <w:i/>
      <w:color w:val="3B6B6C"/>
      <w:sz w:val="18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01B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1B19"/>
  </w:style>
  <w:style w:type="paragraph" w:styleId="Footer">
    <w:name w:val="footer"/>
    <w:basedOn w:val="Normal"/>
    <w:link w:val="FooterChar"/>
    <w:uiPriority w:val="99"/>
    <w:semiHidden/>
    <w:unhideWhenUsed/>
    <w:rsid w:val="00901B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1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8" ma:contentTypeDescription="Create a new document." ma:contentTypeScope="" ma:versionID="34307d920e68ca3e7c0f823a11701783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44ba75ed424bc480515f7ac6bb9ebf9c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1FA775-958F-49DE-A366-1FF176022D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277D5A-73C1-4B20-B34F-DF81745E95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3.xml><?xml version="1.0" encoding="utf-8"?>
<ds:datastoreItem xmlns:ds="http://schemas.openxmlformats.org/officeDocument/2006/customXml" ds:itemID="{E79082C3-625C-445E-A783-732D8B312D0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1</Words>
  <Characters>9416</Characters>
  <Application>Microsoft Office Word</Application>
  <DocSecurity>4</DocSecurity>
  <Lines>78</Lines>
  <Paragraphs>22</Paragraphs>
  <ScaleCrop>false</ScaleCrop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 Nouailhac</dc:creator>
  <cp:keywords/>
  <dc:description/>
  <cp:lastModifiedBy>Febe Brackx</cp:lastModifiedBy>
  <cp:revision>78</cp:revision>
  <cp:lastPrinted>2026-04-02T22:10:00Z</cp:lastPrinted>
  <dcterms:created xsi:type="dcterms:W3CDTF">2026-03-26T19:08:00Z</dcterms:created>
  <dcterms:modified xsi:type="dcterms:W3CDTF">2026-05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